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A3D99" w14:textId="294B3512" w:rsidR="001E36FB" w:rsidRPr="000277A4" w:rsidRDefault="00F202A8" w:rsidP="00CB19BA">
      <w:pPr>
        <w:spacing w:line="276" w:lineRule="auto"/>
        <w:rPr>
          <w:rFonts w:ascii="Times New Roman" w:hAnsi="Times New Roman" w:cs="Times New Roman"/>
          <w:b/>
          <w:bCs/>
        </w:rPr>
      </w:pPr>
      <w:r w:rsidRPr="000277A4">
        <w:rPr>
          <w:rFonts w:ascii="Times New Roman" w:hAnsi="Times New Roman" w:cs="Times New Roman"/>
          <w:b/>
          <w:bCs/>
        </w:rPr>
        <w:t>Supplemental Material</w:t>
      </w:r>
    </w:p>
    <w:p w14:paraId="589D930C" w14:textId="77777777" w:rsidR="00C20A94" w:rsidRPr="000277A4" w:rsidRDefault="00C20A94" w:rsidP="00CB19BA">
      <w:pPr>
        <w:spacing w:line="276" w:lineRule="auto"/>
        <w:rPr>
          <w:rFonts w:ascii="Times New Roman" w:hAnsi="Times New Roman" w:cs="Times New Roman"/>
        </w:rPr>
      </w:pPr>
    </w:p>
    <w:p w14:paraId="322AB807" w14:textId="2BE2BD2F" w:rsidR="004C2E19" w:rsidRPr="00CF5BF1" w:rsidRDefault="00F202A8" w:rsidP="00EF2818">
      <w:pPr>
        <w:spacing w:after="120" w:line="276" w:lineRule="auto"/>
        <w:rPr>
          <w:rFonts w:ascii="Times New Roman" w:hAnsi="Times New Roman" w:cs="Times New Roman"/>
        </w:rPr>
      </w:pPr>
      <w:r w:rsidRPr="00CF5BF1">
        <w:rPr>
          <w:rFonts w:ascii="Times New Roman" w:hAnsi="Times New Roman" w:cs="Times New Roman"/>
        </w:rPr>
        <w:t>S</w:t>
      </w:r>
      <w:r w:rsidRPr="00CF5BF1">
        <w:rPr>
          <w:rFonts w:ascii="Times New Roman" w:hAnsi="Times New Roman" w:cs="Times New Roman"/>
          <w:b/>
          <w:bCs/>
        </w:rPr>
        <w:t>upplemental Table 1. Study eligibility criteri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2C17BD" w:rsidRPr="000277A4" w14:paraId="2E398C26" w14:textId="77777777" w:rsidTr="00122191">
        <w:tc>
          <w:tcPr>
            <w:tcW w:w="4675" w:type="dxa"/>
            <w:shd w:val="clear" w:color="auto" w:fill="BFBFBF" w:themeFill="background1" w:themeFillShade="BF"/>
          </w:tcPr>
          <w:p w14:paraId="0501E377" w14:textId="77777777" w:rsidR="00F202A8" w:rsidRPr="00CF5BF1" w:rsidRDefault="00F202A8" w:rsidP="00CB19BA">
            <w:pPr>
              <w:pStyle w:val="NormalSuppMat"/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F5BF1">
              <w:rPr>
                <w:rFonts w:ascii="Times New Roman" w:hAnsi="Times New Roman"/>
                <w:b/>
                <w:bCs/>
                <w:sz w:val="20"/>
                <w:szCs w:val="20"/>
              </w:rPr>
              <w:t>Inclusion criteria</w:t>
            </w:r>
          </w:p>
        </w:tc>
        <w:tc>
          <w:tcPr>
            <w:tcW w:w="4675" w:type="dxa"/>
            <w:shd w:val="clear" w:color="auto" w:fill="BFBFBF" w:themeFill="background1" w:themeFillShade="BF"/>
          </w:tcPr>
          <w:p w14:paraId="34800481" w14:textId="77777777" w:rsidR="00F202A8" w:rsidRPr="00CF5BF1" w:rsidRDefault="00F202A8" w:rsidP="00CB19BA">
            <w:pPr>
              <w:pStyle w:val="NormalSuppMat"/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F5BF1">
              <w:rPr>
                <w:rFonts w:ascii="Times New Roman" w:hAnsi="Times New Roman"/>
                <w:b/>
                <w:bCs/>
                <w:sz w:val="20"/>
                <w:szCs w:val="20"/>
              </w:rPr>
              <w:t>Exclusion criteria</w:t>
            </w:r>
          </w:p>
        </w:tc>
      </w:tr>
      <w:tr w:rsidR="000277A4" w:rsidRPr="000277A4" w14:paraId="02D2D6E8" w14:textId="77777777" w:rsidTr="00122191">
        <w:tc>
          <w:tcPr>
            <w:tcW w:w="4675" w:type="dxa"/>
            <w:tcBorders>
              <w:bottom w:val="single" w:sz="18" w:space="0" w:color="BFBFBF" w:themeColor="background1" w:themeShade="BF"/>
            </w:tcBorders>
          </w:tcPr>
          <w:p w14:paraId="70C26BFD" w14:textId="77777777" w:rsidR="00F202A8" w:rsidRPr="00CF5BF1" w:rsidRDefault="00F202A8" w:rsidP="00CB19BA">
            <w:pPr>
              <w:pStyle w:val="NormalSuppMat"/>
              <w:numPr>
                <w:ilvl w:val="0"/>
                <w:numId w:val="1"/>
              </w:numPr>
              <w:spacing w:line="276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Age 18 or older.</w:t>
            </w:r>
          </w:p>
          <w:p w14:paraId="6DB5AF1C" w14:textId="77777777" w:rsidR="00F202A8" w:rsidRPr="00CF5BF1" w:rsidRDefault="00F202A8" w:rsidP="00CB19BA">
            <w:pPr>
              <w:pStyle w:val="NormalSuppMat"/>
              <w:numPr>
                <w:ilvl w:val="0"/>
                <w:numId w:val="1"/>
              </w:numPr>
              <w:spacing w:line="276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Willing and able to provide informed consent.</w:t>
            </w:r>
          </w:p>
          <w:p w14:paraId="6E0BBC15" w14:textId="77777777" w:rsidR="00F202A8" w:rsidRPr="00CF5BF1" w:rsidRDefault="00F202A8" w:rsidP="00CB19BA">
            <w:pPr>
              <w:pStyle w:val="NormalSuppMat"/>
              <w:numPr>
                <w:ilvl w:val="0"/>
                <w:numId w:val="1"/>
              </w:numPr>
              <w:spacing w:line="276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Willing and able to comply with the study protocol.</w:t>
            </w:r>
          </w:p>
          <w:p w14:paraId="533B55A8" w14:textId="77777777" w:rsidR="00F202A8" w:rsidRPr="00CF5BF1" w:rsidRDefault="00F202A8" w:rsidP="00CB19BA">
            <w:pPr>
              <w:pStyle w:val="NormalSuppMat"/>
              <w:numPr>
                <w:ilvl w:val="0"/>
                <w:numId w:val="1"/>
              </w:numPr>
              <w:spacing w:line="276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Seeking treatment for nasal obstruction.</w:t>
            </w:r>
          </w:p>
          <w:p w14:paraId="2651FAC1" w14:textId="77777777" w:rsidR="00F202A8" w:rsidRPr="00CF5BF1" w:rsidRDefault="00F202A8" w:rsidP="00CB19BA">
            <w:pPr>
              <w:pStyle w:val="NormalSuppMat"/>
              <w:numPr>
                <w:ilvl w:val="0"/>
                <w:numId w:val="1"/>
              </w:numPr>
              <w:spacing w:line="276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NOSE score of ≥60 at baseline.</w:t>
            </w:r>
          </w:p>
          <w:p w14:paraId="320D8718" w14:textId="77777777" w:rsidR="00F202A8" w:rsidRPr="00CF5BF1" w:rsidRDefault="00F202A8" w:rsidP="00CB19BA">
            <w:pPr>
              <w:pStyle w:val="NormalSuppMat"/>
              <w:numPr>
                <w:ilvl w:val="0"/>
                <w:numId w:val="1"/>
              </w:numPr>
              <w:spacing w:line="276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Nasal valve is a primary or significant contributor to the subject’s nasal obstruction as determined by the study investigator (based on clinical presentation, physical examination, nasal endoscopy, etc.) and the subject has a positive response to any of the following temporary measures (based on patient history or office exam):</w:t>
            </w:r>
          </w:p>
          <w:p w14:paraId="4C047A69" w14:textId="77777777" w:rsidR="00F202A8" w:rsidRPr="00CF5BF1" w:rsidRDefault="00F202A8" w:rsidP="00CB19BA">
            <w:pPr>
              <w:pStyle w:val="NormalSuppMat"/>
              <w:numPr>
                <w:ilvl w:val="0"/>
                <w:numId w:val="1"/>
              </w:numPr>
              <w:spacing w:line="276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Use of external nasal dilator strips (e.g., Breathe Right Strips).</w:t>
            </w:r>
          </w:p>
          <w:p w14:paraId="62D8EE0D" w14:textId="77777777" w:rsidR="00F202A8" w:rsidRPr="00CF5BF1" w:rsidRDefault="00F202A8" w:rsidP="00CB19BA">
            <w:pPr>
              <w:pStyle w:val="NormalSuppMat"/>
              <w:numPr>
                <w:ilvl w:val="0"/>
                <w:numId w:val="1"/>
              </w:numPr>
              <w:spacing w:line="276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Q-Tip test (manual intranasal lateralization).</w:t>
            </w:r>
          </w:p>
          <w:p w14:paraId="373155BF" w14:textId="77777777" w:rsidR="00F202A8" w:rsidRPr="00CF5BF1" w:rsidRDefault="00F202A8" w:rsidP="00CB19BA">
            <w:pPr>
              <w:pStyle w:val="NormalSuppMat"/>
              <w:numPr>
                <w:ilvl w:val="0"/>
                <w:numId w:val="1"/>
              </w:numPr>
              <w:spacing w:line="276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Use of nasal stents.</w:t>
            </w:r>
          </w:p>
          <w:p w14:paraId="7AB33EE0" w14:textId="77777777" w:rsidR="00F202A8" w:rsidRPr="00CF5BF1" w:rsidRDefault="00F202A8" w:rsidP="00CB19BA">
            <w:pPr>
              <w:pStyle w:val="NormalSuppMat"/>
              <w:numPr>
                <w:ilvl w:val="0"/>
                <w:numId w:val="1"/>
              </w:numPr>
              <w:spacing w:line="276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Cottle Maneuver (manual lateral retraction of the cheek).</w:t>
            </w:r>
          </w:p>
        </w:tc>
        <w:tc>
          <w:tcPr>
            <w:tcW w:w="4675" w:type="dxa"/>
            <w:tcBorders>
              <w:bottom w:val="single" w:sz="18" w:space="0" w:color="BFBFBF" w:themeColor="background1" w:themeShade="BF"/>
            </w:tcBorders>
          </w:tcPr>
          <w:p w14:paraId="498003F2" w14:textId="77777777" w:rsidR="00F202A8" w:rsidRPr="00CF5BF1" w:rsidRDefault="00F202A8" w:rsidP="00CB19BA">
            <w:pPr>
              <w:pStyle w:val="NormalSuppMat"/>
              <w:numPr>
                <w:ilvl w:val="0"/>
                <w:numId w:val="2"/>
              </w:numPr>
              <w:spacing w:line="276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Prior surgical treatment of the nasal valve.</w:t>
            </w:r>
          </w:p>
          <w:p w14:paraId="4F243C65" w14:textId="77777777" w:rsidR="00F202A8" w:rsidRPr="00CF5BF1" w:rsidRDefault="00F202A8" w:rsidP="00CB19BA">
            <w:pPr>
              <w:pStyle w:val="NormalSuppMat"/>
              <w:numPr>
                <w:ilvl w:val="0"/>
                <w:numId w:val="2"/>
              </w:numPr>
              <w:spacing w:line="276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Rhinoplasty, septoplasty, inferior turbinate reduction or other surgical nasal procedures within 3 months prior.</w:t>
            </w:r>
          </w:p>
          <w:p w14:paraId="3C2DD498" w14:textId="77777777" w:rsidR="00F202A8" w:rsidRPr="00CF5BF1" w:rsidRDefault="00F202A8" w:rsidP="00CB19BA">
            <w:pPr>
              <w:pStyle w:val="NormalSuppMat"/>
              <w:numPr>
                <w:ilvl w:val="0"/>
                <w:numId w:val="2"/>
              </w:numPr>
              <w:spacing w:line="276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Anatomy that required an adjunctive surgical nasal procedure on the same day or 3 months after the study procedure.</w:t>
            </w:r>
          </w:p>
          <w:p w14:paraId="4541A642" w14:textId="77777777" w:rsidR="00F202A8" w:rsidRPr="00CF5BF1" w:rsidRDefault="00F202A8" w:rsidP="00CB19BA">
            <w:pPr>
              <w:pStyle w:val="NormalSuppMat"/>
              <w:numPr>
                <w:ilvl w:val="0"/>
                <w:numId w:val="2"/>
              </w:numPr>
              <w:spacing w:line="276" w:lineRule="auto"/>
              <w:ind w:left="360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Medical conditions which, in the opinion of the treating physician, would predispose the patient to poor wound healing or increased surgical risk.</w:t>
            </w:r>
          </w:p>
          <w:p w14:paraId="0294000E" w14:textId="77777777" w:rsidR="00F202A8" w:rsidRPr="00CF5BF1" w:rsidRDefault="00F202A8" w:rsidP="00CB19BA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35E749AB" w14:textId="77777777" w:rsidR="00F202A8" w:rsidRPr="000277A4" w:rsidRDefault="00F202A8" w:rsidP="00CB19BA">
      <w:pPr>
        <w:spacing w:line="276" w:lineRule="auto"/>
        <w:rPr>
          <w:rFonts w:ascii="Times New Roman" w:hAnsi="Times New Roman" w:cs="Times New Roman"/>
        </w:rPr>
      </w:pPr>
    </w:p>
    <w:p w14:paraId="03B28094" w14:textId="6A0C3454" w:rsidR="00F202A8" w:rsidRPr="000277A4" w:rsidRDefault="00F202A8" w:rsidP="00CB19BA">
      <w:pPr>
        <w:spacing w:line="276" w:lineRule="auto"/>
        <w:rPr>
          <w:rFonts w:ascii="Times New Roman" w:hAnsi="Times New Roman" w:cs="Times New Roman"/>
        </w:rPr>
      </w:pPr>
    </w:p>
    <w:p w14:paraId="5EA27690" w14:textId="77777777" w:rsidR="009838ED" w:rsidRPr="000277A4" w:rsidRDefault="009838ED">
      <w:pPr>
        <w:rPr>
          <w:rFonts w:ascii="Times New Roman" w:hAnsi="Times New Roman" w:cs="Times New Roman"/>
          <w:b/>
          <w:bCs/>
        </w:rPr>
      </w:pPr>
      <w:r w:rsidRPr="000277A4">
        <w:rPr>
          <w:rFonts w:ascii="Times New Roman" w:hAnsi="Times New Roman" w:cs="Times New Roman"/>
          <w:b/>
          <w:bCs/>
        </w:rPr>
        <w:br w:type="page"/>
      </w:r>
    </w:p>
    <w:p w14:paraId="294C5E8A" w14:textId="4979BF08" w:rsidR="00663240" w:rsidRPr="00CF5BF1" w:rsidRDefault="00663240" w:rsidP="00663240">
      <w:pPr>
        <w:spacing w:line="276" w:lineRule="auto"/>
        <w:rPr>
          <w:rFonts w:ascii="Times New Roman" w:hAnsi="Times New Roman" w:cs="Times New Roman"/>
        </w:rPr>
      </w:pPr>
      <w:r w:rsidRPr="00CF5BF1"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947748" w:rsidRPr="00CF5BF1">
        <w:rPr>
          <w:rFonts w:ascii="Times New Roman" w:hAnsi="Times New Roman" w:cs="Times New Roman"/>
          <w:b/>
          <w:bCs/>
        </w:rPr>
        <w:t>2</w:t>
      </w:r>
      <w:r w:rsidR="00054AEA" w:rsidRPr="00CF5BF1">
        <w:rPr>
          <w:rFonts w:ascii="Times New Roman" w:hAnsi="Times New Roman" w:cs="Times New Roman"/>
          <w:b/>
          <w:bCs/>
        </w:rPr>
        <w:t>. Reported adverse events characterized as possibly related to the device and/or procedure</w:t>
      </w:r>
    </w:p>
    <w:tbl>
      <w:tblPr>
        <w:tblStyle w:val="TableGrid"/>
        <w:tblpPr w:leftFromText="180" w:rightFromText="180" w:vertAnchor="text" w:horzAnchor="margin" w:tblpY="181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1102"/>
        <w:gridCol w:w="1123"/>
        <w:gridCol w:w="1169"/>
        <w:gridCol w:w="1134"/>
        <w:gridCol w:w="1827"/>
      </w:tblGrid>
      <w:tr w:rsidR="002C17BD" w:rsidRPr="000277A4" w14:paraId="6A33375C" w14:textId="77777777" w:rsidTr="004D09F0">
        <w:tc>
          <w:tcPr>
            <w:tcW w:w="1610" w:type="pct"/>
            <w:shd w:val="clear" w:color="auto" w:fill="BFBFBF" w:themeFill="background1" w:themeFillShade="BF"/>
            <w:vAlign w:val="center"/>
          </w:tcPr>
          <w:p w14:paraId="71D38B5A" w14:textId="0D897497" w:rsidR="00663240" w:rsidRPr="00CF5BF1" w:rsidRDefault="00663240" w:rsidP="004D09F0">
            <w:pPr>
              <w:pStyle w:val="NormalSuppMat"/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F5BF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Adverse </w:t>
            </w:r>
            <w:r w:rsidR="00BC43D9" w:rsidRPr="00CF5BF1">
              <w:rPr>
                <w:rFonts w:ascii="Times New Roman" w:hAnsi="Times New Roman"/>
                <w:b/>
                <w:bCs/>
                <w:sz w:val="20"/>
                <w:szCs w:val="20"/>
              </w:rPr>
              <w:t>e</w:t>
            </w:r>
            <w:r w:rsidRPr="00CF5BF1">
              <w:rPr>
                <w:rFonts w:ascii="Times New Roman" w:hAnsi="Times New Roman"/>
                <w:b/>
                <w:bCs/>
                <w:sz w:val="20"/>
                <w:szCs w:val="20"/>
              </w:rPr>
              <w:t>vent</w:t>
            </w:r>
          </w:p>
        </w:tc>
        <w:tc>
          <w:tcPr>
            <w:tcW w:w="593" w:type="pct"/>
            <w:shd w:val="clear" w:color="auto" w:fill="BFBFBF" w:themeFill="background1" w:themeFillShade="BF"/>
            <w:vAlign w:val="center"/>
          </w:tcPr>
          <w:p w14:paraId="5B95F6E0" w14:textId="77777777" w:rsidR="00663240" w:rsidRPr="00CF5BF1" w:rsidRDefault="00663240" w:rsidP="004D09F0">
            <w:pPr>
              <w:pStyle w:val="NormalSuppMat"/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F5BF1">
              <w:rPr>
                <w:rFonts w:ascii="Times New Roman" w:hAnsi="Times New Roman"/>
                <w:b/>
                <w:bCs/>
                <w:sz w:val="20"/>
                <w:szCs w:val="20"/>
              </w:rPr>
              <w:t>Severity</w:t>
            </w:r>
          </w:p>
        </w:tc>
        <w:tc>
          <w:tcPr>
            <w:tcW w:w="604" w:type="pct"/>
            <w:shd w:val="clear" w:color="auto" w:fill="BFBFBF" w:themeFill="background1" w:themeFillShade="BF"/>
            <w:vAlign w:val="center"/>
          </w:tcPr>
          <w:p w14:paraId="232CE0E5" w14:textId="77777777" w:rsidR="00663240" w:rsidRPr="00CF5BF1" w:rsidRDefault="00663240" w:rsidP="004D09F0">
            <w:pPr>
              <w:pStyle w:val="NormalSuppMat"/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F5BF1">
              <w:rPr>
                <w:rFonts w:ascii="Times New Roman" w:hAnsi="Times New Roman"/>
                <w:b/>
                <w:bCs/>
                <w:sz w:val="20"/>
                <w:szCs w:val="20"/>
              </w:rPr>
              <w:t>Related</w:t>
            </w:r>
          </w:p>
          <w:p w14:paraId="0BBC6BCA" w14:textId="6234C934" w:rsidR="00663240" w:rsidRPr="00CF5BF1" w:rsidRDefault="00663240" w:rsidP="004D09F0">
            <w:pPr>
              <w:pStyle w:val="NormalSuppMat"/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F5BF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o study </w:t>
            </w:r>
            <w:r w:rsidR="00BC43D9" w:rsidRPr="00CF5BF1">
              <w:rPr>
                <w:rFonts w:ascii="Times New Roman" w:hAnsi="Times New Roman"/>
                <w:b/>
                <w:bCs/>
                <w:sz w:val="20"/>
                <w:szCs w:val="20"/>
              </w:rPr>
              <w:t>d</w:t>
            </w:r>
            <w:r w:rsidRPr="00CF5BF1">
              <w:rPr>
                <w:rFonts w:ascii="Times New Roman" w:hAnsi="Times New Roman"/>
                <w:b/>
                <w:bCs/>
                <w:sz w:val="20"/>
                <w:szCs w:val="20"/>
              </w:rPr>
              <w:t>evice</w:t>
            </w:r>
          </w:p>
        </w:tc>
        <w:tc>
          <w:tcPr>
            <w:tcW w:w="629" w:type="pct"/>
            <w:shd w:val="clear" w:color="auto" w:fill="BFBFBF" w:themeFill="background1" w:themeFillShade="BF"/>
            <w:vAlign w:val="center"/>
          </w:tcPr>
          <w:p w14:paraId="567FD982" w14:textId="5EDA10D3" w:rsidR="00663240" w:rsidRPr="00CF5BF1" w:rsidRDefault="00663240" w:rsidP="004D09F0">
            <w:pPr>
              <w:pStyle w:val="NormalSuppMat"/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F5BF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Related to study </w:t>
            </w:r>
            <w:r w:rsidR="00BC43D9" w:rsidRPr="00CF5BF1">
              <w:rPr>
                <w:rFonts w:ascii="Times New Roman" w:hAnsi="Times New Roman"/>
                <w:b/>
                <w:bCs/>
                <w:sz w:val="20"/>
                <w:szCs w:val="20"/>
              </w:rPr>
              <w:t>p</w:t>
            </w:r>
            <w:r w:rsidRPr="00CF5BF1">
              <w:rPr>
                <w:rFonts w:ascii="Times New Roman" w:hAnsi="Times New Roman"/>
                <w:b/>
                <w:bCs/>
                <w:sz w:val="20"/>
                <w:szCs w:val="20"/>
              </w:rPr>
              <w:t>rocedure</w:t>
            </w:r>
          </w:p>
        </w:tc>
        <w:tc>
          <w:tcPr>
            <w:tcW w:w="610" w:type="pct"/>
            <w:shd w:val="clear" w:color="auto" w:fill="BFBFBF" w:themeFill="background1" w:themeFillShade="BF"/>
            <w:vAlign w:val="center"/>
          </w:tcPr>
          <w:p w14:paraId="01C821C1" w14:textId="1D8DB00E" w:rsidR="00663240" w:rsidRPr="00CF5BF1" w:rsidRDefault="00663240" w:rsidP="004D09F0">
            <w:pPr>
              <w:pStyle w:val="NormalSuppMat"/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F5BF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Day of </w:t>
            </w:r>
            <w:r w:rsidR="00BC43D9" w:rsidRPr="00CF5BF1">
              <w:rPr>
                <w:rFonts w:ascii="Times New Roman" w:hAnsi="Times New Roman"/>
                <w:b/>
                <w:bCs/>
                <w:sz w:val="20"/>
                <w:szCs w:val="20"/>
              </w:rPr>
              <w:t>e</w:t>
            </w:r>
            <w:r w:rsidRPr="00CF5BF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vent </w:t>
            </w:r>
            <w:proofErr w:type="spellStart"/>
            <w:r w:rsidR="00BC43D9" w:rsidRPr="00CF5BF1">
              <w:rPr>
                <w:rFonts w:ascii="Times New Roman" w:hAnsi="Times New Roman"/>
                <w:b/>
                <w:bCs/>
                <w:sz w:val="20"/>
                <w:szCs w:val="20"/>
              </w:rPr>
              <w:t>o</w:t>
            </w:r>
            <w:r w:rsidRPr="00CF5BF1">
              <w:rPr>
                <w:rFonts w:ascii="Times New Roman" w:hAnsi="Times New Roman"/>
                <w:b/>
                <w:bCs/>
                <w:sz w:val="20"/>
                <w:szCs w:val="20"/>
              </w:rPr>
              <w:t>nset</w:t>
            </w:r>
            <w:r w:rsidRPr="00CF5BF1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54" w:type="pct"/>
            <w:shd w:val="clear" w:color="auto" w:fill="BFBFBF" w:themeFill="background1" w:themeFillShade="BF"/>
          </w:tcPr>
          <w:p w14:paraId="75C38E33" w14:textId="2A33956B" w:rsidR="00663240" w:rsidRPr="00CF5BF1" w:rsidRDefault="00663240" w:rsidP="004D09F0">
            <w:pPr>
              <w:pStyle w:val="NormalSuppMat"/>
              <w:spacing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F5BF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Days to </w:t>
            </w:r>
            <w:r w:rsidR="00BC43D9" w:rsidRPr="00CF5BF1">
              <w:rPr>
                <w:rFonts w:ascii="Times New Roman" w:hAnsi="Times New Roman"/>
                <w:b/>
                <w:bCs/>
                <w:sz w:val="20"/>
                <w:szCs w:val="20"/>
              </w:rPr>
              <w:t>r</w:t>
            </w:r>
            <w:r w:rsidRPr="00CF5BF1">
              <w:rPr>
                <w:rFonts w:ascii="Times New Roman" w:hAnsi="Times New Roman"/>
                <w:b/>
                <w:bCs/>
                <w:sz w:val="20"/>
                <w:szCs w:val="20"/>
              </w:rPr>
              <w:t>esolved/</w:t>
            </w:r>
            <w:r w:rsidR="00BC43D9" w:rsidRPr="00CF5BF1">
              <w:rPr>
                <w:rFonts w:ascii="Times New Roman" w:hAnsi="Times New Roman"/>
                <w:b/>
                <w:bCs/>
                <w:sz w:val="20"/>
                <w:szCs w:val="20"/>
              </w:rPr>
              <w:t>r</w:t>
            </w:r>
            <w:r w:rsidRPr="00CF5BF1">
              <w:rPr>
                <w:rFonts w:ascii="Times New Roman" w:hAnsi="Times New Roman"/>
                <w:b/>
                <w:bCs/>
                <w:sz w:val="20"/>
                <w:szCs w:val="20"/>
              </w:rPr>
              <w:t>ecover</w:t>
            </w:r>
            <w:r w:rsidR="008E4BCC" w:rsidRPr="00CF5BF1">
              <w:rPr>
                <w:rFonts w:ascii="Times New Roman" w:hAnsi="Times New Roman"/>
                <w:b/>
                <w:bCs/>
                <w:sz w:val="20"/>
                <w:szCs w:val="20"/>
              </w:rPr>
              <w:t>ed</w:t>
            </w:r>
          </w:p>
        </w:tc>
      </w:tr>
      <w:tr w:rsidR="002C17BD" w:rsidRPr="000277A4" w14:paraId="6E0BA454" w14:textId="77777777" w:rsidTr="004D09F0">
        <w:tc>
          <w:tcPr>
            <w:tcW w:w="1610" w:type="pct"/>
            <w:shd w:val="clear" w:color="auto" w:fill="auto"/>
          </w:tcPr>
          <w:p w14:paraId="60AC976D" w14:textId="1AC5129F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Nasal crusting</w:t>
            </w:r>
          </w:p>
        </w:tc>
        <w:tc>
          <w:tcPr>
            <w:tcW w:w="593" w:type="pct"/>
            <w:shd w:val="clear" w:color="auto" w:fill="auto"/>
          </w:tcPr>
          <w:p w14:paraId="583A0F88" w14:textId="15682219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Mild</w:t>
            </w:r>
          </w:p>
        </w:tc>
        <w:tc>
          <w:tcPr>
            <w:tcW w:w="604" w:type="pct"/>
            <w:shd w:val="clear" w:color="auto" w:fill="auto"/>
          </w:tcPr>
          <w:p w14:paraId="4672B391" w14:textId="56F0E5BC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629" w:type="pct"/>
            <w:shd w:val="clear" w:color="auto" w:fill="auto"/>
          </w:tcPr>
          <w:p w14:paraId="395F8F61" w14:textId="72AA302A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Possible</w:t>
            </w:r>
          </w:p>
        </w:tc>
        <w:tc>
          <w:tcPr>
            <w:tcW w:w="610" w:type="pct"/>
            <w:shd w:val="clear" w:color="auto" w:fill="auto"/>
          </w:tcPr>
          <w:p w14:paraId="220C3D94" w14:textId="0606B76B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54" w:type="pct"/>
          </w:tcPr>
          <w:p w14:paraId="4AA3193A" w14:textId="4AB73699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</w:tr>
      <w:tr w:rsidR="002C17BD" w:rsidRPr="000277A4" w14:paraId="1CD2DD58" w14:textId="77777777" w:rsidTr="004D09F0">
        <w:tc>
          <w:tcPr>
            <w:tcW w:w="1610" w:type="pct"/>
            <w:shd w:val="clear" w:color="auto" w:fill="auto"/>
          </w:tcPr>
          <w:p w14:paraId="49DFA65A" w14:textId="7D9BEF1C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 xml:space="preserve">Nasal crusting </w:t>
            </w:r>
          </w:p>
        </w:tc>
        <w:tc>
          <w:tcPr>
            <w:tcW w:w="593" w:type="pct"/>
            <w:shd w:val="clear" w:color="auto" w:fill="auto"/>
          </w:tcPr>
          <w:p w14:paraId="23FDB40C" w14:textId="6230F676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Severe</w:t>
            </w:r>
          </w:p>
        </w:tc>
        <w:tc>
          <w:tcPr>
            <w:tcW w:w="604" w:type="pct"/>
            <w:shd w:val="clear" w:color="auto" w:fill="auto"/>
          </w:tcPr>
          <w:p w14:paraId="56F0F2AB" w14:textId="0B6BFF49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Probably</w:t>
            </w:r>
          </w:p>
        </w:tc>
        <w:tc>
          <w:tcPr>
            <w:tcW w:w="629" w:type="pct"/>
            <w:shd w:val="clear" w:color="auto" w:fill="auto"/>
          </w:tcPr>
          <w:p w14:paraId="749A80CE" w14:textId="492D5502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Probably</w:t>
            </w:r>
          </w:p>
        </w:tc>
        <w:tc>
          <w:tcPr>
            <w:tcW w:w="610" w:type="pct"/>
            <w:shd w:val="clear" w:color="auto" w:fill="auto"/>
          </w:tcPr>
          <w:p w14:paraId="664C543F" w14:textId="6B22FE1F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4" w:type="pct"/>
          </w:tcPr>
          <w:p w14:paraId="1948E701" w14:textId="387BE7A5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144</w:t>
            </w:r>
          </w:p>
        </w:tc>
      </w:tr>
      <w:tr w:rsidR="002C17BD" w:rsidRPr="000277A4" w14:paraId="5BC75619" w14:textId="77777777" w:rsidTr="004D09F0">
        <w:tc>
          <w:tcPr>
            <w:tcW w:w="1610" w:type="pct"/>
            <w:shd w:val="clear" w:color="auto" w:fill="auto"/>
          </w:tcPr>
          <w:p w14:paraId="51C04FE3" w14:textId="437BEE90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 xml:space="preserve">Nasal crusting </w:t>
            </w:r>
          </w:p>
        </w:tc>
        <w:tc>
          <w:tcPr>
            <w:tcW w:w="593" w:type="pct"/>
            <w:shd w:val="clear" w:color="auto" w:fill="auto"/>
          </w:tcPr>
          <w:p w14:paraId="59C5A430" w14:textId="047BE38E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Moderate</w:t>
            </w:r>
          </w:p>
        </w:tc>
        <w:tc>
          <w:tcPr>
            <w:tcW w:w="604" w:type="pct"/>
            <w:shd w:val="clear" w:color="auto" w:fill="auto"/>
          </w:tcPr>
          <w:p w14:paraId="0E3899E3" w14:textId="1FD57EE0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 xml:space="preserve">Probably </w:t>
            </w:r>
          </w:p>
        </w:tc>
        <w:tc>
          <w:tcPr>
            <w:tcW w:w="629" w:type="pct"/>
            <w:shd w:val="clear" w:color="auto" w:fill="auto"/>
          </w:tcPr>
          <w:p w14:paraId="2C7441C7" w14:textId="5C712B5E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Possible</w:t>
            </w:r>
          </w:p>
        </w:tc>
        <w:tc>
          <w:tcPr>
            <w:tcW w:w="610" w:type="pct"/>
            <w:shd w:val="clear" w:color="auto" w:fill="auto"/>
          </w:tcPr>
          <w:p w14:paraId="030C3E7F" w14:textId="7C99A6BD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4" w:type="pct"/>
          </w:tcPr>
          <w:p w14:paraId="07C64164" w14:textId="2D9E8896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</w:tr>
      <w:tr w:rsidR="002C17BD" w:rsidRPr="000277A4" w14:paraId="00CADE1B" w14:textId="77777777" w:rsidTr="004D09F0">
        <w:tc>
          <w:tcPr>
            <w:tcW w:w="1610" w:type="pct"/>
            <w:shd w:val="clear" w:color="auto" w:fill="auto"/>
          </w:tcPr>
          <w:p w14:paraId="6082337C" w14:textId="3F5415CD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 xml:space="preserve">Nasal crusting </w:t>
            </w:r>
          </w:p>
        </w:tc>
        <w:tc>
          <w:tcPr>
            <w:tcW w:w="593" w:type="pct"/>
            <w:shd w:val="clear" w:color="auto" w:fill="auto"/>
          </w:tcPr>
          <w:p w14:paraId="7DFE16ED" w14:textId="17D5200F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Moderate</w:t>
            </w:r>
          </w:p>
        </w:tc>
        <w:tc>
          <w:tcPr>
            <w:tcW w:w="604" w:type="pct"/>
            <w:shd w:val="clear" w:color="auto" w:fill="auto"/>
          </w:tcPr>
          <w:p w14:paraId="17C27E1B" w14:textId="663B96F8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629" w:type="pct"/>
            <w:shd w:val="clear" w:color="auto" w:fill="auto"/>
          </w:tcPr>
          <w:p w14:paraId="1B6C9CF7" w14:textId="171B98CA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Possible</w:t>
            </w:r>
          </w:p>
        </w:tc>
        <w:tc>
          <w:tcPr>
            <w:tcW w:w="610" w:type="pct"/>
            <w:shd w:val="clear" w:color="auto" w:fill="auto"/>
          </w:tcPr>
          <w:p w14:paraId="30CE6A53" w14:textId="18C1380E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54" w:type="pct"/>
          </w:tcPr>
          <w:p w14:paraId="79D1CDA3" w14:textId="47902D2E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</w:tr>
      <w:tr w:rsidR="002C17BD" w:rsidRPr="000277A4" w14:paraId="1AF73BB7" w14:textId="77777777" w:rsidTr="004D09F0">
        <w:tc>
          <w:tcPr>
            <w:tcW w:w="1610" w:type="pct"/>
          </w:tcPr>
          <w:p w14:paraId="01B756E7" w14:textId="06705E03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 xml:space="preserve">Nasal soreness/pain </w:t>
            </w:r>
          </w:p>
        </w:tc>
        <w:tc>
          <w:tcPr>
            <w:tcW w:w="593" w:type="pct"/>
          </w:tcPr>
          <w:p w14:paraId="718D8C05" w14:textId="1FD35CFA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Moderate</w:t>
            </w:r>
          </w:p>
        </w:tc>
        <w:tc>
          <w:tcPr>
            <w:tcW w:w="604" w:type="pct"/>
          </w:tcPr>
          <w:p w14:paraId="5E4198AE" w14:textId="0AA2AC07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629" w:type="pct"/>
          </w:tcPr>
          <w:p w14:paraId="158B3C48" w14:textId="1DAE4DC7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Possibly</w:t>
            </w:r>
          </w:p>
        </w:tc>
        <w:tc>
          <w:tcPr>
            <w:tcW w:w="610" w:type="pct"/>
          </w:tcPr>
          <w:p w14:paraId="19944D4E" w14:textId="42EA9ED7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54" w:type="pct"/>
          </w:tcPr>
          <w:p w14:paraId="6966772F" w14:textId="3DDC65E3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</w:tr>
      <w:tr w:rsidR="002C17BD" w:rsidRPr="000277A4" w14:paraId="16EDF7E9" w14:textId="77777777" w:rsidTr="004D09F0">
        <w:tc>
          <w:tcPr>
            <w:tcW w:w="1610" w:type="pct"/>
          </w:tcPr>
          <w:p w14:paraId="0747E7CB" w14:textId="21DA46FB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 xml:space="preserve">Nasal congestion/obstruction </w:t>
            </w:r>
          </w:p>
        </w:tc>
        <w:tc>
          <w:tcPr>
            <w:tcW w:w="593" w:type="pct"/>
          </w:tcPr>
          <w:p w14:paraId="6C940E57" w14:textId="4DE1DD74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 xml:space="preserve">Moderate </w:t>
            </w:r>
          </w:p>
        </w:tc>
        <w:tc>
          <w:tcPr>
            <w:tcW w:w="604" w:type="pct"/>
          </w:tcPr>
          <w:p w14:paraId="06F71745" w14:textId="6CF995E9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629" w:type="pct"/>
          </w:tcPr>
          <w:p w14:paraId="504468B0" w14:textId="3DF905A1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Possibly</w:t>
            </w:r>
          </w:p>
        </w:tc>
        <w:tc>
          <w:tcPr>
            <w:tcW w:w="610" w:type="pct"/>
          </w:tcPr>
          <w:p w14:paraId="6B7111BC" w14:textId="1559C03E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4" w:type="pct"/>
          </w:tcPr>
          <w:p w14:paraId="6BC2456B" w14:textId="2F30BA54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97</w:t>
            </w:r>
          </w:p>
        </w:tc>
      </w:tr>
      <w:tr w:rsidR="002C17BD" w:rsidRPr="000277A4" w14:paraId="1861713D" w14:textId="77777777" w:rsidTr="004D09F0">
        <w:tc>
          <w:tcPr>
            <w:tcW w:w="1610" w:type="pct"/>
          </w:tcPr>
          <w:p w14:paraId="6591AA2C" w14:textId="46BE023F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Nasal Injury</w:t>
            </w:r>
          </w:p>
        </w:tc>
        <w:tc>
          <w:tcPr>
            <w:tcW w:w="593" w:type="pct"/>
          </w:tcPr>
          <w:p w14:paraId="203A4655" w14:textId="0268F765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Moderate</w:t>
            </w:r>
          </w:p>
        </w:tc>
        <w:tc>
          <w:tcPr>
            <w:tcW w:w="604" w:type="pct"/>
          </w:tcPr>
          <w:p w14:paraId="76A8F761" w14:textId="0FE77C44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Probably</w:t>
            </w:r>
          </w:p>
        </w:tc>
        <w:tc>
          <w:tcPr>
            <w:tcW w:w="629" w:type="pct"/>
          </w:tcPr>
          <w:p w14:paraId="4B272F89" w14:textId="3E96F461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Probably</w:t>
            </w:r>
          </w:p>
        </w:tc>
        <w:tc>
          <w:tcPr>
            <w:tcW w:w="610" w:type="pct"/>
          </w:tcPr>
          <w:p w14:paraId="395778CE" w14:textId="4029F625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54" w:type="pct"/>
          </w:tcPr>
          <w:p w14:paraId="6BC24F19" w14:textId="79061E06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  <w:vertAlign w:val="superscript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N</w:t>
            </w:r>
            <w:r w:rsidR="00BC43D9" w:rsidRPr="00CF5BF1">
              <w:rPr>
                <w:rFonts w:ascii="Times New Roman" w:hAnsi="Times New Roman"/>
                <w:sz w:val="20"/>
                <w:szCs w:val="20"/>
              </w:rPr>
              <w:t>/a</w:t>
            </w:r>
            <w:r w:rsidRPr="00CF5BF1"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2C17BD" w:rsidRPr="000277A4" w14:paraId="09C69C13" w14:textId="77777777" w:rsidTr="004D09F0">
        <w:tc>
          <w:tcPr>
            <w:tcW w:w="1610" w:type="pct"/>
          </w:tcPr>
          <w:p w14:paraId="19BA95B4" w14:textId="4F71ED3F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Internal nasal swelling/edema</w:t>
            </w:r>
          </w:p>
        </w:tc>
        <w:tc>
          <w:tcPr>
            <w:tcW w:w="593" w:type="pct"/>
          </w:tcPr>
          <w:p w14:paraId="260DD30A" w14:textId="60A768AB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Moderate</w:t>
            </w:r>
          </w:p>
        </w:tc>
        <w:tc>
          <w:tcPr>
            <w:tcW w:w="604" w:type="pct"/>
          </w:tcPr>
          <w:p w14:paraId="7B65E665" w14:textId="11675FB6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629" w:type="pct"/>
          </w:tcPr>
          <w:p w14:paraId="0F44A0A3" w14:textId="45CF78B2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Possible</w:t>
            </w:r>
          </w:p>
        </w:tc>
        <w:tc>
          <w:tcPr>
            <w:tcW w:w="610" w:type="pct"/>
          </w:tcPr>
          <w:p w14:paraId="56D34EED" w14:textId="43562B9E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54" w:type="pct"/>
          </w:tcPr>
          <w:p w14:paraId="0387BF68" w14:textId="5BD415E7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2C17BD" w:rsidRPr="000277A4" w14:paraId="542AC56E" w14:textId="77777777" w:rsidTr="004D09F0">
        <w:tc>
          <w:tcPr>
            <w:tcW w:w="1610" w:type="pct"/>
          </w:tcPr>
          <w:p w14:paraId="235E4D96" w14:textId="390B1DF2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 xml:space="preserve">Anosmia </w:t>
            </w:r>
          </w:p>
        </w:tc>
        <w:tc>
          <w:tcPr>
            <w:tcW w:w="593" w:type="pct"/>
          </w:tcPr>
          <w:p w14:paraId="73D32E4F" w14:textId="7A88A434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Moderate</w:t>
            </w:r>
          </w:p>
        </w:tc>
        <w:tc>
          <w:tcPr>
            <w:tcW w:w="604" w:type="pct"/>
          </w:tcPr>
          <w:p w14:paraId="07A47D18" w14:textId="6710502E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629" w:type="pct"/>
          </w:tcPr>
          <w:p w14:paraId="4C5FC6E1" w14:textId="77E0E720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Possibly</w:t>
            </w:r>
          </w:p>
        </w:tc>
        <w:tc>
          <w:tcPr>
            <w:tcW w:w="610" w:type="pct"/>
          </w:tcPr>
          <w:p w14:paraId="115D7251" w14:textId="0A0F9E7B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54" w:type="pct"/>
          </w:tcPr>
          <w:p w14:paraId="48F75954" w14:textId="143F7EB9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</w:tr>
      <w:tr w:rsidR="002C17BD" w:rsidRPr="000277A4" w14:paraId="03357000" w14:textId="77777777" w:rsidTr="004D09F0">
        <w:tc>
          <w:tcPr>
            <w:tcW w:w="1610" w:type="pct"/>
          </w:tcPr>
          <w:p w14:paraId="07E4E59B" w14:textId="31910BDE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 xml:space="preserve">Sinusitis </w:t>
            </w:r>
          </w:p>
        </w:tc>
        <w:tc>
          <w:tcPr>
            <w:tcW w:w="593" w:type="pct"/>
          </w:tcPr>
          <w:p w14:paraId="73491A36" w14:textId="24811BB1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Moderate</w:t>
            </w:r>
          </w:p>
        </w:tc>
        <w:tc>
          <w:tcPr>
            <w:tcW w:w="604" w:type="pct"/>
          </w:tcPr>
          <w:p w14:paraId="567F7E94" w14:textId="08101931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629" w:type="pct"/>
          </w:tcPr>
          <w:p w14:paraId="7427E26F" w14:textId="6CA30FA4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Possible</w:t>
            </w:r>
          </w:p>
        </w:tc>
        <w:tc>
          <w:tcPr>
            <w:tcW w:w="610" w:type="pct"/>
          </w:tcPr>
          <w:p w14:paraId="3926A107" w14:textId="469BF22D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954" w:type="pct"/>
          </w:tcPr>
          <w:p w14:paraId="19FC682E" w14:textId="67A67BE4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21</w:t>
            </w:r>
          </w:p>
        </w:tc>
      </w:tr>
      <w:tr w:rsidR="002C17BD" w:rsidRPr="000277A4" w14:paraId="2ECDAE67" w14:textId="77777777" w:rsidTr="004D09F0">
        <w:tc>
          <w:tcPr>
            <w:tcW w:w="1610" w:type="pct"/>
          </w:tcPr>
          <w:p w14:paraId="341667D3" w14:textId="7CD5EDC1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 xml:space="preserve">Sinusitis </w:t>
            </w:r>
          </w:p>
        </w:tc>
        <w:tc>
          <w:tcPr>
            <w:tcW w:w="593" w:type="pct"/>
          </w:tcPr>
          <w:p w14:paraId="5A99C97E" w14:textId="360EEDA4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Moderate</w:t>
            </w:r>
          </w:p>
        </w:tc>
        <w:tc>
          <w:tcPr>
            <w:tcW w:w="604" w:type="pct"/>
          </w:tcPr>
          <w:p w14:paraId="58D3CE53" w14:textId="75BF6F09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Possibly</w:t>
            </w:r>
          </w:p>
        </w:tc>
        <w:tc>
          <w:tcPr>
            <w:tcW w:w="629" w:type="pct"/>
          </w:tcPr>
          <w:p w14:paraId="509F210A" w14:textId="4C13B0E4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Possibly</w:t>
            </w:r>
          </w:p>
        </w:tc>
        <w:tc>
          <w:tcPr>
            <w:tcW w:w="610" w:type="pct"/>
          </w:tcPr>
          <w:p w14:paraId="03C36324" w14:textId="2A760800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4" w:type="pct"/>
          </w:tcPr>
          <w:p w14:paraId="79BEFBC5" w14:textId="0D1DB46E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42</w:t>
            </w:r>
          </w:p>
        </w:tc>
      </w:tr>
      <w:tr w:rsidR="002C17BD" w:rsidRPr="000277A4" w14:paraId="2ABD571D" w14:textId="77777777" w:rsidTr="004D09F0">
        <w:tc>
          <w:tcPr>
            <w:tcW w:w="1610" w:type="pct"/>
          </w:tcPr>
          <w:p w14:paraId="0FBB456E" w14:textId="269E1B49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Vasovagal reaction</w:t>
            </w:r>
          </w:p>
        </w:tc>
        <w:tc>
          <w:tcPr>
            <w:tcW w:w="593" w:type="pct"/>
          </w:tcPr>
          <w:p w14:paraId="1E6339B2" w14:textId="1A897758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 xml:space="preserve">Mild </w:t>
            </w:r>
          </w:p>
        </w:tc>
        <w:tc>
          <w:tcPr>
            <w:tcW w:w="604" w:type="pct"/>
          </w:tcPr>
          <w:p w14:paraId="5FA925FF" w14:textId="26B42ACF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629" w:type="pct"/>
          </w:tcPr>
          <w:p w14:paraId="77239AA6" w14:textId="68DB17BF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Definitely</w:t>
            </w:r>
          </w:p>
        </w:tc>
        <w:tc>
          <w:tcPr>
            <w:tcW w:w="610" w:type="pct"/>
          </w:tcPr>
          <w:p w14:paraId="2BF0CB8A" w14:textId="382ADE58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54" w:type="pct"/>
          </w:tcPr>
          <w:p w14:paraId="4FBD42ED" w14:textId="5FA09548" w:rsidR="008E4BCC" w:rsidRPr="00CF5BF1" w:rsidRDefault="008E4BCC" w:rsidP="008E4BCC">
            <w:pPr>
              <w:pStyle w:val="NormalSuppMat"/>
              <w:spacing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</w:tbl>
    <w:p w14:paraId="4D925883" w14:textId="3579CF60" w:rsidR="00663240" w:rsidRPr="00CF5BF1" w:rsidRDefault="00663240" w:rsidP="00054B57">
      <w:pPr>
        <w:spacing w:before="120"/>
        <w:rPr>
          <w:rFonts w:ascii="Times New Roman" w:hAnsi="Times New Roman" w:cs="Times New Roman"/>
          <w:sz w:val="20"/>
          <w:szCs w:val="20"/>
        </w:rPr>
      </w:pPr>
      <w:r w:rsidRPr="00CF5BF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CF5BF1">
        <w:rPr>
          <w:rFonts w:ascii="Times New Roman" w:hAnsi="Times New Roman" w:cs="Times New Roman"/>
          <w:sz w:val="20"/>
          <w:szCs w:val="20"/>
        </w:rPr>
        <w:t xml:space="preserve"> </w:t>
      </w:r>
      <w:r w:rsidR="008E4BCC" w:rsidRPr="00CF5BF1">
        <w:rPr>
          <w:rFonts w:ascii="Times New Roman" w:hAnsi="Times New Roman" w:cs="Times New Roman"/>
          <w:sz w:val="20"/>
          <w:szCs w:val="20"/>
        </w:rPr>
        <w:t>N</w:t>
      </w:r>
      <w:r w:rsidRPr="00CF5BF1">
        <w:rPr>
          <w:rFonts w:ascii="Times New Roman" w:hAnsi="Times New Roman" w:cs="Times New Roman"/>
          <w:sz w:val="20"/>
          <w:szCs w:val="20"/>
        </w:rPr>
        <w:t>umber of days from procedure to AE onset</w:t>
      </w:r>
    </w:p>
    <w:p w14:paraId="4EC019AD" w14:textId="3996E215" w:rsidR="008E4BCC" w:rsidRPr="00CF5BF1" w:rsidRDefault="008E4BCC" w:rsidP="004C2E19">
      <w:pPr>
        <w:rPr>
          <w:rFonts w:ascii="Times New Roman" w:hAnsi="Times New Roman" w:cs="Times New Roman"/>
          <w:sz w:val="20"/>
          <w:szCs w:val="20"/>
        </w:rPr>
      </w:pPr>
      <w:r w:rsidRPr="00CF5BF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CF5BF1">
        <w:rPr>
          <w:rFonts w:ascii="Times New Roman" w:hAnsi="Times New Roman" w:cs="Times New Roman"/>
          <w:sz w:val="20"/>
          <w:szCs w:val="20"/>
        </w:rPr>
        <w:t xml:space="preserve"> Ongoing at time of study exit</w:t>
      </w:r>
    </w:p>
    <w:p w14:paraId="44E885CF" w14:textId="6D421C23" w:rsidR="000F52CD" w:rsidRPr="00CF5BF1" w:rsidRDefault="000F52CD" w:rsidP="000F52CD">
      <w:pPr>
        <w:rPr>
          <w:rFonts w:ascii="Times New Roman" w:hAnsi="Times New Roman" w:cs="Times New Roman"/>
          <w:sz w:val="16"/>
          <w:szCs w:val="16"/>
        </w:rPr>
      </w:pPr>
      <w:r w:rsidRPr="00CF5BF1">
        <w:rPr>
          <w:rFonts w:ascii="Times New Roman" w:hAnsi="Times New Roman" w:cs="Times New Roman"/>
          <w:sz w:val="20"/>
          <w:szCs w:val="20"/>
        </w:rPr>
        <w:t xml:space="preserve">Abbreviations: N/a= </w:t>
      </w:r>
      <w:proofErr w:type="gramStart"/>
      <w:r w:rsidRPr="00CF5BF1">
        <w:rPr>
          <w:rFonts w:ascii="Times New Roman" w:hAnsi="Times New Roman" w:cs="Times New Roman"/>
          <w:sz w:val="20"/>
          <w:szCs w:val="20"/>
        </w:rPr>
        <w:t>Non</w:t>
      </w:r>
      <w:r w:rsidR="003D4820" w:rsidRPr="00CF5BF1">
        <w:rPr>
          <w:rFonts w:ascii="Times New Roman" w:hAnsi="Times New Roman" w:cs="Times New Roman"/>
          <w:sz w:val="20"/>
          <w:szCs w:val="20"/>
        </w:rPr>
        <w:t>-</w:t>
      </w:r>
      <w:r w:rsidRPr="00CF5BF1">
        <w:rPr>
          <w:rFonts w:ascii="Times New Roman" w:hAnsi="Times New Roman" w:cs="Times New Roman"/>
          <w:sz w:val="20"/>
          <w:szCs w:val="20"/>
        </w:rPr>
        <w:t>applicable</w:t>
      </w:r>
      <w:proofErr w:type="gramEnd"/>
    </w:p>
    <w:p w14:paraId="275BD22F" w14:textId="276224F3" w:rsidR="000F52CD" w:rsidRPr="00CF5BF1" w:rsidRDefault="000F52CD" w:rsidP="004C2E19">
      <w:pPr>
        <w:rPr>
          <w:rFonts w:ascii="Times New Roman" w:hAnsi="Times New Roman" w:cs="Times New Roman"/>
          <w:sz w:val="20"/>
          <w:szCs w:val="20"/>
        </w:rPr>
      </w:pPr>
    </w:p>
    <w:p w14:paraId="64B1A19F" w14:textId="77777777" w:rsidR="00663240" w:rsidRPr="000277A4" w:rsidRDefault="00663240" w:rsidP="0066324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5148E66F" w14:textId="77777777" w:rsidR="00656497" w:rsidRPr="000277A4" w:rsidRDefault="00656497" w:rsidP="0066324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5D66F0E3" w14:textId="77777777" w:rsidR="009838ED" w:rsidRPr="000277A4" w:rsidRDefault="009838ED">
      <w:pPr>
        <w:rPr>
          <w:rFonts w:ascii="Times New Roman" w:hAnsi="Times New Roman" w:cs="Times New Roman"/>
          <w:b/>
          <w:bCs/>
        </w:rPr>
      </w:pPr>
      <w:r w:rsidRPr="000277A4">
        <w:rPr>
          <w:rFonts w:ascii="Times New Roman" w:hAnsi="Times New Roman" w:cs="Times New Roman"/>
          <w:b/>
          <w:bCs/>
        </w:rPr>
        <w:br w:type="page"/>
      </w:r>
    </w:p>
    <w:p w14:paraId="13024185" w14:textId="52AB03D3" w:rsidR="00656497" w:rsidRPr="00CF5BF1" w:rsidRDefault="00656497" w:rsidP="00663240">
      <w:pPr>
        <w:spacing w:line="276" w:lineRule="auto"/>
        <w:rPr>
          <w:rFonts w:ascii="Times New Roman" w:hAnsi="Times New Roman" w:cs="Times New Roman"/>
          <w:b/>
          <w:bCs/>
        </w:rPr>
      </w:pPr>
      <w:r w:rsidRPr="00CF5BF1">
        <w:rPr>
          <w:rFonts w:ascii="Times New Roman" w:hAnsi="Times New Roman" w:cs="Times New Roman"/>
          <w:b/>
          <w:bCs/>
        </w:rPr>
        <w:lastRenderedPageBreak/>
        <w:t>Supplemental Table 3. Reasons patients declined to enroll in the extended 36</w:t>
      </w:r>
      <w:r w:rsidR="004C2E19" w:rsidRPr="00CF5BF1">
        <w:rPr>
          <w:rFonts w:ascii="Times New Roman" w:hAnsi="Times New Roman" w:cs="Times New Roman"/>
          <w:b/>
          <w:bCs/>
        </w:rPr>
        <w:t>-</w:t>
      </w:r>
      <w:r w:rsidRPr="00CF5BF1">
        <w:rPr>
          <w:rFonts w:ascii="Times New Roman" w:hAnsi="Times New Roman" w:cs="Times New Roman"/>
          <w:b/>
          <w:bCs/>
        </w:rPr>
        <w:t>month follow-up study</w:t>
      </w:r>
    </w:p>
    <w:p w14:paraId="4551529E" w14:textId="77777777" w:rsidR="00656497" w:rsidRPr="00CF5BF1" w:rsidRDefault="00656497" w:rsidP="00663240">
      <w:pPr>
        <w:spacing w:line="276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3963"/>
      </w:tblGrid>
      <w:tr w:rsidR="002C17BD" w:rsidRPr="000277A4" w14:paraId="60AAC4D4" w14:textId="77777777" w:rsidTr="00656497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7469255" w14:textId="68AE47C1" w:rsidR="00656497" w:rsidRPr="00CF5BF1" w:rsidRDefault="00656497" w:rsidP="0065649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asons for not participating </w:t>
            </w:r>
          </w:p>
        </w:tc>
        <w:tc>
          <w:tcPr>
            <w:tcW w:w="3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1968B314" w14:textId="5F8C2821" w:rsidR="00656497" w:rsidRPr="00CF5BF1" w:rsidRDefault="00656497" w:rsidP="004C2E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of patients</w:t>
            </w:r>
          </w:p>
        </w:tc>
      </w:tr>
      <w:tr w:rsidR="002C17BD" w:rsidRPr="000277A4" w14:paraId="0257AA53" w14:textId="77777777" w:rsidTr="00656497">
        <w:tc>
          <w:tcPr>
            <w:tcW w:w="5387" w:type="dxa"/>
            <w:tcBorders>
              <w:top w:val="single" w:sz="4" w:space="0" w:color="auto"/>
            </w:tcBorders>
          </w:tcPr>
          <w:p w14:paraId="124DEC8F" w14:textId="032A7421" w:rsidR="00656497" w:rsidRPr="00CF5BF1" w:rsidRDefault="00656497" w:rsidP="004C2E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 xml:space="preserve">Declined extended follow-up with no reason provided </w:t>
            </w:r>
          </w:p>
        </w:tc>
        <w:tc>
          <w:tcPr>
            <w:tcW w:w="3963" w:type="dxa"/>
            <w:tcBorders>
              <w:top w:val="single" w:sz="4" w:space="0" w:color="auto"/>
            </w:tcBorders>
          </w:tcPr>
          <w:p w14:paraId="5278E0DF" w14:textId="0F314018" w:rsidR="00656497" w:rsidRPr="00CF5BF1" w:rsidRDefault="00656497" w:rsidP="004C2E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C17BD" w:rsidRPr="000277A4" w14:paraId="631EB996" w14:textId="77777777" w:rsidTr="00656497">
        <w:tc>
          <w:tcPr>
            <w:tcW w:w="5387" w:type="dxa"/>
          </w:tcPr>
          <w:p w14:paraId="782DE76C" w14:textId="4588316E" w:rsidR="00656497" w:rsidRPr="00CF5BF1" w:rsidRDefault="00656497" w:rsidP="004C2E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 xml:space="preserve">Busy schedule </w:t>
            </w:r>
          </w:p>
        </w:tc>
        <w:tc>
          <w:tcPr>
            <w:tcW w:w="3963" w:type="dxa"/>
          </w:tcPr>
          <w:p w14:paraId="14142010" w14:textId="14DD20EE" w:rsidR="00656497" w:rsidRPr="00CF5BF1" w:rsidRDefault="00656497" w:rsidP="004C2E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C17BD" w:rsidRPr="000277A4" w14:paraId="03B7EADC" w14:textId="77777777" w:rsidTr="00656497">
        <w:tc>
          <w:tcPr>
            <w:tcW w:w="5387" w:type="dxa"/>
          </w:tcPr>
          <w:p w14:paraId="2CC29D0A" w14:textId="4AFCAAC1" w:rsidR="00656497" w:rsidRPr="00CF5BF1" w:rsidRDefault="00656497" w:rsidP="004C2E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 xml:space="preserve">Did not return consent form / respond follow-up request </w:t>
            </w:r>
          </w:p>
        </w:tc>
        <w:tc>
          <w:tcPr>
            <w:tcW w:w="3963" w:type="dxa"/>
          </w:tcPr>
          <w:p w14:paraId="410F518A" w14:textId="51C96F56" w:rsidR="00656497" w:rsidRPr="00CF5BF1" w:rsidRDefault="00656497" w:rsidP="004C2E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2C17BD" w:rsidRPr="000277A4" w14:paraId="78244116" w14:textId="77777777" w:rsidTr="00656497">
        <w:tc>
          <w:tcPr>
            <w:tcW w:w="5387" w:type="dxa"/>
          </w:tcPr>
          <w:p w14:paraId="41B9B797" w14:textId="6EB265F8" w:rsidR="00656497" w:rsidRPr="00CF5BF1" w:rsidRDefault="00656497" w:rsidP="004C2E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Wanted to participate in another study</w:t>
            </w:r>
          </w:p>
        </w:tc>
        <w:tc>
          <w:tcPr>
            <w:tcW w:w="3963" w:type="dxa"/>
          </w:tcPr>
          <w:p w14:paraId="0CC4E224" w14:textId="4CFEC5C1" w:rsidR="00656497" w:rsidRPr="00CF5BF1" w:rsidRDefault="00656497" w:rsidP="004C2E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C17BD" w:rsidRPr="000277A4" w14:paraId="493FEFB6" w14:textId="77777777" w:rsidTr="00656497">
        <w:tc>
          <w:tcPr>
            <w:tcW w:w="5387" w:type="dxa"/>
          </w:tcPr>
          <w:p w14:paraId="21E1EA2C" w14:textId="3D8AADD5" w:rsidR="00656497" w:rsidRPr="00CF5BF1" w:rsidRDefault="00656497" w:rsidP="004C2E1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Felt they couldn’t provide any further information</w:t>
            </w:r>
          </w:p>
        </w:tc>
        <w:tc>
          <w:tcPr>
            <w:tcW w:w="3963" w:type="dxa"/>
          </w:tcPr>
          <w:p w14:paraId="72E15327" w14:textId="0C3B8DE3" w:rsidR="00656497" w:rsidRPr="00CF5BF1" w:rsidRDefault="00656497" w:rsidP="004C2E19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277A4" w:rsidRPr="000277A4" w14:paraId="01EEF615" w14:textId="77777777" w:rsidTr="00656497">
        <w:tc>
          <w:tcPr>
            <w:tcW w:w="5387" w:type="dxa"/>
            <w:tcBorders>
              <w:bottom w:val="single" w:sz="4" w:space="0" w:color="auto"/>
            </w:tcBorders>
          </w:tcPr>
          <w:p w14:paraId="34DBEC37" w14:textId="7267B661" w:rsidR="00656497" w:rsidRPr="00CF5BF1" w:rsidRDefault="00656497" w:rsidP="004C2E1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3963" w:type="dxa"/>
            <w:tcBorders>
              <w:bottom w:val="single" w:sz="4" w:space="0" w:color="auto"/>
            </w:tcBorders>
          </w:tcPr>
          <w:p w14:paraId="7401BE50" w14:textId="0BEF5C84" w:rsidR="00656497" w:rsidRPr="00CF5BF1" w:rsidRDefault="00656497" w:rsidP="004C2E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6</w:t>
            </w:r>
          </w:p>
        </w:tc>
      </w:tr>
    </w:tbl>
    <w:p w14:paraId="50F23EAE" w14:textId="77777777" w:rsidR="00656497" w:rsidRPr="000277A4" w:rsidRDefault="00656497" w:rsidP="0066324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2E731B84" w14:textId="77777777" w:rsidR="00BE3D4D" w:rsidRPr="000277A4" w:rsidRDefault="00BE3D4D" w:rsidP="0066324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68E1F6DC" w14:textId="77777777" w:rsidR="00BE3D4D" w:rsidRPr="000277A4" w:rsidRDefault="00BE3D4D" w:rsidP="00BE3D4D">
      <w:pPr>
        <w:pStyle w:val="NormalSuppMat"/>
        <w:spacing w:line="240" w:lineRule="auto"/>
        <w:rPr>
          <w:rFonts w:ascii="Times New Roman" w:hAnsi="Times New Roman"/>
          <w:b/>
          <w:bCs/>
        </w:rPr>
      </w:pPr>
    </w:p>
    <w:p w14:paraId="0385DC56" w14:textId="77777777" w:rsidR="00BE3D4D" w:rsidRPr="000277A4" w:rsidRDefault="00BE3D4D" w:rsidP="00BE3D4D">
      <w:pPr>
        <w:pStyle w:val="NormalSuppMat"/>
        <w:spacing w:line="240" w:lineRule="auto"/>
        <w:rPr>
          <w:rFonts w:ascii="Times New Roman" w:hAnsi="Times New Roman"/>
          <w:b/>
          <w:bCs/>
        </w:rPr>
      </w:pPr>
    </w:p>
    <w:p w14:paraId="513424C8" w14:textId="0ECD2544" w:rsidR="009838ED" w:rsidRPr="000277A4" w:rsidRDefault="009838ED">
      <w:pPr>
        <w:rPr>
          <w:rFonts w:ascii="Times New Roman" w:hAnsi="Times New Roman" w:cs="Times New Roman"/>
          <w:b/>
          <w:bCs/>
        </w:rPr>
        <w:sectPr w:rsidR="009838ED" w:rsidRPr="000277A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0248499" w14:textId="501F7F12" w:rsidR="00BE3D4D" w:rsidRPr="00CF5BF1" w:rsidRDefault="00C21BE0" w:rsidP="00BE3D4D">
      <w:pPr>
        <w:pStyle w:val="NormalSuppMat"/>
        <w:spacing w:line="240" w:lineRule="auto"/>
        <w:rPr>
          <w:rFonts w:ascii="Times New Roman" w:hAnsi="Times New Roman"/>
          <w:sz w:val="24"/>
        </w:rPr>
      </w:pPr>
      <w:r w:rsidRPr="00CF5BF1">
        <w:rPr>
          <w:rFonts w:ascii="Times New Roman" w:hAnsi="Times New Roman"/>
          <w:b/>
          <w:bCs/>
          <w:sz w:val="24"/>
        </w:rPr>
        <w:lastRenderedPageBreak/>
        <w:t>Supplemental Table 4</w:t>
      </w:r>
      <w:r w:rsidR="004C2E19" w:rsidRPr="00CF5BF1">
        <w:rPr>
          <w:rFonts w:ascii="Times New Roman" w:hAnsi="Times New Roman"/>
          <w:b/>
          <w:bCs/>
          <w:sz w:val="24"/>
        </w:rPr>
        <w:t>.</w:t>
      </w:r>
      <w:r w:rsidRPr="00CF5BF1">
        <w:rPr>
          <w:rFonts w:ascii="Times New Roman" w:hAnsi="Times New Roman"/>
          <w:sz w:val="24"/>
        </w:rPr>
        <w:t xml:space="preserve"> </w:t>
      </w:r>
      <w:bookmarkStart w:id="0" w:name="_Hlk122951668"/>
      <w:r w:rsidR="00BE3D4D" w:rsidRPr="00CF5BF1">
        <w:rPr>
          <w:rFonts w:ascii="Times New Roman" w:hAnsi="Times New Roman"/>
          <w:b/>
          <w:bCs/>
          <w:sz w:val="24"/>
        </w:rPr>
        <w:t>Details for patients with additional nasal procedures</w:t>
      </w:r>
      <w:bookmarkEnd w:id="0"/>
    </w:p>
    <w:tbl>
      <w:tblPr>
        <w:tblStyle w:val="TableGrid"/>
        <w:tblpPr w:leftFromText="180" w:rightFromText="180" w:vertAnchor="text" w:horzAnchor="margin" w:tblpX="-782" w:tblpY="181"/>
        <w:tblW w:w="493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344"/>
        <w:gridCol w:w="1439"/>
        <w:gridCol w:w="1441"/>
        <w:gridCol w:w="1620"/>
        <w:gridCol w:w="989"/>
        <w:gridCol w:w="989"/>
        <w:gridCol w:w="1081"/>
        <w:gridCol w:w="1168"/>
        <w:gridCol w:w="813"/>
        <w:gridCol w:w="899"/>
      </w:tblGrid>
      <w:tr w:rsidR="002C17BD" w:rsidRPr="000277A4" w14:paraId="7C1354F2" w14:textId="22C19211" w:rsidTr="002C17BD">
        <w:tc>
          <w:tcPr>
            <w:tcW w:w="389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1BB90C83" w14:textId="6FCE2DBD" w:rsidR="002C17BD" w:rsidRPr="00CF5BF1" w:rsidRDefault="002C17BD" w:rsidP="00EF779D">
            <w:pPr>
              <w:pStyle w:val="NormalSuppMat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2521C958" w14:textId="77777777" w:rsidR="002C17BD" w:rsidRPr="00CF5BF1" w:rsidRDefault="002C17BD" w:rsidP="00EF779D">
            <w:pPr>
              <w:pStyle w:val="NormalSuppMat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1C3600F3" w14:textId="77777777" w:rsidR="002C17BD" w:rsidRPr="00CF5BF1" w:rsidRDefault="002C17BD" w:rsidP="00EF779D">
            <w:pPr>
              <w:pStyle w:val="NormalSuppMat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564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5ECF24CB" w14:textId="77777777" w:rsidR="002C17BD" w:rsidRPr="00CF5BF1" w:rsidRDefault="002C17BD" w:rsidP="00EF779D">
            <w:pPr>
              <w:pStyle w:val="NormalSuppMat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634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4BC37AA1" w14:textId="77777777" w:rsidR="002C17BD" w:rsidRPr="00CF5BF1" w:rsidRDefault="002C17BD" w:rsidP="00EF779D">
            <w:pPr>
              <w:pStyle w:val="NormalSuppMat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25444822" w14:textId="77777777" w:rsidR="002C17BD" w:rsidRPr="00CF5BF1" w:rsidRDefault="002C17BD" w:rsidP="00EF779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937" w:type="pct"/>
            <w:gridSpan w:val="5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770D6B84" w14:textId="42C12BD2" w:rsidR="002C17BD" w:rsidRPr="00CF5BF1" w:rsidRDefault="002C17BD" w:rsidP="00EF779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F5BF1">
              <w:rPr>
                <w:rFonts w:ascii="Times New Roman" w:hAnsi="Times New Roman"/>
                <w:b/>
                <w:bCs/>
                <w:sz w:val="18"/>
                <w:szCs w:val="18"/>
              </w:rPr>
              <w:t>NOSE Scale Score</w:t>
            </w:r>
          </w:p>
        </w:tc>
      </w:tr>
      <w:tr w:rsidR="002C17BD" w:rsidRPr="000277A4" w14:paraId="06899E9E" w14:textId="58E2A2E2" w:rsidTr="002C17BD">
        <w:tc>
          <w:tcPr>
            <w:tcW w:w="389" w:type="pct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0CAECDE4" w14:textId="2EE16A2C" w:rsidR="002C17BD" w:rsidRPr="00CF5BF1" w:rsidRDefault="002C17BD" w:rsidP="00EF779D">
            <w:pPr>
              <w:pStyle w:val="NormalSuppMat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F5BF1">
              <w:rPr>
                <w:rFonts w:ascii="Times New Roman" w:hAnsi="Times New Roman"/>
                <w:b/>
                <w:bCs/>
                <w:sz w:val="18"/>
                <w:szCs w:val="18"/>
              </w:rPr>
              <w:t>Nasal valve collapse</w:t>
            </w:r>
          </w:p>
        </w:tc>
        <w:tc>
          <w:tcPr>
            <w:tcW w:w="526" w:type="pct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291D4E9D" w14:textId="77777777" w:rsidR="002C17BD" w:rsidRPr="00CF5BF1" w:rsidRDefault="002C17BD" w:rsidP="00EF779D">
            <w:pPr>
              <w:pStyle w:val="NormalSuppMat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F5BF1">
              <w:rPr>
                <w:rFonts w:ascii="Times New Roman" w:hAnsi="Times New Roman"/>
                <w:b/>
                <w:bCs/>
                <w:sz w:val="18"/>
                <w:szCs w:val="18"/>
              </w:rPr>
              <w:t>Concomitant conditions</w:t>
            </w:r>
          </w:p>
        </w:tc>
        <w:tc>
          <w:tcPr>
            <w:tcW w:w="563" w:type="pct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645DAC02" w14:textId="77777777" w:rsidR="002C17BD" w:rsidRPr="00CF5BF1" w:rsidRDefault="002C17BD" w:rsidP="00EF779D">
            <w:pPr>
              <w:pStyle w:val="NormalSuppMat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F5BF1">
              <w:rPr>
                <w:rFonts w:ascii="Times New Roman" w:hAnsi="Times New Roman"/>
                <w:b/>
                <w:bCs/>
                <w:sz w:val="18"/>
                <w:szCs w:val="18"/>
              </w:rPr>
              <w:t>Prior nasal surgery</w:t>
            </w:r>
          </w:p>
        </w:tc>
        <w:tc>
          <w:tcPr>
            <w:tcW w:w="564" w:type="pct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789CB3CC" w14:textId="77777777" w:rsidR="002C17BD" w:rsidRPr="00CF5BF1" w:rsidRDefault="002C17BD" w:rsidP="00EF779D">
            <w:pPr>
              <w:pStyle w:val="NormalSuppMat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F5BF1">
              <w:rPr>
                <w:rFonts w:ascii="Times New Roman" w:hAnsi="Times New Roman"/>
                <w:b/>
                <w:bCs/>
                <w:sz w:val="18"/>
                <w:szCs w:val="18"/>
              </w:rPr>
              <w:t>Additional procedure after TCRF treatment</w:t>
            </w:r>
          </w:p>
        </w:tc>
        <w:tc>
          <w:tcPr>
            <w:tcW w:w="634" w:type="pct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2EAA889B" w14:textId="77777777" w:rsidR="002C17BD" w:rsidRPr="00CF5BF1" w:rsidRDefault="002C17BD" w:rsidP="00EF779D">
            <w:pPr>
              <w:pStyle w:val="NormalSuppMat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F5BF1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Reason for additional </w:t>
            </w:r>
            <w:proofErr w:type="spellStart"/>
            <w:r w:rsidRPr="00CF5BF1">
              <w:rPr>
                <w:rFonts w:ascii="Times New Roman" w:hAnsi="Times New Roman"/>
                <w:b/>
                <w:bCs/>
                <w:sz w:val="18"/>
                <w:szCs w:val="18"/>
              </w:rPr>
              <w:t>procedure</w:t>
            </w:r>
            <w:r w:rsidRPr="00CF5BF1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87" w:type="pct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5F476093" w14:textId="77777777" w:rsidR="002C17BD" w:rsidRPr="00CF5BF1" w:rsidRDefault="002C17BD" w:rsidP="00EF779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F5BF1">
              <w:rPr>
                <w:rFonts w:ascii="Times New Roman" w:hAnsi="Times New Roman"/>
                <w:b/>
                <w:bCs/>
                <w:sz w:val="18"/>
                <w:szCs w:val="18"/>
              </w:rPr>
              <w:t>Days after TCRF treatment</w:t>
            </w:r>
          </w:p>
        </w:tc>
        <w:tc>
          <w:tcPr>
            <w:tcW w:w="38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5050BF11" w14:textId="77777777" w:rsidR="002C17BD" w:rsidRPr="00CF5BF1" w:rsidRDefault="002C17BD" w:rsidP="00EF779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F5BF1">
              <w:rPr>
                <w:rFonts w:ascii="Times New Roman" w:hAnsi="Times New Roman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423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44BEDCF2" w14:textId="77777777" w:rsidR="002C17BD" w:rsidRPr="00CF5BF1" w:rsidRDefault="002C17BD" w:rsidP="00EF779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F5BF1">
              <w:rPr>
                <w:rFonts w:ascii="Times New Roman" w:hAnsi="Times New Roman"/>
                <w:b/>
                <w:bCs/>
                <w:sz w:val="18"/>
                <w:szCs w:val="18"/>
              </w:rPr>
              <w:t>Prior to additional procedure</w:t>
            </w:r>
          </w:p>
        </w:tc>
        <w:tc>
          <w:tcPr>
            <w:tcW w:w="45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692F0DB9" w14:textId="77777777" w:rsidR="002C17BD" w:rsidRPr="00CF5BF1" w:rsidRDefault="002C17BD" w:rsidP="00EF779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F5BF1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Responder prior to additional </w:t>
            </w:r>
            <w:proofErr w:type="spellStart"/>
            <w:r w:rsidRPr="00CF5BF1">
              <w:rPr>
                <w:rFonts w:ascii="Times New Roman" w:hAnsi="Times New Roman"/>
                <w:b/>
                <w:bCs/>
                <w:sz w:val="18"/>
                <w:szCs w:val="18"/>
              </w:rPr>
              <w:t>procedure</w:t>
            </w:r>
            <w:r w:rsidRPr="00CF5BF1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1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4D2E5BEE" w14:textId="68C2B601" w:rsidR="002C17BD" w:rsidRPr="00CF5BF1" w:rsidRDefault="002C17BD" w:rsidP="004C2E1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F5BF1">
              <w:rPr>
                <w:rFonts w:ascii="Times New Roman" w:hAnsi="Times New Roman"/>
                <w:b/>
                <w:bCs/>
                <w:sz w:val="18"/>
                <w:szCs w:val="18"/>
              </w:rPr>
              <w:t>24 Mo</w:t>
            </w:r>
          </w:p>
        </w:tc>
        <w:tc>
          <w:tcPr>
            <w:tcW w:w="352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098FA294" w14:textId="5E305F4A" w:rsidR="002C17BD" w:rsidRPr="00CF5BF1" w:rsidRDefault="002C17BD" w:rsidP="004C2E19">
            <w:pPr>
              <w:pStyle w:val="NormalSuppMat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F5BF1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36  Mo</w:t>
            </w:r>
          </w:p>
        </w:tc>
      </w:tr>
      <w:tr w:rsidR="00E35C38" w:rsidRPr="00E35C38" w14:paraId="76C6682D" w14:textId="77777777" w:rsidTr="00E35C38">
        <w:tc>
          <w:tcPr>
            <w:tcW w:w="5000" w:type="pct"/>
            <w:gridSpan w:val="11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8D537B2" w14:textId="20124FFC" w:rsidR="00E35C38" w:rsidRPr="00CF5BF1" w:rsidRDefault="00E35C38" w:rsidP="000F5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B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tients participating in the study through 36 Months</w:t>
            </w:r>
          </w:p>
        </w:tc>
      </w:tr>
      <w:tr w:rsidR="002C17BD" w:rsidRPr="000277A4" w14:paraId="4B7C2CCF" w14:textId="665CBF83" w:rsidTr="002C17BD">
        <w:tc>
          <w:tcPr>
            <w:tcW w:w="389" w:type="pct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896CF1D" w14:textId="2454D66C" w:rsidR="002C17BD" w:rsidRPr="00CF5BF1" w:rsidRDefault="002C17BD" w:rsidP="00CE161C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Bilateral dynamic</w:t>
            </w:r>
          </w:p>
        </w:tc>
        <w:tc>
          <w:tcPr>
            <w:tcW w:w="526" w:type="pct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C9482D1" w14:textId="77777777" w:rsidR="002C17BD" w:rsidRPr="00CF5BF1" w:rsidRDefault="002C17BD" w:rsidP="00EF779D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Bilateral ITH, Left SSB</w:t>
            </w:r>
          </w:p>
        </w:tc>
        <w:tc>
          <w:tcPr>
            <w:tcW w:w="563" w:type="pct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86B92B8" w14:textId="77777777" w:rsidR="002C17BD" w:rsidRPr="00CF5BF1" w:rsidRDefault="002C17BD" w:rsidP="00EF779D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564" w:type="pct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1E8945C" w14:textId="77777777" w:rsidR="002C17BD" w:rsidRPr="00CF5BF1" w:rsidRDefault="002C17BD" w:rsidP="00EF77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BF1">
              <w:rPr>
                <w:rFonts w:ascii="Times New Roman" w:hAnsi="Times New Roman" w:cs="Times New Roman"/>
                <w:sz w:val="18"/>
                <w:szCs w:val="18"/>
              </w:rPr>
              <w:t>FESS, bilateral turbinate reduction</w:t>
            </w:r>
          </w:p>
        </w:tc>
        <w:tc>
          <w:tcPr>
            <w:tcW w:w="634" w:type="pct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2903608" w14:textId="77777777" w:rsidR="002C17BD" w:rsidRPr="00CF5BF1" w:rsidRDefault="002C17BD" w:rsidP="00EF779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BF1">
              <w:rPr>
                <w:rFonts w:ascii="Times New Roman" w:hAnsi="Times New Roman" w:cs="Times New Roman"/>
                <w:sz w:val="18"/>
                <w:szCs w:val="18"/>
              </w:rPr>
              <w:t>Frequent sinus infections, progressing nasal disease</w:t>
            </w:r>
          </w:p>
        </w:tc>
        <w:tc>
          <w:tcPr>
            <w:tcW w:w="387" w:type="pct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175BBFC" w14:textId="77777777" w:rsidR="002C17BD" w:rsidRPr="00CF5BF1" w:rsidRDefault="002C17BD" w:rsidP="00EF779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624</w:t>
            </w:r>
          </w:p>
        </w:tc>
        <w:tc>
          <w:tcPr>
            <w:tcW w:w="387" w:type="pct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CB96C52" w14:textId="77777777" w:rsidR="002C17BD" w:rsidRPr="00CF5BF1" w:rsidRDefault="002C17BD" w:rsidP="00EF779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100</w:t>
            </w:r>
          </w:p>
        </w:tc>
        <w:tc>
          <w:tcPr>
            <w:tcW w:w="423" w:type="pct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07D3AFE" w14:textId="77777777" w:rsidR="002C17BD" w:rsidRPr="00CF5BF1" w:rsidRDefault="002C17BD" w:rsidP="00EF779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457" w:type="pct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F4CDFE7" w14:textId="77777777" w:rsidR="002C17BD" w:rsidRPr="00CF5BF1" w:rsidRDefault="002C17BD" w:rsidP="00EF779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318" w:type="pct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33676E6" w14:textId="77777777" w:rsidR="002C17BD" w:rsidRPr="00CF5BF1" w:rsidRDefault="002C17BD" w:rsidP="004C2E1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52" w:type="pct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F2BE3D4" w14:textId="08AAF059" w:rsidR="002C17BD" w:rsidRPr="00CF5BF1" w:rsidRDefault="002C17BD" w:rsidP="000F5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BF1">
              <w:rPr>
                <w:rFonts w:ascii="Times New Roman" w:hAnsi="Times New Roman" w:cs="Times New Roman"/>
                <w:sz w:val="18"/>
                <w:szCs w:val="18"/>
              </w:rPr>
              <w:t xml:space="preserve">   10</w:t>
            </w:r>
          </w:p>
        </w:tc>
      </w:tr>
      <w:tr w:rsidR="002C17BD" w:rsidRPr="000277A4" w14:paraId="0C375FFA" w14:textId="21CFEA53" w:rsidTr="002C17BD">
        <w:tc>
          <w:tcPr>
            <w:tcW w:w="3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5CFDBD2" w14:textId="12280825" w:rsidR="002C17BD" w:rsidRPr="00CF5BF1" w:rsidRDefault="002C17BD" w:rsidP="00CE161C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Bilateral</w:t>
            </w:r>
          </w:p>
          <w:p w14:paraId="42310EFC" w14:textId="77777777" w:rsidR="002C17BD" w:rsidRPr="00CF5BF1" w:rsidRDefault="002C17BD" w:rsidP="00CE161C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 xml:space="preserve">dynamic </w:t>
            </w:r>
          </w:p>
        </w:tc>
        <w:tc>
          <w:tcPr>
            <w:tcW w:w="5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6F18B196" w14:textId="77777777" w:rsidR="002C17BD" w:rsidRPr="00CF5BF1" w:rsidRDefault="002C17BD" w:rsidP="00EF779D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5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161B1BE" w14:textId="77777777" w:rsidR="002C17BD" w:rsidRPr="00CF5BF1" w:rsidRDefault="002C17BD" w:rsidP="00EF779D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Bilateral superior turbinate reduction, middle turbinate reduction, septoplasty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BEC8F3B" w14:textId="77777777" w:rsidR="002C17BD" w:rsidRPr="00CF5BF1" w:rsidRDefault="002C17BD" w:rsidP="00EF779D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Bilateral inferior turbinate reduction</w:t>
            </w:r>
          </w:p>
        </w:tc>
        <w:tc>
          <w:tcPr>
            <w:tcW w:w="63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D3F8FAA" w14:textId="77777777" w:rsidR="002C17BD" w:rsidRPr="00CF5BF1" w:rsidRDefault="002C17BD" w:rsidP="00EF779D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Worsening nasal airway obstruction</w:t>
            </w:r>
          </w:p>
        </w:tc>
        <w:tc>
          <w:tcPr>
            <w:tcW w:w="3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A7766AB" w14:textId="77777777" w:rsidR="002C17BD" w:rsidRPr="00CF5BF1" w:rsidRDefault="002C17BD" w:rsidP="00EF779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455</w:t>
            </w:r>
          </w:p>
        </w:tc>
        <w:tc>
          <w:tcPr>
            <w:tcW w:w="3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1AA75FB" w14:textId="77777777" w:rsidR="002C17BD" w:rsidRPr="00CF5BF1" w:rsidRDefault="002C17BD" w:rsidP="00EF779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37CD914" w14:textId="77777777" w:rsidR="002C17BD" w:rsidRPr="00CF5BF1" w:rsidRDefault="002C17BD" w:rsidP="00EF779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7A0A544" w14:textId="77777777" w:rsidR="002C17BD" w:rsidRPr="00CF5BF1" w:rsidRDefault="002C17BD" w:rsidP="00EF779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3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8F0E2BE" w14:textId="77777777" w:rsidR="002C17BD" w:rsidRPr="00CF5BF1" w:rsidRDefault="002C17BD" w:rsidP="004C2E1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3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05D2F5E" w14:textId="75104883" w:rsidR="002C17BD" w:rsidRPr="00CF5BF1" w:rsidRDefault="002C17BD" w:rsidP="004C2E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BF1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</w:p>
        </w:tc>
      </w:tr>
      <w:tr w:rsidR="002C17BD" w:rsidRPr="000277A4" w14:paraId="59610448" w14:textId="19D87A1B" w:rsidTr="002C17BD">
        <w:tc>
          <w:tcPr>
            <w:tcW w:w="3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71D02B8" w14:textId="5BCA052D" w:rsidR="002C17BD" w:rsidRPr="00CF5BF1" w:rsidRDefault="002C17BD" w:rsidP="00CE161C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Bilateral dynamic</w:t>
            </w:r>
          </w:p>
        </w:tc>
        <w:tc>
          <w:tcPr>
            <w:tcW w:w="5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EFE5657" w14:textId="77777777" w:rsidR="002C17BD" w:rsidRPr="00CF5BF1" w:rsidRDefault="002C17BD" w:rsidP="00EF779D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 xml:space="preserve">None </w:t>
            </w:r>
          </w:p>
        </w:tc>
        <w:tc>
          <w:tcPr>
            <w:tcW w:w="5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E430711" w14:textId="77777777" w:rsidR="002C17BD" w:rsidRPr="00CF5BF1" w:rsidRDefault="002C17BD" w:rsidP="00EF779D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C73119C" w14:textId="77777777" w:rsidR="002C17BD" w:rsidRPr="00CF5BF1" w:rsidRDefault="002C17BD" w:rsidP="00EF779D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Bilateral SSB ablation</w:t>
            </w:r>
          </w:p>
        </w:tc>
        <w:tc>
          <w:tcPr>
            <w:tcW w:w="63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5775FDF" w14:textId="77777777" w:rsidR="002C17BD" w:rsidRPr="00CF5BF1" w:rsidRDefault="002C17BD" w:rsidP="00EF779D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Worsening nasal airway obstruction</w:t>
            </w:r>
          </w:p>
        </w:tc>
        <w:tc>
          <w:tcPr>
            <w:tcW w:w="3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FA5AB74" w14:textId="77777777" w:rsidR="002C17BD" w:rsidRPr="00CF5BF1" w:rsidRDefault="002C17BD" w:rsidP="00EF779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112</w:t>
            </w:r>
          </w:p>
        </w:tc>
        <w:tc>
          <w:tcPr>
            <w:tcW w:w="3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1AF58E2" w14:textId="77777777" w:rsidR="002C17BD" w:rsidRPr="00CF5BF1" w:rsidRDefault="002C17BD" w:rsidP="00EF779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EF1A47A" w14:textId="77777777" w:rsidR="002C17BD" w:rsidRPr="00CF5BF1" w:rsidRDefault="002C17BD" w:rsidP="00EF779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73FB602" w14:textId="77777777" w:rsidR="002C17BD" w:rsidRPr="00CF5BF1" w:rsidRDefault="002C17BD" w:rsidP="00EF779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3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23654D3" w14:textId="77777777" w:rsidR="002C17BD" w:rsidRPr="00CF5BF1" w:rsidRDefault="002C17BD" w:rsidP="004C2E1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3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0D12C1C" w14:textId="57775904" w:rsidR="002C17BD" w:rsidRPr="00CF5BF1" w:rsidRDefault="002C17BD" w:rsidP="004C2E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BF1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2C17BD" w:rsidRPr="000277A4" w14:paraId="6BD6FD42" w14:textId="139600E5" w:rsidTr="002C17BD">
        <w:tc>
          <w:tcPr>
            <w:tcW w:w="3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A0AA53D" w14:textId="77777777" w:rsidR="002C17BD" w:rsidRPr="00CF5BF1" w:rsidRDefault="002C17BD" w:rsidP="00CE161C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 xml:space="preserve">Bilateral </w:t>
            </w:r>
          </w:p>
          <w:p w14:paraId="79EE31FE" w14:textId="1794FF16" w:rsidR="002C17BD" w:rsidRPr="00CF5BF1" w:rsidRDefault="002C17BD" w:rsidP="00CE161C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static</w:t>
            </w:r>
          </w:p>
        </w:tc>
        <w:tc>
          <w:tcPr>
            <w:tcW w:w="5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200D66F" w14:textId="77777777" w:rsidR="002C17BD" w:rsidRPr="00CF5BF1" w:rsidRDefault="002C17BD" w:rsidP="00EF779D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5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52F2F3A" w14:textId="77777777" w:rsidR="002C17BD" w:rsidRPr="00CF5BF1" w:rsidRDefault="002C17BD" w:rsidP="00EF779D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E3381CF" w14:textId="4C6BC21E" w:rsidR="002C17BD" w:rsidRPr="00CF5BF1" w:rsidRDefault="002C17BD" w:rsidP="00EF779D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 xml:space="preserve">Bilateral nasal valve repair </w:t>
            </w:r>
          </w:p>
        </w:tc>
        <w:tc>
          <w:tcPr>
            <w:tcW w:w="63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907D5D0" w14:textId="77777777" w:rsidR="002C17BD" w:rsidRPr="00CF5BF1" w:rsidRDefault="002C17BD" w:rsidP="00EF779D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Inadequate relief from study treatment</w:t>
            </w:r>
          </w:p>
        </w:tc>
        <w:tc>
          <w:tcPr>
            <w:tcW w:w="3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CA270E4" w14:textId="77777777" w:rsidR="002C17BD" w:rsidRPr="00CF5BF1" w:rsidRDefault="002C17BD" w:rsidP="00EF779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567</w:t>
            </w:r>
          </w:p>
        </w:tc>
        <w:tc>
          <w:tcPr>
            <w:tcW w:w="3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ED1BCFD" w14:textId="77777777" w:rsidR="002C17BD" w:rsidRPr="00CF5BF1" w:rsidRDefault="002C17BD" w:rsidP="00EF779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F4BE771" w14:textId="77777777" w:rsidR="002C17BD" w:rsidRPr="00CF5BF1" w:rsidRDefault="002C17BD" w:rsidP="00EF779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DFA9000" w14:textId="77777777" w:rsidR="002C17BD" w:rsidRPr="00CF5BF1" w:rsidRDefault="002C17BD" w:rsidP="00EF779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3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0732172" w14:textId="77777777" w:rsidR="002C17BD" w:rsidRPr="00CF5BF1" w:rsidRDefault="002C17BD" w:rsidP="004C2E1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3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CAD190B" w14:textId="36033549" w:rsidR="002C17BD" w:rsidRPr="00CF5BF1" w:rsidRDefault="002C17BD" w:rsidP="004C2E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BF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C17BD" w:rsidRPr="000277A4" w14:paraId="41D5633E" w14:textId="17A6C29E" w:rsidTr="002C17BD">
        <w:tc>
          <w:tcPr>
            <w:tcW w:w="3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1D6030C" w14:textId="77777777" w:rsidR="002C17BD" w:rsidRPr="00CF5BF1" w:rsidRDefault="002C17BD" w:rsidP="00CE161C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 xml:space="preserve">Bilateral </w:t>
            </w:r>
          </w:p>
          <w:p w14:paraId="31BECDEE" w14:textId="1572027C" w:rsidR="002C17BD" w:rsidRPr="00CF5BF1" w:rsidRDefault="002C17BD" w:rsidP="00CE161C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static</w:t>
            </w:r>
          </w:p>
        </w:tc>
        <w:tc>
          <w:tcPr>
            <w:tcW w:w="5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FEEEE29" w14:textId="77777777" w:rsidR="002C17BD" w:rsidRPr="00CF5BF1" w:rsidRDefault="002C17BD" w:rsidP="00EF779D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Bilateral nasal vestibular stenosis</w:t>
            </w:r>
          </w:p>
        </w:tc>
        <w:tc>
          <w:tcPr>
            <w:tcW w:w="5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C339EC6" w14:textId="77777777" w:rsidR="002C17BD" w:rsidRPr="00CF5BF1" w:rsidRDefault="002C17BD" w:rsidP="00EF779D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 xml:space="preserve">Sinuplasty 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35EB96B" w14:textId="77777777" w:rsidR="002C17BD" w:rsidRPr="00CF5BF1" w:rsidRDefault="002C17BD" w:rsidP="00EF779D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 xml:space="preserve">Bilateral PNN TCRF neurolysis </w:t>
            </w:r>
          </w:p>
        </w:tc>
        <w:tc>
          <w:tcPr>
            <w:tcW w:w="63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3FC0D25" w14:textId="77777777" w:rsidR="002C17BD" w:rsidRPr="00CF5BF1" w:rsidRDefault="002C17BD" w:rsidP="00EF779D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Worsening nasal airway obstruction</w:t>
            </w:r>
          </w:p>
        </w:tc>
        <w:tc>
          <w:tcPr>
            <w:tcW w:w="3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7912507" w14:textId="77777777" w:rsidR="002C17BD" w:rsidRPr="00CF5BF1" w:rsidRDefault="002C17BD" w:rsidP="00EF779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273</w:t>
            </w:r>
          </w:p>
        </w:tc>
        <w:tc>
          <w:tcPr>
            <w:tcW w:w="3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6463630" w14:textId="77777777" w:rsidR="002C17BD" w:rsidRPr="00CF5BF1" w:rsidRDefault="002C17BD" w:rsidP="00EF779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E99B591" w14:textId="77777777" w:rsidR="002C17BD" w:rsidRPr="00CF5BF1" w:rsidRDefault="002C17BD" w:rsidP="00EF779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9D74541" w14:textId="77777777" w:rsidR="002C17BD" w:rsidRPr="00CF5BF1" w:rsidRDefault="002C17BD" w:rsidP="00EF779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3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288B6B1" w14:textId="77777777" w:rsidR="002C17BD" w:rsidRPr="00CF5BF1" w:rsidRDefault="002C17BD" w:rsidP="004C2E1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3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384F865" w14:textId="3C7A8171" w:rsidR="002C17BD" w:rsidRPr="00CF5BF1" w:rsidRDefault="002C17BD" w:rsidP="004C2E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BF1"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</w:tr>
      <w:tr w:rsidR="002C17BD" w:rsidRPr="000277A4" w14:paraId="5621B1A7" w14:textId="4F3A2218" w:rsidTr="002C17BD">
        <w:tc>
          <w:tcPr>
            <w:tcW w:w="3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AA05B52" w14:textId="77777777" w:rsidR="002C17BD" w:rsidRPr="00CF5BF1" w:rsidRDefault="002C17BD" w:rsidP="00CE161C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 xml:space="preserve">Unilateral </w:t>
            </w:r>
          </w:p>
          <w:p w14:paraId="324D0B2E" w14:textId="1A3FBF73" w:rsidR="002C17BD" w:rsidRPr="00CF5BF1" w:rsidRDefault="002C17BD" w:rsidP="00CE161C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static</w:t>
            </w:r>
          </w:p>
        </w:tc>
        <w:tc>
          <w:tcPr>
            <w:tcW w:w="5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0B2AC64" w14:textId="77777777" w:rsidR="002C17BD" w:rsidRPr="00CF5BF1" w:rsidRDefault="002C17BD" w:rsidP="00EF779D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5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18C5982" w14:textId="77777777" w:rsidR="002C17BD" w:rsidRPr="00CF5BF1" w:rsidRDefault="002C17BD" w:rsidP="00EF779D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Sinuplasty, septoplasty, inferior turbinate reduction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052C09F" w14:textId="77777777" w:rsidR="002C17BD" w:rsidRPr="00CF5BF1" w:rsidRDefault="002C17BD" w:rsidP="00EF779D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 xml:space="preserve">Bilateral PNN TCRF neurolysis </w:t>
            </w:r>
          </w:p>
        </w:tc>
        <w:tc>
          <w:tcPr>
            <w:tcW w:w="63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1B458EB" w14:textId="77777777" w:rsidR="002C17BD" w:rsidRPr="00CF5BF1" w:rsidRDefault="002C17BD" w:rsidP="00EF779D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Worsening nasal airway obstruction</w:t>
            </w:r>
          </w:p>
        </w:tc>
        <w:tc>
          <w:tcPr>
            <w:tcW w:w="3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EC42250" w14:textId="77777777" w:rsidR="002C17BD" w:rsidRPr="00CF5BF1" w:rsidRDefault="002C17BD" w:rsidP="00EF779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441</w:t>
            </w:r>
          </w:p>
        </w:tc>
        <w:tc>
          <w:tcPr>
            <w:tcW w:w="3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56522F7" w14:textId="77777777" w:rsidR="002C17BD" w:rsidRPr="00CF5BF1" w:rsidRDefault="002C17BD" w:rsidP="00EF779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3FB37A6" w14:textId="77777777" w:rsidR="002C17BD" w:rsidRPr="00CF5BF1" w:rsidRDefault="002C17BD" w:rsidP="00EF779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7928D95" w14:textId="77777777" w:rsidR="002C17BD" w:rsidRPr="00CF5BF1" w:rsidRDefault="002C17BD" w:rsidP="00EF779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3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C4E6266" w14:textId="77777777" w:rsidR="002C17BD" w:rsidRPr="00CF5BF1" w:rsidRDefault="002C17BD" w:rsidP="004C2E1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3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43ABFAD" w14:textId="6F13943D" w:rsidR="002C17BD" w:rsidRPr="00CF5BF1" w:rsidRDefault="002C17BD" w:rsidP="000F52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F5BF1">
              <w:rPr>
                <w:rFonts w:ascii="Times New Roman" w:hAnsi="Times New Roman" w:cs="Times New Roman"/>
                <w:sz w:val="18"/>
                <w:szCs w:val="18"/>
              </w:rPr>
              <w:t xml:space="preserve">      35</w:t>
            </w:r>
          </w:p>
        </w:tc>
      </w:tr>
      <w:tr w:rsidR="002C17BD" w:rsidRPr="000277A4" w14:paraId="7B2C3B51" w14:textId="5CD7F1DD" w:rsidTr="002C17BD">
        <w:tc>
          <w:tcPr>
            <w:tcW w:w="3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D362BAE" w14:textId="77777777" w:rsidR="002C17BD" w:rsidRPr="00CF5BF1" w:rsidRDefault="002C17BD" w:rsidP="00CE161C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 xml:space="preserve">Bilateral </w:t>
            </w:r>
          </w:p>
          <w:p w14:paraId="65A94243" w14:textId="14DC29A4" w:rsidR="002C17BD" w:rsidRPr="00CF5BF1" w:rsidRDefault="002C17BD" w:rsidP="00CE161C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static</w:t>
            </w:r>
          </w:p>
        </w:tc>
        <w:tc>
          <w:tcPr>
            <w:tcW w:w="5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95FE214" w14:textId="77777777" w:rsidR="002C17BD" w:rsidRPr="00CF5BF1" w:rsidRDefault="002C17BD" w:rsidP="00EF779D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Bilateral nasal vestibular stenosis</w:t>
            </w:r>
          </w:p>
        </w:tc>
        <w:tc>
          <w:tcPr>
            <w:tcW w:w="5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E70D5A8" w14:textId="77777777" w:rsidR="002C17BD" w:rsidRPr="00CF5BF1" w:rsidRDefault="002C17BD" w:rsidP="00EF779D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9C1774F" w14:textId="77777777" w:rsidR="002C17BD" w:rsidRPr="00CF5BF1" w:rsidRDefault="002C17BD" w:rsidP="00EF779D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Septoplasty, bilateral inferior turbinate reduction</w:t>
            </w:r>
          </w:p>
        </w:tc>
        <w:tc>
          <w:tcPr>
            <w:tcW w:w="63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E0ACD0A" w14:textId="77777777" w:rsidR="002C17BD" w:rsidRPr="00CF5BF1" w:rsidRDefault="002C17BD" w:rsidP="00EF779D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Worsening nasal airway obstruction</w:t>
            </w:r>
          </w:p>
        </w:tc>
        <w:tc>
          <w:tcPr>
            <w:tcW w:w="3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F68F370" w14:textId="77777777" w:rsidR="002C17BD" w:rsidRPr="00CF5BF1" w:rsidRDefault="002C17BD" w:rsidP="00EF779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241</w:t>
            </w:r>
          </w:p>
        </w:tc>
        <w:tc>
          <w:tcPr>
            <w:tcW w:w="3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85004CC" w14:textId="77777777" w:rsidR="002C17BD" w:rsidRPr="00CF5BF1" w:rsidRDefault="002C17BD" w:rsidP="00EF779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0D502B7" w14:textId="77777777" w:rsidR="002C17BD" w:rsidRPr="00CF5BF1" w:rsidRDefault="002C17BD" w:rsidP="00EF779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65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6D60304" w14:textId="77777777" w:rsidR="002C17BD" w:rsidRPr="00CF5BF1" w:rsidRDefault="002C17BD" w:rsidP="00EF779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3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B3E96CF" w14:textId="77777777" w:rsidR="002C17BD" w:rsidRPr="00CF5BF1" w:rsidRDefault="002C17BD" w:rsidP="004C2E1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3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36696F5" w14:textId="342006F0" w:rsidR="002C17BD" w:rsidRPr="00CF5BF1" w:rsidRDefault="002C17BD" w:rsidP="004C2E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BF1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</w:tr>
      <w:tr w:rsidR="002C17BD" w:rsidRPr="000277A4" w14:paraId="28D9F31A" w14:textId="71BA0F84" w:rsidTr="002C17BD">
        <w:tc>
          <w:tcPr>
            <w:tcW w:w="3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AEC9480" w14:textId="1667D246" w:rsidR="002C17BD" w:rsidRPr="00CF5BF1" w:rsidRDefault="002C17BD" w:rsidP="00CE161C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Bilateral dynamic</w:t>
            </w:r>
          </w:p>
        </w:tc>
        <w:tc>
          <w:tcPr>
            <w:tcW w:w="5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109D8EE" w14:textId="77777777" w:rsidR="002C17BD" w:rsidRPr="00CF5BF1" w:rsidRDefault="002C17BD" w:rsidP="00EF779D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Bilateral nasal vestibular stenosis</w:t>
            </w:r>
          </w:p>
        </w:tc>
        <w:tc>
          <w:tcPr>
            <w:tcW w:w="5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1D3E1A0" w14:textId="77777777" w:rsidR="002C17BD" w:rsidRPr="00CF5BF1" w:rsidRDefault="002C17BD" w:rsidP="00EF779D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PNN cryoablation, inferior turbinate reduction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88395AE" w14:textId="77777777" w:rsidR="002C17BD" w:rsidRPr="00CF5BF1" w:rsidRDefault="002C17BD" w:rsidP="00EF779D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 xml:space="preserve">Bilateral maxillary balloon sinuplasty, septoplasty with spreader graft to treat nasal vestibular </w:t>
            </w:r>
            <w:r w:rsidRPr="00CF5BF1">
              <w:rPr>
                <w:rFonts w:ascii="Times New Roman" w:hAnsi="Times New Roman"/>
                <w:sz w:val="18"/>
                <w:szCs w:val="18"/>
              </w:rPr>
              <w:lastRenderedPageBreak/>
              <w:t>stenosis, swell body reduction</w:t>
            </w:r>
          </w:p>
        </w:tc>
        <w:tc>
          <w:tcPr>
            <w:tcW w:w="63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B123D41" w14:textId="77777777" w:rsidR="002C17BD" w:rsidRPr="00CF5BF1" w:rsidRDefault="002C17BD" w:rsidP="00EF779D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lastRenderedPageBreak/>
              <w:t>Worsening nasal airway obstruction, inadequate relief from study procedure</w:t>
            </w:r>
          </w:p>
        </w:tc>
        <w:tc>
          <w:tcPr>
            <w:tcW w:w="3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5C4C8FF" w14:textId="77777777" w:rsidR="002C17BD" w:rsidRPr="00CF5BF1" w:rsidRDefault="002C17BD" w:rsidP="00EF779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373</w:t>
            </w:r>
          </w:p>
        </w:tc>
        <w:tc>
          <w:tcPr>
            <w:tcW w:w="3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95FA525" w14:textId="77777777" w:rsidR="002C17BD" w:rsidRPr="00CF5BF1" w:rsidRDefault="002C17BD" w:rsidP="00EF779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54F535C" w14:textId="77777777" w:rsidR="002C17BD" w:rsidRPr="00CF5BF1" w:rsidRDefault="002C17BD" w:rsidP="00EF779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F3DBEE0" w14:textId="77777777" w:rsidR="002C17BD" w:rsidRPr="00CF5BF1" w:rsidRDefault="002C17BD" w:rsidP="00EF779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3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ED051AB" w14:textId="77777777" w:rsidR="002C17BD" w:rsidRPr="00CF5BF1" w:rsidRDefault="002C17BD" w:rsidP="004C2E1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3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9F224FB" w14:textId="170A7276" w:rsidR="002C17BD" w:rsidRPr="00CF5BF1" w:rsidRDefault="002C17BD" w:rsidP="004C2E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BF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C17BD" w:rsidRPr="000277A4" w14:paraId="22CCA3A2" w14:textId="2981658F" w:rsidTr="002C17BD">
        <w:tc>
          <w:tcPr>
            <w:tcW w:w="3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3284CD5" w14:textId="0804B2D7" w:rsidR="002C17BD" w:rsidRPr="00CF5BF1" w:rsidRDefault="002C17BD" w:rsidP="00CE161C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Bilateral dynamic</w:t>
            </w:r>
          </w:p>
        </w:tc>
        <w:tc>
          <w:tcPr>
            <w:tcW w:w="5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C185A8C" w14:textId="3552BC96" w:rsidR="002C17BD" w:rsidRPr="00CF5BF1" w:rsidRDefault="002C17BD" w:rsidP="00BE46F9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Bilateral nasal vestibular stenosis</w:t>
            </w:r>
          </w:p>
        </w:tc>
        <w:tc>
          <w:tcPr>
            <w:tcW w:w="5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D569E86" w14:textId="335EA46D" w:rsidR="002C17BD" w:rsidRPr="00CF5BF1" w:rsidRDefault="002C17BD" w:rsidP="00BE46F9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F0C69A7" w14:textId="16266017" w:rsidR="002C17BD" w:rsidRPr="00CF5BF1" w:rsidRDefault="002C17BD" w:rsidP="00BE46F9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  <w:lang w:val="en-CA"/>
              </w:rPr>
              <w:t>Septoplasty and nasal valve surgery</w:t>
            </w:r>
          </w:p>
        </w:tc>
        <w:tc>
          <w:tcPr>
            <w:tcW w:w="63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A3DDF84" w14:textId="67FE853F" w:rsidR="002C17BD" w:rsidRPr="00CF5BF1" w:rsidRDefault="002C17BD" w:rsidP="00BE46F9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Inadequate Relief from Study Procedure</w:t>
            </w:r>
          </w:p>
        </w:tc>
        <w:tc>
          <w:tcPr>
            <w:tcW w:w="3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2B4BF77" w14:textId="776D5B6E" w:rsidR="002C17BD" w:rsidRPr="00CF5BF1" w:rsidRDefault="002C17BD" w:rsidP="00BE46F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217</w:t>
            </w:r>
          </w:p>
        </w:tc>
        <w:tc>
          <w:tcPr>
            <w:tcW w:w="3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B222361" w14:textId="25E43967" w:rsidR="002C17BD" w:rsidRPr="00CF5BF1" w:rsidRDefault="002C17BD" w:rsidP="00BE46F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7B41055" w14:textId="3C0B92B2" w:rsidR="002C17BD" w:rsidRPr="00CF5BF1" w:rsidRDefault="002C17BD" w:rsidP="00BE46F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1E393C0" w14:textId="7100BBE8" w:rsidR="002C17BD" w:rsidRPr="00CF5BF1" w:rsidRDefault="002C17BD" w:rsidP="00BE46F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3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2A804CB" w14:textId="690F22F6" w:rsidR="002C17BD" w:rsidRPr="00CF5BF1" w:rsidRDefault="002C17BD" w:rsidP="004C2E19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3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DE86DE1" w14:textId="77777777" w:rsidR="002C17BD" w:rsidRPr="00CF5BF1" w:rsidRDefault="002C17BD" w:rsidP="004C2E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21F783" w14:textId="53D56DF7" w:rsidR="002C17BD" w:rsidRPr="00CF5BF1" w:rsidRDefault="002C17BD" w:rsidP="004C2E19">
            <w:pPr>
              <w:spacing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F5BF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  <w:tr w:rsidR="002C17BD" w:rsidRPr="000277A4" w14:paraId="30878450" w14:textId="06215142" w:rsidTr="00CF5BF1">
        <w:tc>
          <w:tcPr>
            <w:tcW w:w="5000" w:type="pct"/>
            <w:gridSpan w:val="11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736FD56" w14:textId="1FF80CDB" w:rsidR="002C17BD" w:rsidRPr="00CF5BF1" w:rsidRDefault="002C17BD" w:rsidP="00CF5BF1">
            <w:pPr>
              <w:pStyle w:val="NormalSuppMat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F5BF1">
              <w:rPr>
                <w:rFonts w:ascii="Times New Roman" w:hAnsi="Times New Roman"/>
                <w:b/>
                <w:bCs/>
                <w:sz w:val="18"/>
                <w:szCs w:val="18"/>
              </w:rPr>
              <w:t>Patients participating in the study through 24 Months</w:t>
            </w:r>
          </w:p>
        </w:tc>
      </w:tr>
      <w:tr w:rsidR="002C17BD" w:rsidRPr="000277A4" w14:paraId="465043F1" w14:textId="77777777" w:rsidTr="00CF5BF1">
        <w:tc>
          <w:tcPr>
            <w:tcW w:w="3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1FD8E6ED" w14:textId="77777777" w:rsidR="002C17BD" w:rsidRPr="00CF5BF1" w:rsidRDefault="002C17BD" w:rsidP="00B459A2">
            <w:pPr>
              <w:pStyle w:val="NormalSuppMat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5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5F1FC57F" w14:textId="77777777" w:rsidR="002C17BD" w:rsidRPr="00CF5BF1" w:rsidRDefault="002C17BD" w:rsidP="00B459A2">
            <w:pPr>
              <w:pStyle w:val="NormalSuppMat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60E88A34" w14:textId="77777777" w:rsidR="002C17BD" w:rsidRPr="00CF5BF1" w:rsidRDefault="002C17BD" w:rsidP="00B459A2">
            <w:pPr>
              <w:pStyle w:val="NormalSuppMat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540ACA66" w14:textId="77777777" w:rsidR="002C17BD" w:rsidRPr="00CF5BF1" w:rsidRDefault="002C17BD" w:rsidP="00B459A2">
            <w:pPr>
              <w:pStyle w:val="NormalSuppMat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63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</w:tcPr>
          <w:p w14:paraId="3D039F45" w14:textId="77777777" w:rsidR="002C17BD" w:rsidRPr="00CF5BF1" w:rsidRDefault="002C17BD" w:rsidP="00B459A2">
            <w:pPr>
              <w:pStyle w:val="NormalSuppMat"/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3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4F01E957" w14:textId="77777777" w:rsidR="002C17BD" w:rsidRPr="00CF5BF1" w:rsidRDefault="002C17BD" w:rsidP="00B459A2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937" w:type="pct"/>
            <w:gridSpan w:val="5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40A64921" w14:textId="1A07A3E8" w:rsidR="002C17BD" w:rsidRPr="00CF5BF1" w:rsidRDefault="002C17BD" w:rsidP="00B459A2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F5BF1">
              <w:rPr>
                <w:rFonts w:ascii="Times New Roman" w:hAnsi="Times New Roman"/>
                <w:b/>
                <w:bCs/>
                <w:sz w:val="18"/>
                <w:szCs w:val="18"/>
              </w:rPr>
              <w:t>NOSE Scale Score</w:t>
            </w:r>
          </w:p>
        </w:tc>
      </w:tr>
      <w:tr w:rsidR="002C17BD" w:rsidRPr="000277A4" w14:paraId="03EE95BB" w14:textId="77777777" w:rsidTr="00CF5BF1">
        <w:tc>
          <w:tcPr>
            <w:tcW w:w="3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5D363540" w14:textId="64888DF7" w:rsidR="002C17BD" w:rsidRPr="00CF5BF1" w:rsidRDefault="002C17BD" w:rsidP="00B459A2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b/>
                <w:bCs/>
                <w:sz w:val="18"/>
                <w:szCs w:val="18"/>
              </w:rPr>
              <w:t>Nasal valve collapse</w:t>
            </w:r>
          </w:p>
        </w:tc>
        <w:tc>
          <w:tcPr>
            <w:tcW w:w="5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03A5B816" w14:textId="65BB282D" w:rsidR="002C17BD" w:rsidRPr="00CF5BF1" w:rsidRDefault="002C17BD" w:rsidP="00B459A2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b/>
                <w:bCs/>
                <w:sz w:val="18"/>
                <w:szCs w:val="18"/>
              </w:rPr>
              <w:t>Concomitant conditions</w:t>
            </w:r>
          </w:p>
        </w:tc>
        <w:tc>
          <w:tcPr>
            <w:tcW w:w="5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0793E3AF" w14:textId="58013251" w:rsidR="002C17BD" w:rsidRPr="00CF5BF1" w:rsidRDefault="002C17BD" w:rsidP="00B459A2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b/>
                <w:bCs/>
                <w:sz w:val="18"/>
                <w:szCs w:val="18"/>
              </w:rPr>
              <w:t>Prior nasal surgery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4F92732F" w14:textId="40F443D0" w:rsidR="002C17BD" w:rsidRPr="00CF5BF1" w:rsidRDefault="002C17BD" w:rsidP="00B459A2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b/>
                <w:bCs/>
                <w:sz w:val="18"/>
                <w:szCs w:val="18"/>
              </w:rPr>
              <w:t>Additional procedure after TCRF treatment</w:t>
            </w:r>
          </w:p>
        </w:tc>
        <w:tc>
          <w:tcPr>
            <w:tcW w:w="63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4059BE45" w14:textId="550C2D9B" w:rsidR="002C17BD" w:rsidRPr="00CF5BF1" w:rsidRDefault="002C17BD" w:rsidP="00B459A2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Reason for additional </w:t>
            </w:r>
            <w:proofErr w:type="spellStart"/>
            <w:r w:rsidRPr="00CF5BF1">
              <w:rPr>
                <w:rFonts w:ascii="Times New Roman" w:hAnsi="Times New Roman"/>
                <w:b/>
                <w:bCs/>
                <w:sz w:val="18"/>
                <w:szCs w:val="18"/>
              </w:rPr>
              <w:t>procedure</w:t>
            </w:r>
            <w:r w:rsidRPr="00CF5BF1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3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4DE541FF" w14:textId="4F3E7D55" w:rsidR="002C17BD" w:rsidRPr="00CF5BF1" w:rsidRDefault="002C17BD" w:rsidP="00B459A2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b/>
                <w:bCs/>
                <w:sz w:val="18"/>
                <w:szCs w:val="18"/>
              </w:rPr>
              <w:t>Days after TCRF treatment</w:t>
            </w:r>
          </w:p>
        </w:tc>
        <w:tc>
          <w:tcPr>
            <w:tcW w:w="3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6F21A0CF" w14:textId="5D30A617" w:rsidR="002C17BD" w:rsidRPr="00CF5BF1" w:rsidRDefault="002C17BD" w:rsidP="00B459A2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782328D8" w14:textId="2E60B924" w:rsidR="002C17BD" w:rsidRPr="00CF5BF1" w:rsidRDefault="002C17BD" w:rsidP="00B459A2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b/>
                <w:bCs/>
                <w:sz w:val="18"/>
                <w:szCs w:val="18"/>
              </w:rPr>
              <w:t>Prior to additional procedure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77E2EC36" w14:textId="7E6B5CF9" w:rsidR="002C17BD" w:rsidRPr="00CF5BF1" w:rsidRDefault="002C17BD" w:rsidP="00B459A2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Responder prior to additional </w:t>
            </w:r>
            <w:proofErr w:type="spellStart"/>
            <w:r w:rsidRPr="00CF5BF1">
              <w:rPr>
                <w:rFonts w:ascii="Times New Roman" w:hAnsi="Times New Roman"/>
                <w:b/>
                <w:bCs/>
                <w:sz w:val="18"/>
                <w:szCs w:val="18"/>
              </w:rPr>
              <w:t>procedure</w:t>
            </w:r>
            <w:r w:rsidRPr="00CF5BF1">
              <w:rPr>
                <w:rFonts w:ascii="Times New Roman" w:hAnsi="Times New Roman"/>
                <w:b/>
                <w:bCs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578CDCA9" w14:textId="77DAB251" w:rsidR="002C17BD" w:rsidRPr="00CF5BF1" w:rsidRDefault="002C17BD" w:rsidP="00B459A2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b/>
                <w:bCs/>
                <w:sz w:val="18"/>
                <w:szCs w:val="18"/>
              </w:rPr>
              <w:t>24 Mo</w:t>
            </w:r>
          </w:p>
        </w:tc>
        <w:tc>
          <w:tcPr>
            <w:tcW w:w="3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vAlign w:val="center"/>
          </w:tcPr>
          <w:p w14:paraId="51FA21C6" w14:textId="1BF7C2FE" w:rsidR="002C17BD" w:rsidRPr="00CF5BF1" w:rsidRDefault="002C17BD" w:rsidP="00B459A2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36  Mo</w:t>
            </w:r>
          </w:p>
        </w:tc>
      </w:tr>
      <w:tr w:rsidR="002C17BD" w:rsidRPr="000277A4" w14:paraId="27788DAD" w14:textId="23A1941A" w:rsidTr="002C17BD">
        <w:tc>
          <w:tcPr>
            <w:tcW w:w="3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0F5686B" w14:textId="77777777" w:rsidR="002C17BD" w:rsidRPr="00CF5BF1" w:rsidRDefault="002C17BD" w:rsidP="00B459A2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 xml:space="preserve">Bilateral </w:t>
            </w:r>
          </w:p>
          <w:p w14:paraId="59EBAF40" w14:textId="02368769" w:rsidR="002C17BD" w:rsidRPr="00CF5BF1" w:rsidRDefault="002C17BD" w:rsidP="00B459A2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static</w:t>
            </w:r>
          </w:p>
        </w:tc>
        <w:tc>
          <w:tcPr>
            <w:tcW w:w="5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1AF2150" w14:textId="77777777" w:rsidR="002C17BD" w:rsidRPr="00CF5BF1" w:rsidRDefault="002C17BD" w:rsidP="00B459A2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Bilateral nasal vestibular stenosis, right septal deviation</w:t>
            </w:r>
          </w:p>
        </w:tc>
        <w:tc>
          <w:tcPr>
            <w:tcW w:w="5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69DC596" w14:textId="77777777" w:rsidR="002C17BD" w:rsidRPr="00CF5BF1" w:rsidRDefault="002C17BD" w:rsidP="00B459A2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Bilateral septoplasty, bilateral inferior turbinate reduction, bilateral sinuplasty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DB20F4B" w14:textId="77777777" w:rsidR="002C17BD" w:rsidRPr="00CF5BF1" w:rsidRDefault="002C17BD" w:rsidP="00B459A2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Septoplasty</w:t>
            </w:r>
          </w:p>
        </w:tc>
        <w:tc>
          <w:tcPr>
            <w:tcW w:w="63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3017734" w14:textId="77777777" w:rsidR="002C17BD" w:rsidRPr="00CF5BF1" w:rsidRDefault="002C17BD" w:rsidP="00B459A2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Worsening nasal airway obstruction</w:t>
            </w:r>
          </w:p>
        </w:tc>
        <w:tc>
          <w:tcPr>
            <w:tcW w:w="3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A46E040" w14:textId="77777777" w:rsidR="002C17BD" w:rsidRPr="00CF5BF1" w:rsidRDefault="002C17BD" w:rsidP="00B459A2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104</w:t>
            </w:r>
          </w:p>
        </w:tc>
        <w:tc>
          <w:tcPr>
            <w:tcW w:w="3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C15F9B4" w14:textId="77777777" w:rsidR="002C17BD" w:rsidRPr="00CF5BF1" w:rsidRDefault="002C17BD" w:rsidP="00B459A2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2192B02" w14:textId="1F708E41" w:rsidR="002C17BD" w:rsidRPr="00CF5BF1" w:rsidRDefault="002C17BD" w:rsidP="00B459A2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F5BF1">
              <w:rPr>
                <w:rFonts w:ascii="Times New Roman" w:hAnsi="Times New Roman"/>
                <w:sz w:val="18"/>
                <w:szCs w:val="18"/>
              </w:rPr>
              <w:t>UNK</w:t>
            </w:r>
            <w:r w:rsidRPr="00CF5BF1">
              <w:rPr>
                <w:rFonts w:ascii="Times New Roman" w:hAnsi="Times New Roman"/>
                <w:sz w:val="18"/>
                <w:szCs w:val="18"/>
                <w:vertAlign w:val="superscript"/>
              </w:rPr>
              <w:t>d</w:t>
            </w:r>
            <w:proofErr w:type="spellEnd"/>
            <w:r w:rsidRPr="00CF5BF1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A93C38B" w14:textId="1C03AA80" w:rsidR="002C17BD" w:rsidRPr="00CF5BF1" w:rsidRDefault="002C17BD" w:rsidP="00B459A2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F5BF1">
              <w:rPr>
                <w:rFonts w:ascii="Times New Roman" w:hAnsi="Times New Roman"/>
                <w:sz w:val="18"/>
                <w:szCs w:val="18"/>
              </w:rPr>
              <w:t>UNK</w:t>
            </w:r>
            <w:r w:rsidRPr="00CF5BF1">
              <w:rPr>
                <w:rFonts w:ascii="Times New Roman" w:hAnsi="Times New Roman"/>
                <w:sz w:val="18"/>
                <w:szCs w:val="18"/>
                <w:vertAlign w:val="superscript"/>
              </w:rPr>
              <w:t>d</w:t>
            </w:r>
            <w:proofErr w:type="spellEnd"/>
            <w:r w:rsidRPr="00CF5BF1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3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1C180D6" w14:textId="54AC8AA1" w:rsidR="002C17BD" w:rsidRPr="00CF5BF1" w:rsidRDefault="002C17BD" w:rsidP="00B459A2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F5BF1">
              <w:rPr>
                <w:rFonts w:ascii="Times New Roman" w:hAnsi="Times New Roman"/>
                <w:sz w:val="18"/>
                <w:szCs w:val="18"/>
              </w:rPr>
              <w:t>UNK</w:t>
            </w:r>
            <w:r w:rsidRPr="00CF5BF1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3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8BB6458" w14:textId="17AD5FDC" w:rsidR="002C17BD" w:rsidRPr="00CF5BF1" w:rsidRDefault="002C17BD" w:rsidP="00B459A2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F5BF1">
              <w:rPr>
                <w:rFonts w:ascii="Times New Roman" w:hAnsi="Times New Roman"/>
                <w:sz w:val="18"/>
                <w:szCs w:val="18"/>
              </w:rPr>
              <w:t>UNK</w:t>
            </w:r>
            <w:r w:rsidRPr="00CF5BF1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2C17BD" w:rsidRPr="000277A4" w14:paraId="568C663E" w14:textId="18052E9B" w:rsidTr="002C17BD">
        <w:tc>
          <w:tcPr>
            <w:tcW w:w="3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6DFE9F5" w14:textId="5BAA946D" w:rsidR="002C17BD" w:rsidRPr="00CF5BF1" w:rsidRDefault="002C17BD" w:rsidP="00B459A2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Bilateral dynamic</w:t>
            </w:r>
          </w:p>
        </w:tc>
        <w:tc>
          <w:tcPr>
            <w:tcW w:w="5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71F3A1D" w14:textId="77777777" w:rsidR="002C17BD" w:rsidRPr="00CF5BF1" w:rsidRDefault="002C17BD" w:rsidP="00B459A2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Bilateral nasal vestibular stenosis, bilateral septal deviation</w:t>
            </w:r>
          </w:p>
        </w:tc>
        <w:tc>
          <w:tcPr>
            <w:tcW w:w="5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40549C5" w14:textId="77777777" w:rsidR="002C17BD" w:rsidRPr="00CF5BF1" w:rsidRDefault="002C17BD" w:rsidP="00B459A2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None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9EBDF3C" w14:textId="77777777" w:rsidR="002C17BD" w:rsidRPr="00CF5BF1" w:rsidRDefault="002C17BD" w:rsidP="00B459A2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 xml:space="preserve">Septoplasty, nasal valve repair (bioabsorbable implant), </w:t>
            </w:r>
            <w:proofErr w:type="spellStart"/>
            <w:r w:rsidRPr="00CF5BF1">
              <w:rPr>
                <w:rFonts w:ascii="Times New Roman" w:hAnsi="Times New Roman"/>
                <w:sz w:val="18"/>
                <w:szCs w:val="18"/>
              </w:rPr>
              <w:t>outfracture</w:t>
            </w:r>
            <w:proofErr w:type="spellEnd"/>
            <w:r w:rsidRPr="00CF5BF1">
              <w:rPr>
                <w:rFonts w:ascii="Times New Roman" w:hAnsi="Times New Roman"/>
                <w:sz w:val="18"/>
                <w:szCs w:val="18"/>
              </w:rPr>
              <w:t xml:space="preserve"> turbinate</w:t>
            </w:r>
          </w:p>
        </w:tc>
        <w:tc>
          <w:tcPr>
            <w:tcW w:w="63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8DFE460" w14:textId="77777777" w:rsidR="002C17BD" w:rsidRPr="00CF5BF1" w:rsidRDefault="002C17BD" w:rsidP="00B459A2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Worsening nasal airway obstruction</w:t>
            </w:r>
          </w:p>
        </w:tc>
        <w:tc>
          <w:tcPr>
            <w:tcW w:w="3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0492013" w14:textId="77777777" w:rsidR="002C17BD" w:rsidRPr="00CF5BF1" w:rsidRDefault="002C17BD" w:rsidP="00B459A2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360</w:t>
            </w:r>
          </w:p>
        </w:tc>
        <w:tc>
          <w:tcPr>
            <w:tcW w:w="3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06053A4" w14:textId="77777777" w:rsidR="002C17BD" w:rsidRPr="00CF5BF1" w:rsidRDefault="002C17BD" w:rsidP="00B459A2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A759325" w14:textId="77777777" w:rsidR="002C17BD" w:rsidRPr="00CF5BF1" w:rsidRDefault="002C17BD" w:rsidP="00B459A2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B9AC0BE" w14:textId="77777777" w:rsidR="002C17BD" w:rsidRPr="00CF5BF1" w:rsidRDefault="002C17BD" w:rsidP="00B459A2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3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AE10BBE" w14:textId="59C9F13C" w:rsidR="002C17BD" w:rsidRPr="00CF5BF1" w:rsidRDefault="002C17BD" w:rsidP="00B459A2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UNK</w:t>
            </w:r>
            <w:r w:rsidRPr="00CF5BF1">
              <w:rPr>
                <w:rFonts w:ascii="Times New Roman" w:hAnsi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9D9B159" w14:textId="1E88836B" w:rsidR="002C17BD" w:rsidRPr="00CF5BF1" w:rsidRDefault="002C17BD" w:rsidP="00B459A2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UNK</w:t>
            </w:r>
            <w:r w:rsidRPr="00CF5BF1">
              <w:rPr>
                <w:rFonts w:ascii="Times New Roman" w:hAnsi="Times New Roman"/>
                <w:sz w:val="18"/>
                <w:szCs w:val="18"/>
                <w:vertAlign w:val="superscript"/>
              </w:rPr>
              <w:t>e</w:t>
            </w:r>
          </w:p>
        </w:tc>
      </w:tr>
      <w:tr w:rsidR="002C17BD" w:rsidRPr="000277A4" w14:paraId="7E6F6F4D" w14:textId="77777777" w:rsidTr="002C17BD">
        <w:tc>
          <w:tcPr>
            <w:tcW w:w="3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CE3CA48" w14:textId="77777777" w:rsidR="002C17BD" w:rsidRPr="00CF5BF1" w:rsidRDefault="002C17BD" w:rsidP="00B459A2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 xml:space="preserve">Bilateral </w:t>
            </w:r>
          </w:p>
          <w:p w14:paraId="1214F5C4" w14:textId="61B376DC" w:rsidR="002C17BD" w:rsidRPr="00CF5BF1" w:rsidRDefault="002C17BD" w:rsidP="00B459A2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static</w:t>
            </w:r>
          </w:p>
        </w:tc>
        <w:tc>
          <w:tcPr>
            <w:tcW w:w="5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9252D4E" w14:textId="59E6E99B" w:rsidR="002C17BD" w:rsidRPr="00CF5BF1" w:rsidRDefault="002C17BD" w:rsidP="00B459A2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Bilateral nasal vestibular stenosis</w:t>
            </w:r>
          </w:p>
        </w:tc>
        <w:tc>
          <w:tcPr>
            <w:tcW w:w="5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247DFA8" w14:textId="0A9CBD0C" w:rsidR="002C17BD" w:rsidRPr="00CF5BF1" w:rsidRDefault="002C17BD" w:rsidP="00B459A2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Bilateral septoplasty, bilateral sinuplasty, bilateral inferior turbinate reduction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A5BED1A" w14:textId="3A0D31C1" w:rsidR="002C17BD" w:rsidRPr="00CF5BF1" w:rsidRDefault="002C17BD" w:rsidP="00B459A2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Septoplasty</w:t>
            </w:r>
          </w:p>
        </w:tc>
        <w:tc>
          <w:tcPr>
            <w:tcW w:w="63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3A3B359" w14:textId="273A7C07" w:rsidR="002C17BD" w:rsidRPr="00CF5BF1" w:rsidRDefault="002C17BD" w:rsidP="00B459A2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Worsening nasal airway obstruction</w:t>
            </w:r>
          </w:p>
        </w:tc>
        <w:tc>
          <w:tcPr>
            <w:tcW w:w="3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A2419F3" w14:textId="09B4D3E4" w:rsidR="002C17BD" w:rsidRPr="00CF5BF1" w:rsidRDefault="002C17BD" w:rsidP="00B459A2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101</w:t>
            </w:r>
          </w:p>
        </w:tc>
        <w:tc>
          <w:tcPr>
            <w:tcW w:w="3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6045719" w14:textId="79317FE8" w:rsidR="002C17BD" w:rsidRPr="00CF5BF1" w:rsidRDefault="002C17BD" w:rsidP="00B459A2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F8E0910" w14:textId="7B04DC51" w:rsidR="002C17BD" w:rsidRPr="00CF5BF1" w:rsidRDefault="002C17BD" w:rsidP="00B459A2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6FE8061" w14:textId="048504FE" w:rsidR="002C17BD" w:rsidRPr="00CF5BF1" w:rsidRDefault="002C17BD" w:rsidP="00B459A2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3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C8FF3B7" w14:textId="7E1D3799" w:rsidR="002C17BD" w:rsidRPr="00CF5BF1" w:rsidRDefault="002C17BD" w:rsidP="00B459A2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70</w:t>
            </w:r>
          </w:p>
        </w:tc>
        <w:tc>
          <w:tcPr>
            <w:tcW w:w="3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9856B3B" w14:textId="64B146D6" w:rsidR="002C17BD" w:rsidRPr="00CF5BF1" w:rsidRDefault="002C17BD" w:rsidP="00B459A2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DCL</w:t>
            </w:r>
          </w:p>
        </w:tc>
      </w:tr>
      <w:tr w:rsidR="002C17BD" w:rsidRPr="000277A4" w14:paraId="39246BAC" w14:textId="4F757048" w:rsidTr="002C17BD">
        <w:tc>
          <w:tcPr>
            <w:tcW w:w="3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33B39DA" w14:textId="1D0C4B10" w:rsidR="002C17BD" w:rsidRPr="00CF5BF1" w:rsidRDefault="002C17BD" w:rsidP="00B459A2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Bilateral dynamic</w:t>
            </w:r>
          </w:p>
        </w:tc>
        <w:tc>
          <w:tcPr>
            <w:tcW w:w="5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2275E86" w14:textId="77777777" w:rsidR="002C17BD" w:rsidRPr="00CF5BF1" w:rsidRDefault="002C17BD" w:rsidP="00B459A2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Bilateral nasal vestibular stenosis</w:t>
            </w:r>
          </w:p>
        </w:tc>
        <w:tc>
          <w:tcPr>
            <w:tcW w:w="5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B621DF5" w14:textId="77777777" w:rsidR="002C17BD" w:rsidRPr="00CF5BF1" w:rsidRDefault="002C17BD" w:rsidP="00B459A2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Right partial ethmoidectomy, right antrostomy/tissue removal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E2433C5" w14:textId="77777777" w:rsidR="002C17BD" w:rsidRPr="00CF5BF1" w:rsidRDefault="002C17BD" w:rsidP="00B459A2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Left nasal valve repair (</w:t>
            </w:r>
            <w:bookmarkStart w:id="1" w:name="_Hlk123658616"/>
            <w:r w:rsidRPr="00CF5BF1">
              <w:rPr>
                <w:rFonts w:ascii="Times New Roman" w:hAnsi="Times New Roman"/>
                <w:sz w:val="18"/>
                <w:szCs w:val="18"/>
              </w:rPr>
              <w:t>alar batten graft with auricular cartilage</w:t>
            </w:r>
            <w:bookmarkEnd w:id="1"/>
            <w:r w:rsidRPr="00CF5BF1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63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DE2D878" w14:textId="77777777" w:rsidR="002C17BD" w:rsidRPr="00CF5BF1" w:rsidRDefault="002C17BD" w:rsidP="00B459A2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Inadequate relief from study procedure</w:t>
            </w:r>
          </w:p>
        </w:tc>
        <w:tc>
          <w:tcPr>
            <w:tcW w:w="3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2974D82" w14:textId="77777777" w:rsidR="002C17BD" w:rsidRPr="00CF5BF1" w:rsidRDefault="002C17BD" w:rsidP="00B459A2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350</w:t>
            </w:r>
          </w:p>
        </w:tc>
        <w:tc>
          <w:tcPr>
            <w:tcW w:w="3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1854CDE" w14:textId="77777777" w:rsidR="002C17BD" w:rsidRPr="00CF5BF1" w:rsidRDefault="002C17BD" w:rsidP="00B459A2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1E2B5EB" w14:textId="77777777" w:rsidR="002C17BD" w:rsidRPr="00CF5BF1" w:rsidRDefault="002C17BD" w:rsidP="00B459A2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169C6F8" w14:textId="77777777" w:rsidR="002C17BD" w:rsidRPr="00CF5BF1" w:rsidRDefault="002C17BD" w:rsidP="00B459A2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3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20306B0" w14:textId="10319107" w:rsidR="002C17BD" w:rsidRPr="00CF5BF1" w:rsidRDefault="002C17BD" w:rsidP="00B459A2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UNK</w:t>
            </w:r>
            <w:r w:rsidRPr="00CF5BF1">
              <w:rPr>
                <w:rFonts w:ascii="Times New Roman" w:hAnsi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3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76168E6" w14:textId="44E98128" w:rsidR="002C17BD" w:rsidRPr="00CF5BF1" w:rsidRDefault="002C17BD" w:rsidP="00B459A2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UNK</w:t>
            </w:r>
            <w:r w:rsidRPr="00CF5BF1">
              <w:rPr>
                <w:rFonts w:ascii="Times New Roman" w:hAnsi="Times New Roman"/>
                <w:sz w:val="18"/>
                <w:szCs w:val="18"/>
                <w:vertAlign w:val="superscript"/>
              </w:rPr>
              <w:t>e</w:t>
            </w:r>
          </w:p>
        </w:tc>
      </w:tr>
      <w:tr w:rsidR="002C17BD" w:rsidRPr="000277A4" w14:paraId="5245E207" w14:textId="1F022B3B" w:rsidTr="002C17BD">
        <w:tc>
          <w:tcPr>
            <w:tcW w:w="38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0B2AB9C" w14:textId="2D1A0882" w:rsidR="002C17BD" w:rsidRPr="00CF5BF1" w:rsidRDefault="002C17BD" w:rsidP="00B459A2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Bilateral dynamic</w:t>
            </w:r>
          </w:p>
        </w:tc>
        <w:tc>
          <w:tcPr>
            <w:tcW w:w="526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16E4594" w14:textId="2CE989D9" w:rsidR="002C17BD" w:rsidRPr="00CF5BF1" w:rsidRDefault="002C17BD" w:rsidP="00B459A2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Bilateral nasal vestibular stenosis</w:t>
            </w:r>
          </w:p>
        </w:tc>
        <w:tc>
          <w:tcPr>
            <w:tcW w:w="56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E702AAA" w14:textId="5D533B4C" w:rsidR="002C17BD" w:rsidRPr="00CF5BF1" w:rsidRDefault="002C17BD" w:rsidP="00B459A2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Bilateral septoplasty, bilateral polyp removal</w:t>
            </w:r>
          </w:p>
        </w:tc>
        <w:tc>
          <w:tcPr>
            <w:tcW w:w="56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02184D1" w14:textId="760C9F96" w:rsidR="002C17BD" w:rsidRPr="00CF5BF1" w:rsidRDefault="002C17BD" w:rsidP="00B459A2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Inferior turbinate reduction</w:t>
            </w:r>
          </w:p>
        </w:tc>
        <w:tc>
          <w:tcPr>
            <w:tcW w:w="634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0F0FD3A" w14:textId="365CEC98" w:rsidR="002C17BD" w:rsidRPr="00CF5BF1" w:rsidRDefault="002C17BD" w:rsidP="00B459A2">
            <w:pPr>
              <w:pStyle w:val="NormalSuppMat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Worsening nasal airway obstruction</w:t>
            </w:r>
          </w:p>
        </w:tc>
        <w:tc>
          <w:tcPr>
            <w:tcW w:w="3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82F4F7F" w14:textId="131E2F02" w:rsidR="002C17BD" w:rsidRPr="00CF5BF1" w:rsidRDefault="002C17BD" w:rsidP="00B459A2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292</w:t>
            </w:r>
          </w:p>
        </w:tc>
        <w:tc>
          <w:tcPr>
            <w:tcW w:w="38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A09908E" w14:textId="4818EE87" w:rsidR="002C17BD" w:rsidRPr="00CF5BF1" w:rsidRDefault="002C17BD" w:rsidP="00B459A2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85</w:t>
            </w:r>
          </w:p>
        </w:tc>
        <w:tc>
          <w:tcPr>
            <w:tcW w:w="423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BFB741F" w14:textId="63706BF5" w:rsidR="002C17BD" w:rsidRPr="00CF5BF1" w:rsidRDefault="002C17BD" w:rsidP="00B459A2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80</w:t>
            </w:r>
          </w:p>
        </w:tc>
        <w:tc>
          <w:tcPr>
            <w:tcW w:w="45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8A2AF9E" w14:textId="43D94934" w:rsidR="002C17BD" w:rsidRPr="00CF5BF1" w:rsidRDefault="002C17BD" w:rsidP="00B459A2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3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437F885" w14:textId="44783B20" w:rsidR="002C17BD" w:rsidRPr="00CF5BF1" w:rsidRDefault="002C17BD" w:rsidP="00B459A2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F5BF1">
              <w:rPr>
                <w:rFonts w:ascii="Times New Roman" w:hAnsi="Times New Roman"/>
                <w:sz w:val="18"/>
                <w:szCs w:val="18"/>
              </w:rPr>
              <w:t>0 (at 12 Mo)</w:t>
            </w:r>
          </w:p>
        </w:tc>
        <w:tc>
          <w:tcPr>
            <w:tcW w:w="35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1412A96" w14:textId="63D64F68" w:rsidR="002C17BD" w:rsidRPr="00CF5BF1" w:rsidRDefault="002C17BD" w:rsidP="00B459A2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CF5BF1">
              <w:rPr>
                <w:rFonts w:ascii="Times New Roman" w:hAnsi="Times New Roman"/>
                <w:sz w:val="18"/>
                <w:szCs w:val="18"/>
              </w:rPr>
              <w:t>UNK</w:t>
            </w:r>
            <w:r w:rsidRPr="00CF5BF1">
              <w:rPr>
                <w:rFonts w:ascii="Times New Roman" w:hAnsi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</w:tbl>
    <w:p w14:paraId="64DC3D32" w14:textId="77777777" w:rsidR="00BE3D4D" w:rsidRPr="000277A4" w:rsidRDefault="00BE3D4D" w:rsidP="00620B0B">
      <w:pPr>
        <w:rPr>
          <w:rFonts w:ascii="Times New Roman" w:hAnsi="Times New Roman" w:cs="Times New Roman"/>
          <w:sz w:val="16"/>
          <w:szCs w:val="16"/>
        </w:rPr>
      </w:pPr>
    </w:p>
    <w:p w14:paraId="09B710CC" w14:textId="77777777" w:rsidR="00147681" w:rsidRPr="00CF5BF1" w:rsidRDefault="00147681" w:rsidP="003D4820">
      <w:pPr>
        <w:pStyle w:val="NormalSuppMat"/>
        <w:spacing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28950B73" w14:textId="77777777" w:rsidR="00147681" w:rsidRPr="00CF5BF1" w:rsidRDefault="00147681" w:rsidP="003D4820">
      <w:pPr>
        <w:pStyle w:val="NormalSuppMat"/>
        <w:spacing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26C2365C" w14:textId="77777777" w:rsidR="00147681" w:rsidRPr="00CF5BF1" w:rsidRDefault="00147681" w:rsidP="003D4820">
      <w:pPr>
        <w:pStyle w:val="NormalSuppMat"/>
        <w:spacing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2C801DB0" w14:textId="77777777" w:rsidR="00147681" w:rsidRPr="00CF5BF1" w:rsidRDefault="00147681" w:rsidP="003D4820">
      <w:pPr>
        <w:pStyle w:val="NormalSuppMat"/>
        <w:spacing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658C060E" w14:textId="77777777" w:rsidR="00147681" w:rsidRPr="00CF5BF1" w:rsidRDefault="00147681" w:rsidP="003D4820">
      <w:pPr>
        <w:pStyle w:val="NormalSuppMat"/>
        <w:spacing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32A566E1" w14:textId="77777777" w:rsidR="00147681" w:rsidRPr="00CF5BF1" w:rsidRDefault="00147681" w:rsidP="003D4820">
      <w:pPr>
        <w:pStyle w:val="NormalSuppMat"/>
        <w:spacing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457D9540" w14:textId="77777777" w:rsidR="00147681" w:rsidRPr="00CF5BF1" w:rsidRDefault="00147681" w:rsidP="003D4820">
      <w:pPr>
        <w:pStyle w:val="NormalSuppMat"/>
        <w:spacing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14B282F2" w14:textId="77777777" w:rsidR="00147681" w:rsidRPr="00CF5BF1" w:rsidRDefault="00147681" w:rsidP="003D4820">
      <w:pPr>
        <w:pStyle w:val="NormalSuppMat"/>
        <w:spacing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2D13630B" w14:textId="77777777" w:rsidR="00AB6D80" w:rsidRDefault="00AB6D80" w:rsidP="003D4820">
      <w:pPr>
        <w:pStyle w:val="NormalSuppMat"/>
        <w:spacing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0C5D8913" w14:textId="77777777" w:rsidR="00AB6D80" w:rsidRDefault="00AB6D80" w:rsidP="003D4820">
      <w:pPr>
        <w:pStyle w:val="NormalSuppMat"/>
        <w:spacing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09C9F073" w14:textId="77777777" w:rsidR="00AB6D80" w:rsidRDefault="00AB6D80" w:rsidP="003D4820">
      <w:pPr>
        <w:pStyle w:val="NormalSuppMat"/>
        <w:spacing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73BB10CF" w14:textId="77777777" w:rsidR="00AB6D80" w:rsidRDefault="00AB6D80" w:rsidP="003D4820">
      <w:pPr>
        <w:pStyle w:val="NormalSuppMat"/>
        <w:spacing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0EA7F100" w14:textId="77777777" w:rsidR="00AB6D80" w:rsidRDefault="00AB6D80" w:rsidP="003D4820">
      <w:pPr>
        <w:pStyle w:val="NormalSuppMat"/>
        <w:spacing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14982F7F" w14:textId="77777777" w:rsidR="00AB6D80" w:rsidRDefault="00AB6D80" w:rsidP="003D4820">
      <w:pPr>
        <w:pStyle w:val="NormalSuppMat"/>
        <w:spacing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02AE64C1" w14:textId="77777777" w:rsidR="00AB6D80" w:rsidRDefault="00AB6D80" w:rsidP="003D4820">
      <w:pPr>
        <w:pStyle w:val="NormalSuppMat"/>
        <w:spacing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59291854" w14:textId="77777777" w:rsidR="00AB6D80" w:rsidRDefault="00AB6D80" w:rsidP="003D4820">
      <w:pPr>
        <w:pStyle w:val="NormalSuppMat"/>
        <w:spacing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1F3B9586" w14:textId="77777777" w:rsidR="00AB6D80" w:rsidRDefault="00AB6D80" w:rsidP="003D4820">
      <w:pPr>
        <w:pStyle w:val="NormalSuppMat"/>
        <w:spacing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63130FEE" w14:textId="77777777" w:rsidR="00AB6D80" w:rsidRDefault="00AB6D80" w:rsidP="003D4820">
      <w:pPr>
        <w:pStyle w:val="NormalSuppMat"/>
        <w:spacing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580C63E3" w14:textId="77777777" w:rsidR="00AB6D80" w:rsidRDefault="00AB6D80" w:rsidP="003D4820">
      <w:pPr>
        <w:pStyle w:val="NormalSuppMat"/>
        <w:spacing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585DE4DC" w14:textId="77777777" w:rsidR="00AB6D80" w:rsidRDefault="00AB6D80" w:rsidP="003D4820">
      <w:pPr>
        <w:pStyle w:val="NormalSuppMat"/>
        <w:spacing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3416130B" w14:textId="77777777" w:rsidR="00AB6D80" w:rsidRDefault="00AB6D80" w:rsidP="003D4820">
      <w:pPr>
        <w:pStyle w:val="NormalSuppMat"/>
        <w:spacing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1702C74F" w14:textId="77777777" w:rsidR="00AB6D80" w:rsidRDefault="00AB6D80" w:rsidP="003D4820">
      <w:pPr>
        <w:pStyle w:val="NormalSuppMat"/>
        <w:spacing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57494F17" w14:textId="77777777" w:rsidR="00AB6D80" w:rsidRDefault="00AB6D80" w:rsidP="003D4820">
      <w:pPr>
        <w:pStyle w:val="NormalSuppMat"/>
        <w:spacing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066CA7C4" w14:textId="77777777" w:rsidR="00AB6D80" w:rsidRDefault="00AB6D80" w:rsidP="003D4820">
      <w:pPr>
        <w:pStyle w:val="NormalSuppMat"/>
        <w:spacing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2A76BC36" w14:textId="77777777" w:rsidR="00AB6D80" w:rsidRDefault="00AB6D80" w:rsidP="003D4820">
      <w:pPr>
        <w:pStyle w:val="NormalSuppMat"/>
        <w:spacing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26D6554B" w14:textId="77777777" w:rsidR="00AB6D80" w:rsidRDefault="00AB6D80" w:rsidP="003D4820">
      <w:pPr>
        <w:pStyle w:val="NormalSuppMat"/>
        <w:spacing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5F1A184B" w14:textId="77777777" w:rsidR="00AB6D80" w:rsidRDefault="00AB6D80" w:rsidP="003D4820">
      <w:pPr>
        <w:pStyle w:val="NormalSuppMat"/>
        <w:spacing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69BDBE30" w14:textId="77777777" w:rsidR="00AB6D80" w:rsidRDefault="00AB6D80" w:rsidP="003D4820">
      <w:pPr>
        <w:pStyle w:val="NormalSuppMat"/>
        <w:spacing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74F17574" w14:textId="77777777" w:rsidR="00AB6D80" w:rsidRDefault="00AB6D80" w:rsidP="003D4820">
      <w:pPr>
        <w:pStyle w:val="NormalSuppMat"/>
        <w:spacing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01553283" w14:textId="77777777" w:rsidR="00AB6D80" w:rsidRDefault="00AB6D80" w:rsidP="003D4820">
      <w:pPr>
        <w:pStyle w:val="NormalSuppMat"/>
        <w:spacing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2B634ADE" w14:textId="77777777" w:rsidR="00AB6D80" w:rsidRDefault="00AB6D80" w:rsidP="003D4820">
      <w:pPr>
        <w:pStyle w:val="NormalSuppMat"/>
        <w:spacing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673FB850" w14:textId="77777777" w:rsidR="00AB6D80" w:rsidRDefault="00AB6D80" w:rsidP="003D4820">
      <w:pPr>
        <w:pStyle w:val="NormalSuppMat"/>
        <w:spacing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03CE6AC7" w14:textId="77777777" w:rsidR="00AB6D80" w:rsidRDefault="00AB6D80" w:rsidP="003D4820">
      <w:pPr>
        <w:pStyle w:val="NormalSuppMat"/>
        <w:spacing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153C1D04" w14:textId="77777777" w:rsidR="00AB6D80" w:rsidRDefault="00AB6D80" w:rsidP="003D4820">
      <w:pPr>
        <w:pStyle w:val="NormalSuppMat"/>
        <w:spacing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53E7CB20" w14:textId="77777777" w:rsidR="00AB6D80" w:rsidRDefault="00AB6D80" w:rsidP="003D4820">
      <w:pPr>
        <w:pStyle w:val="NormalSuppMat"/>
        <w:spacing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6D9F9F80" w14:textId="77777777" w:rsidR="00AB6D80" w:rsidRDefault="00AB6D80" w:rsidP="003D4820">
      <w:pPr>
        <w:pStyle w:val="NormalSuppMat"/>
        <w:spacing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4300AC5D" w14:textId="77777777" w:rsidR="00AB6D80" w:rsidRDefault="00AB6D80" w:rsidP="003D4820">
      <w:pPr>
        <w:pStyle w:val="NormalSuppMat"/>
        <w:spacing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654DD3A0" w14:textId="29587EAE" w:rsidR="00BE3D4D" w:rsidRPr="00CF5BF1" w:rsidRDefault="00BE3D4D" w:rsidP="003D4820">
      <w:pPr>
        <w:pStyle w:val="NormalSuppMat"/>
        <w:spacing w:line="240" w:lineRule="auto"/>
        <w:ind w:left="-806"/>
        <w:rPr>
          <w:rFonts w:ascii="Times New Roman" w:hAnsi="Times New Roman"/>
          <w:sz w:val="20"/>
          <w:szCs w:val="20"/>
        </w:rPr>
      </w:pPr>
      <w:r w:rsidRPr="00CF5BF1">
        <w:rPr>
          <w:rFonts w:ascii="Times New Roman" w:hAnsi="Times New Roman"/>
          <w:sz w:val="20"/>
          <w:szCs w:val="20"/>
          <w:vertAlign w:val="superscript"/>
        </w:rPr>
        <w:t>a</w:t>
      </w:r>
      <w:r w:rsidRPr="00CF5BF1">
        <w:rPr>
          <w:rFonts w:ascii="Times New Roman" w:hAnsi="Times New Roman"/>
          <w:sz w:val="20"/>
          <w:szCs w:val="20"/>
        </w:rPr>
        <w:t xml:space="preserve"> Noted in study case report form</w:t>
      </w:r>
    </w:p>
    <w:p w14:paraId="75BC8CA5" w14:textId="29EBAB17" w:rsidR="00BE3D4D" w:rsidRPr="00CF5BF1" w:rsidRDefault="00BE3D4D" w:rsidP="003D4820">
      <w:pPr>
        <w:pStyle w:val="NormalSuppMat"/>
        <w:spacing w:line="240" w:lineRule="auto"/>
        <w:ind w:left="-806"/>
        <w:rPr>
          <w:rFonts w:ascii="Times New Roman" w:hAnsi="Times New Roman"/>
          <w:sz w:val="20"/>
          <w:szCs w:val="20"/>
        </w:rPr>
      </w:pPr>
      <w:r w:rsidRPr="00CF5BF1">
        <w:rPr>
          <w:rFonts w:ascii="Times New Roman" w:hAnsi="Times New Roman"/>
          <w:sz w:val="20"/>
          <w:szCs w:val="20"/>
          <w:vertAlign w:val="superscript"/>
        </w:rPr>
        <w:t>b</w:t>
      </w:r>
      <w:r w:rsidRPr="00CF5BF1">
        <w:rPr>
          <w:rFonts w:ascii="Times New Roman" w:hAnsi="Times New Roman"/>
          <w:sz w:val="20"/>
          <w:szCs w:val="20"/>
        </w:rPr>
        <w:t xml:space="preserve"> Responder per the study definition prior to the additional procedure</w:t>
      </w:r>
    </w:p>
    <w:p w14:paraId="5D6C88E1" w14:textId="3333A1F4" w:rsidR="00BE3D4D" w:rsidRPr="00CF5BF1" w:rsidRDefault="00BE3D4D" w:rsidP="003D4820">
      <w:pPr>
        <w:pStyle w:val="NormalSuppMat"/>
        <w:spacing w:line="240" w:lineRule="auto"/>
        <w:ind w:left="-806"/>
        <w:rPr>
          <w:rFonts w:ascii="Times New Roman" w:hAnsi="Times New Roman"/>
          <w:sz w:val="20"/>
          <w:szCs w:val="20"/>
        </w:rPr>
      </w:pPr>
      <w:r w:rsidRPr="00CF5BF1">
        <w:rPr>
          <w:rFonts w:ascii="Times New Roman" w:hAnsi="Times New Roman"/>
          <w:sz w:val="20"/>
          <w:szCs w:val="20"/>
          <w:vertAlign w:val="superscript"/>
        </w:rPr>
        <w:lastRenderedPageBreak/>
        <w:t>c</w:t>
      </w:r>
      <w:r w:rsidRPr="00CF5BF1">
        <w:rPr>
          <w:rFonts w:ascii="Times New Roman" w:hAnsi="Times New Roman"/>
          <w:sz w:val="20"/>
          <w:szCs w:val="20"/>
        </w:rPr>
        <w:t xml:space="preserve"> </w:t>
      </w:r>
      <w:r w:rsidR="00EA2DAD" w:rsidRPr="00CF5BF1">
        <w:rPr>
          <w:rFonts w:ascii="Times New Roman" w:hAnsi="Times New Roman"/>
          <w:sz w:val="20"/>
          <w:szCs w:val="20"/>
        </w:rPr>
        <w:t>Lost to follow-up, w</w:t>
      </w:r>
      <w:r w:rsidRPr="00CF5BF1">
        <w:rPr>
          <w:rFonts w:ascii="Times New Roman" w:hAnsi="Times New Roman"/>
          <w:sz w:val="20"/>
          <w:szCs w:val="20"/>
        </w:rPr>
        <w:t xml:space="preserve">as a responder at 6 months (NOSE Scale score </w:t>
      </w:r>
      <w:r w:rsidR="00E47C7D" w:rsidRPr="00CF5BF1">
        <w:rPr>
          <w:rFonts w:ascii="Times New Roman" w:hAnsi="Times New Roman"/>
          <w:sz w:val="20"/>
          <w:szCs w:val="20"/>
        </w:rPr>
        <w:t xml:space="preserve">improvement </w:t>
      </w:r>
      <w:r w:rsidRPr="00CF5BF1">
        <w:rPr>
          <w:rFonts w:ascii="Times New Roman" w:hAnsi="Times New Roman"/>
          <w:sz w:val="20"/>
          <w:szCs w:val="20"/>
        </w:rPr>
        <w:t>of 20</w:t>
      </w:r>
      <w:r w:rsidR="00E47C7D" w:rsidRPr="00CF5BF1">
        <w:rPr>
          <w:rFonts w:ascii="Times New Roman" w:hAnsi="Times New Roman"/>
          <w:sz w:val="20"/>
          <w:szCs w:val="20"/>
        </w:rPr>
        <w:t>% or 1 severity category improvement</w:t>
      </w:r>
      <w:r w:rsidRPr="00CF5BF1">
        <w:rPr>
          <w:rFonts w:ascii="Times New Roman" w:hAnsi="Times New Roman"/>
          <w:sz w:val="20"/>
          <w:szCs w:val="20"/>
        </w:rPr>
        <w:t>)</w:t>
      </w:r>
    </w:p>
    <w:p w14:paraId="3657CE92" w14:textId="367A8310" w:rsidR="00EA2DAD" w:rsidRPr="00CF5BF1" w:rsidRDefault="00EA2DAD" w:rsidP="003D4820">
      <w:pPr>
        <w:pStyle w:val="NormalSuppMat"/>
        <w:spacing w:line="240" w:lineRule="auto"/>
        <w:ind w:left="-806"/>
        <w:rPr>
          <w:rFonts w:ascii="Times New Roman" w:hAnsi="Times New Roman"/>
          <w:sz w:val="20"/>
          <w:szCs w:val="20"/>
        </w:rPr>
      </w:pPr>
      <w:r w:rsidRPr="00CF5BF1">
        <w:rPr>
          <w:rFonts w:ascii="Times New Roman" w:hAnsi="Times New Roman"/>
          <w:sz w:val="20"/>
          <w:szCs w:val="20"/>
          <w:vertAlign w:val="superscript"/>
        </w:rPr>
        <w:t xml:space="preserve">d </w:t>
      </w:r>
      <w:r w:rsidRPr="00CF5BF1">
        <w:rPr>
          <w:rFonts w:ascii="Times New Roman" w:hAnsi="Times New Roman"/>
          <w:sz w:val="20"/>
          <w:szCs w:val="20"/>
        </w:rPr>
        <w:t>Missed 3-month visit</w:t>
      </w:r>
    </w:p>
    <w:p w14:paraId="3CBBE9AC" w14:textId="4DE20E78" w:rsidR="00EA2DAD" w:rsidRPr="00CF5BF1" w:rsidRDefault="00EA2DAD" w:rsidP="003D4820">
      <w:pPr>
        <w:pStyle w:val="NormalSuppMat"/>
        <w:spacing w:line="240" w:lineRule="auto"/>
        <w:ind w:left="-806"/>
        <w:rPr>
          <w:rFonts w:ascii="Times New Roman" w:hAnsi="Times New Roman"/>
          <w:sz w:val="20"/>
          <w:szCs w:val="20"/>
        </w:rPr>
      </w:pPr>
      <w:proofErr w:type="spellStart"/>
      <w:r w:rsidRPr="00CF5BF1">
        <w:rPr>
          <w:rFonts w:ascii="Times New Roman" w:hAnsi="Times New Roman"/>
          <w:sz w:val="20"/>
          <w:szCs w:val="20"/>
          <w:vertAlign w:val="superscript"/>
        </w:rPr>
        <w:t>e</w:t>
      </w:r>
      <w:proofErr w:type="spellEnd"/>
      <w:r w:rsidRPr="00CF5BF1">
        <w:rPr>
          <w:rFonts w:ascii="Times New Roman" w:hAnsi="Times New Roman"/>
          <w:sz w:val="20"/>
          <w:szCs w:val="20"/>
        </w:rPr>
        <w:t xml:space="preserve"> Withdrew</w:t>
      </w:r>
    </w:p>
    <w:p w14:paraId="397D91C7" w14:textId="234800AF" w:rsidR="000F52CD" w:rsidRPr="00CF5BF1" w:rsidRDefault="000F52CD" w:rsidP="003D4820">
      <w:pPr>
        <w:pStyle w:val="NormalSuppMat"/>
        <w:spacing w:line="240" w:lineRule="auto"/>
        <w:ind w:left="-806"/>
        <w:rPr>
          <w:rFonts w:ascii="Times New Roman" w:hAnsi="Times New Roman"/>
          <w:sz w:val="20"/>
          <w:szCs w:val="20"/>
        </w:rPr>
      </w:pPr>
      <w:r w:rsidRPr="00CF5BF1">
        <w:rPr>
          <w:rFonts w:ascii="Times New Roman" w:hAnsi="Times New Roman"/>
          <w:sz w:val="20"/>
          <w:szCs w:val="20"/>
        </w:rPr>
        <w:t xml:space="preserve">Abbreviations: </w:t>
      </w:r>
      <w:r w:rsidR="00147681" w:rsidRPr="00CF5BF1">
        <w:rPr>
          <w:rFonts w:ascii="Times New Roman" w:hAnsi="Times New Roman"/>
          <w:sz w:val="20"/>
          <w:szCs w:val="20"/>
        </w:rPr>
        <w:t xml:space="preserve">DCL=declined participation, </w:t>
      </w:r>
      <w:r w:rsidRPr="00CF5BF1">
        <w:rPr>
          <w:rFonts w:ascii="Times New Roman" w:hAnsi="Times New Roman"/>
          <w:sz w:val="20"/>
          <w:szCs w:val="20"/>
        </w:rPr>
        <w:t xml:space="preserve">FESS = functional endoscopic sinus surgery, ITH = inferior turbinate hypertrophy, </w:t>
      </w:r>
      <w:r w:rsidR="00147681" w:rsidRPr="00CF5BF1">
        <w:rPr>
          <w:rFonts w:ascii="Times New Roman" w:hAnsi="Times New Roman"/>
          <w:sz w:val="20"/>
          <w:szCs w:val="20"/>
        </w:rPr>
        <w:t xml:space="preserve">MO-month, </w:t>
      </w:r>
      <w:r w:rsidRPr="00CF5BF1">
        <w:rPr>
          <w:rFonts w:ascii="Times New Roman" w:hAnsi="Times New Roman"/>
          <w:sz w:val="20"/>
          <w:szCs w:val="20"/>
        </w:rPr>
        <w:t>PNN = posterior nasal nerve,</w:t>
      </w:r>
      <w:r w:rsidR="00147681" w:rsidRPr="00CF5BF1">
        <w:rPr>
          <w:rFonts w:ascii="Times New Roman" w:hAnsi="Times New Roman"/>
          <w:sz w:val="20"/>
          <w:szCs w:val="20"/>
        </w:rPr>
        <w:t xml:space="preserve"> </w:t>
      </w:r>
      <w:r w:rsidRPr="00CF5BF1">
        <w:rPr>
          <w:rFonts w:ascii="Times New Roman" w:hAnsi="Times New Roman"/>
          <w:sz w:val="20"/>
          <w:szCs w:val="20"/>
        </w:rPr>
        <w:t xml:space="preserve"> SSB = septal swell body, TCRF = temperature-controlled radiofrequency, </w:t>
      </w:r>
      <w:r w:rsidR="00147681" w:rsidRPr="00CF5BF1">
        <w:rPr>
          <w:rFonts w:ascii="Times New Roman" w:hAnsi="Times New Roman"/>
          <w:sz w:val="20"/>
          <w:szCs w:val="20"/>
        </w:rPr>
        <w:t>UNK = unknown</w:t>
      </w:r>
    </w:p>
    <w:p w14:paraId="5CAED065" w14:textId="77777777" w:rsidR="000F52CD" w:rsidRPr="00CF5BF1" w:rsidRDefault="000F52CD" w:rsidP="00BC43D9">
      <w:pPr>
        <w:pStyle w:val="NormalSuppMat"/>
        <w:spacing w:line="240" w:lineRule="auto"/>
        <w:ind w:left="-810"/>
        <w:rPr>
          <w:rFonts w:ascii="Times New Roman" w:hAnsi="Times New Roman"/>
          <w:sz w:val="20"/>
          <w:szCs w:val="20"/>
        </w:rPr>
      </w:pPr>
    </w:p>
    <w:p w14:paraId="4D188056" w14:textId="77777777" w:rsidR="00BE3D4D" w:rsidRPr="000277A4" w:rsidRDefault="00BE3D4D" w:rsidP="0066324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5873F135" w14:textId="77777777" w:rsidR="009838ED" w:rsidRPr="000277A4" w:rsidRDefault="009838ED">
      <w:pPr>
        <w:rPr>
          <w:rFonts w:ascii="Times New Roman" w:hAnsi="Times New Roman" w:cs="Times New Roman"/>
          <w:sz w:val="20"/>
          <w:szCs w:val="20"/>
        </w:rPr>
        <w:sectPr w:rsidR="009838ED" w:rsidRPr="000277A4" w:rsidSect="009838ED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0277A4">
        <w:rPr>
          <w:rFonts w:ascii="Times New Roman" w:hAnsi="Times New Roman" w:cs="Times New Roman"/>
          <w:sz w:val="20"/>
          <w:szCs w:val="20"/>
        </w:rPr>
        <w:br w:type="page"/>
      </w:r>
    </w:p>
    <w:p w14:paraId="0E594DD4" w14:textId="77777777" w:rsidR="009838ED" w:rsidRPr="00CF5BF1" w:rsidRDefault="009838ED">
      <w:pPr>
        <w:rPr>
          <w:rFonts w:ascii="Times New Roman" w:hAnsi="Times New Roman" w:cs="Times New Roman"/>
          <w:sz w:val="20"/>
          <w:szCs w:val="20"/>
        </w:rPr>
      </w:pPr>
    </w:p>
    <w:p w14:paraId="0E3114B1" w14:textId="36453619" w:rsidR="0061476D" w:rsidRPr="00CF5BF1" w:rsidRDefault="0061476D" w:rsidP="000F52CD">
      <w:pPr>
        <w:spacing w:after="120" w:line="276" w:lineRule="auto"/>
        <w:jc w:val="center"/>
        <w:rPr>
          <w:rFonts w:ascii="Times New Roman" w:hAnsi="Times New Roman" w:cs="Times New Roman"/>
        </w:rPr>
      </w:pPr>
      <w:r w:rsidRPr="00CF5BF1">
        <w:rPr>
          <w:rFonts w:ascii="Times New Roman" w:hAnsi="Times New Roman" w:cs="Times New Roman"/>
          <w:b/>
          <w:bCs/>
        </w:rPr>
        <w:t>Supplemental Table 5.</w:t>
      </w:r>
      <w:r w:rsidR="008A53EF" w:rsidRPr="00CF5BF1">
        <w:rPr>
          <w:rFonts w:ascii="Times New Roman" w:hAnsi="Times New Roman" w:cs="Times New Roman"/>
          <w:b/>
          <w:bCs/>
        </w:rPr>
        <w:t xml:space="preserve"> </w:t>
      </w:r>
      <w:r w:rsidR="00056201" w:rsidRPr="00CF5BF1">
        <w:rPr>
          <w:rFonts w:ascii="Times New Roman" w:hAnsi="Times New Roman" w:cs="Times New Roman"/>
          <w:b/>
          <w:bCs/>
        </w:rPr>
        <w:t>Exploratory analysis on severity distribution across study timepoi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0"/>
        <w:gridCol w:w="1942"/>
        <w:gridCol w:w="2005"/>
        <w:gridCol w:w="1903"/>
        <w:gridCol w:w="1750"/>
      </w:tblGrid>
      <w:tr w:rsidR="002C17BD" w:rsidRPr="000277A4" w14:paraId="1B98C099" w14:textId="6EC891D2" w:rsidTr="00CE161C">
        <w:tc>
          <w:tcPr>
            <w:tcW w:w="1750" w:type="dxa"/>
            <w:shd w:val="clear" w:color="auto" w:fill="AEAAAA" w:themeFill="background2" w:themeFillShade="BF"/>
            <w:vAlign w:val="center"/>
          </w:tcPr>
          <w:p w14:paraId="733D3884" w14:textId="1925186B" w:rsidR="00056201" w:rsidRPr="00CF5BF1" w:rsidRDefault="00056201" w:rsidP="00CE16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942" w:type="dxa"/>
            <w:shd w:val="clear" w:color="auto" w:fill="AEAAAA" w:themeFill="background2" w:themeFillShade="BF"/>
            <w:vAlign w:val="center"/>
          </w:tcPr>
          <w:p w14:paraId="0EAE1E10" w14:textId="203D5418" w:rsidR="00056201" w:rsidRPr="00CF5BF1" w:rsidRDefault="00056201" w:rsidP="00CE16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  <w:r w:rsidR="00BC43D9" w:rsidRPr="00CF5B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CF5B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imate</w:t>
            </w:r>
          </w:p>
        </w:tc>
        <w:tc>
          <w:tcPr>
            <w:tcW w:w="2005" w:type="dxa"/>
            <w:shd w:val="clear" w:color="auto" w:fill="AEAAAA" w:themeFill="background2" w:themeFillShade="BF"/>
            <w:vAlign w:val="center"/>
          </w:tcPr>
          <w:p w14:paraId="48C3F3E6" w14:textId="54073534" w:rsidR="00056201" w:rsidRPr="00CF5BF1" w:rsidRDefault="00056201" w:rsidP="00CE16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  <w:r w:rsidR="00BC43D9" w:rsidRPr="00CF5B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CF5B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nfidence </w:t>
            </w:r>
            <w:r w:rsidR="00BC43D9" w:rsidRPr="00CF5B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CF5B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its</w:t>
            </w:r>
          </w:p>
        </w:tc>
        <w:tc>
          <w:tcPr>
            <w:tcW w:w="1903" w:type="dxa"/>
            <w:shd w:val="clear" w:color="auto" w:fill="AEAAAA" w:themeFill="background2" w:themeFillShade="BF"/>
            <w:vAlign w:val="center"/>
          </w:tcPr>
          <w:p w14:paraId="20709F37" w14:textId="593743B1" w:rsidR="00056201" w:rsidRPr="00CF5BF1" w:rsidRDefault="00056201" w:rsidP="00CE16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-</w:t>
            </w:r>
            <w:r w:rsidR="00BC43D9" w:rsidRPr="00CF5B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Pr="00CF5B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are</w:t>
            </w:r>
          </w:p>
        </w:tc>
        <w:tc>
          <w:tcPr>
            <w:tcW w:w="1750" w:type="dxa"/>
            <w:shd w:val="clear" w:color="auto" w:fill="AEAAAA" w:themeFill="background2" w:themeFillShade="BF"/>
            <w:vAlign w:val="center"/>
          </w:tcPr>
          <w:p w14:paraId="1F8F16CF" w14:textId="3432FA59" w:rsidR="00056201" w:rsidRPr="00CF5BF1" w:rsidRDefault="00056201" w:rsidP="00CE161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2C17BD" w:rsidRPr="000277A4" w14:paraId="3B8307FB" w14:textId="4F6ABDDE" w:rsidTr="00B257CC">
        <w:tc>
          <w:tcPr>
            <w:tcW w:w="1750" w:type="dxa"/>
          </w:tcPr>
          <w:p w14:paraId="4E216939" w14:textId="1C4EF4D8" w:rsidR="00056201" w:rsidRPr="00CF5BF1" w:rsidRDefault="00056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3M vs BL</w:t>
            </w:r>
          </w:p>
        </w:tc>
        <w:tc>
          <w:tcPr>
            <w:tcW w:w="1942" w:type="dxa"/>
            <w:vAlign w:val="bottom"/>
          </w:tcPr>
          <w:p w14:paraId="72CEA006" w14:textId="71922838" w:rsidR="00056201" w:rsidRPr="00CF5BF1" w:rsidRDefault="00056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2005" w:type="dxa"/>
            <w:vAlign w:val="bottom"/>
          </w:tcPr>
          <w:p w14:paraId="7BDDEABB" w14:textId="0F1DDA91" w:rsidR="00056201" w:rsidRPr="00CF5BF1" w:rsidRDefault="00056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0.0133</w:t>
            </w:r>
          </w:p>
        </w:tc>
        <w:tc>
          <w:tcPr>
            <w:tcW w:w="1903" w:type="dxa"/>
            <w:vAlign w:val="bottom"/>
          </w:tcPr>
          <w:p w14:paraId="0B82FF26" w14:textId="6504BD7D" w:rsidR="00056201" w:rsidRPr="00CF5BF1" w:rsidRDefault="00056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94.78</w:t>
            </w:r>
          </w:p>
        </w:tc>
        <w:tc>
          <w:tcPr>
            <w:tcW w:w="1750" w:type="dxa"/>
            <w:vAlign w:val="bottom"/>
          </w:tcPr>
          <w:p w14:paraId="4D02D01B" w14:textId="01E64872" w:rsidR="00056201" w:rsidRPr="00CF5BF1" w:rsidRDefault="00056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2C17BD" w:rsidRPr="000277A4" w14:paraId="77167408" w14:textId="7FF66935" w:rsidTr="009252C6">
        <w:tc>
          <w:tcPr>
            <w:tcW w:w="1750" w:type="dxa"/>
          </w:tcPr>
          <w:p w14:paraId="2CD60459" w14:textId="1C13CFF2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6M vs BL</w:t>
            </w:r>
          </w:p>
        </w:tc>
        <w:tc>
          <w:tcPr>
            <w:tcW w:w="1942" w:type="dxa"/>
            <w:vAlign w:val="bottom"/>
          </w:tcPr>
          <w:p w14:paraId="29718DD8" w14:textId="46D68640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0.0274</w:t>
            </w:r>
          </w:p>
        </w:tc>
        <w:tc>
          <w:tcPr>
            <w:tcW w:w="2005" w:type="dxa"/>
            <w:vAlign w:val="bottom"/>
          </w:tcPr>
          <w:p w14:paraId="045B6433" w14:textId="2EE9290E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0.0133</w:t>
            </w:r>
          </w:p>
        </w:tc>
        <w:tc>
          <w:tcPr>
            <w:tcW w:w="1903" w:type="dxa"/>
            <w:vAlign w:val="bottom"/>
          </w:tcPr>
          <w:p w14:paraId="411FAC01" w14:textId="735FC6A4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89.81</w:t>
            </w:r>
          </w:p>
        </w:tc>
        <w:tc>
          <w:tcPr>
            <w:tcW w:w="1750" w:type="dxa"/>
            <w:vAlign w:val="bottom"/>
          </w:tcPr>
          <w:p w14:paraId="2B2F0872" w14:textId="3C546AB4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2C17BD" w:rsidRPr="000277A4" w14:paraId="6F7CF48B" w14:textId="4663D05C" w:rsidTr="000B03C7">
        <w:tc>
          <w:tcPr>
            <w:tcW w:w="1750" w:type="dxa"/>
          </w:tcPr>
          <w:p w14:paraId="336E56A9" w14:textId="3F1D49B6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12M vs BL</w:t>
            </w:r>
          </w:p>
        </w:tc>
        <w:tc>
          <w:tcPr>
            <w:tcW w:w="1942" w:type="dxa"/>
            <w:vAlign w:val="bottom"/>
          </w:tcPr>
          <w:p w14:paraId="2AFF5FB2" w14:textId="277F25C8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0.0226</w:t>
            </w:r>
          </w:p>
        </w:tc>
        <w:tc>
          <w:tcPr>
            <w:tcW w:w="2005" w:type="dxa"/>
            <w:vAlign w:val="bottom"/>
          </w:tcPr>
          <w:p w14:paraId="22070263" w14:textId="53D9205A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0.0105</w:t>
            </w:r>
          </w:p>
        </w:tc>
        <w:tc>
          <w:tcPr>
            <w:tcW w:w="1903" w:type="dxa"/>
            <w:vAlign w:val="bottom"/>
          </w:tcPr>
          <w:p w14:paraId="01F357D3" w14:textId="1BC8211B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89.7</w:t>
            </w:r>
          </w:p>
        </w:tc>
        <w:tc>
          <w:tcPr>
            <w:tcW w:w="1750" w:type="dxa"/>
            <w:vAlign w:val="bottom"/>
          </w:tcPr>
          <w:p w14:paraId="7E3D362E" w14:textId="67AABC82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2C17BD" w:rsidRPr="000277A4" w14:paraId="53A5C68B" w14:textId="0D547DF9" w:rsidTr="00233670">
        <w:tc>
          <w:tcPr>
            <w:tcW w:w="1750" w:type="dxa"/>
          </w:tcPr>
          <w:p w14:paraId="27BE6FDC" w14:textId="61A199F1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24M vs BL</w:t>
            </w:r>
          </w:p>
        </w:tc>
        <w:tc>
          <w:tcPr>
            <w:tcW w:w="1942" w:type="dxa"/>
            <w:vAlign w:val="bottom"/>
          </w:tcPr>
          <w:p w14:paraId="4FD622F6" w14:textId="294E8B6E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0.0273</w:t>
            </w:r>
          </w:p>
        </w:tc>
        <w:tc>
          <w:tcPr>
            <w:tcW w:w="2005" w:type="dxa"/>
            <w:vAlign w:val="bottom"/>
          </w:tcPr>
          <w:p w14:paraId="6508219D" w14:textId="4547B0FC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0.0127</w:t>
            </w:r>
          </w:p>
        </w:tc>
        <w:tc>
          <w:tcPr>
            <w:tcW w:w="1903" w:type="dxa"/>
            <w:vAlign w:val="bottom"/>
          </w:tcPr>
          <w:p w14:paraId="03FE739B" w14:textId="04AC84C5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80.19</w:t>
            </w:r>
          </w:p>
        </w:tc>
        <w:tc>
          <w:tcPr>
            <w:tcW w:w="1750" w:type="dxa"/>
            <w:vAlign w:val="bottom"/>
          </w:tcPr>
          <w:p w14:paraId="7D716549" w14:textId="696E3AD4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2C17BD" w:rsidRPr="000277A4" w14:paraId="6ED1DFE9" w14:textId="0247ABB1" w:rsidTr="003638AE">
        <w:tc>
          <w:tcPr>
            <w:tcW w:w="1750" w:type="dxa"/>
          </w:tcPr>
          <w:p w14:paraId="19BE960B" w14:textId="0F9B8FB1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36M vs BL</w:t>
            </w:r>
          </w:p>
        </w:tc>
        <w:tc>
          <w:tcPr>
            <w:tcW w:w="1942" w:type="dxa"/>
            <w:vAlign w:val="bottom"/>
          </w:tcPr>
          <w:p w14:paraId="3F8EEBC7" w14:textId="387A6B51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2005" w:type="dxa"/>
            <w:vAlign w:val="bottom"/>
          </w:tcPr>
          <w:p w14:paraId="68F80B94" w14:textId="4B73D838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903" w:type="dxa"/>
            <w:vAlign w:val="bottom"/>
          </w:tcPr>
          <w:p w14:paraId="0EE12840" w14:textId="1107C1D5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72.37</w:t>
            </w:r>
          </w:p>
        </w:tc>
        <w:tc>
          <w:tcPr>
            <w:tcW w:w="1750" w:type="dxa"/>
            <w:vAlign w:val="bottom"/>
          </w:tcPr>
          <w:p w14:paraId="129256AE" w14:textId="71A3CF09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&lt;.0001</w:t>
            </w:r>
          </w:p>
        </w:tc>
      </w:tr>
      <w:tr w:rsidR="002C17BD" w:rsidRPr="000277A4" w14:paraId="4DB502E1" w14:textId="13141F97" w:rsidTr="00474AF4">
        <w:tc>
          <w:tcPr>
            <w:tcW w:w="1750" w:type="dxa"/>
          </w:tcPr>
          <w:p w14:paraId="0487E47C" w14:textId="14B9C61D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3M vs 6M</w:t>
            </w:r>
          </w:p>
        </w:tc>
        <w:tc>
          <w:tcPr>
            <w:tcW w:w="1942" w:type="dxa"/>
            <w:vAlign w:val="bottom"/>
          </w:tcPr>
          <w:p w14:paraId="6C551FD1" w14:textId="36114DE4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0.5041</w:t>
            </w:r>
          </w:p>
        </w:tc>
        <w:tc>
          <w:tcPr>
            <w:tcW w:w="2005" w:type="dxa"/>
            <w:vAlign w:val="bottom"/>
          </w:tcPr>
          <w:p w14:paraId="18B28CAA" w14:textId="50E5F340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0.4086</w:t>
            </w:r>
          </w:p>
        </w:tc>
        <w:tc>
          <w:tcPr>
            <w:tcW w:w="1903" w:type="dxa"/>
            <w:vAlign w:val="bottom"/>
          </w:tcPr>
          <w:p w14:paraId="14CB136D" w14:textId="6873EFB3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50" w:type="dxa"/>
            <w:vAlign w:val="bottom"/>
          </w:tcPr>
          <w:p w14:paraId="060CAE30" w14:textId="42BFA27C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0.9329</w:t>
            </w:r>
          </w:p>
        </w:tc>
      </w:tr>
      <w:tr w:rsidR="002C17BD" w:rsidRPr="000277A4" w14:paraId="2A59C41D" w14:textId="2F83221C" w:rsidTr="0047444B">
        <w:tc>
          <w:tcPr>
            <w:tcW w:w="1750" w:type="dxa"/>
          </w:tcPr>
          <w:p w14:paraId="343C5A1D" w14:textId="1DFB020B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3M vs 12M</w:t>
            </w:r>
          </w:p>
        </w:tc>
        <w:tc>
          <w:tcPr>
            <w:tcW w:w="1942" w:type="dxa"/>
            <w:vAlign w:val="bottom"/>
          </w:tcPr>
          <w:p w14:paraId="0A59E55A" w14:textId="35D79F73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0.4544</w:t>
            </w:r>
          </w:p>
        </w:tc>
        <w:tc>
          <w:tcPr>
            <w:tcW w:w="2005" w:type="dxa"/>
            <w:vAlign w:val="bottom"/>
          </w:tcPr>
          <w:p w14:paraId="35C066DE" w14:textId="2C0CD3E6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0.3511</w:t>
            </w:r>
          </w:p>
        </w:tc>
        <w:tc>
          <w:tcPr>
            <w:tcW w:w="1903" w:type="dxa"/>
            <w:vAlign w:val="bottom"/>
          </w:tcPr>
          <w:p w14:paraId="31371CD4" w14:textId="0AE09DE4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750" w:type="dxa"/>
            <w:vAlign w:val="bottom"/>
          </w:tcPr>
          <w:p w14:paraId="54C04843" w14:textId="6615EAE6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0.4064</w:t>
            </w:r>
          </w:p>
        </w:tc>
      </w:tr>
      <w:tr w:rsidR="002C17BD" w:rsidRPr="000277A4" w14:paraId="44EF995B" w14:textId="77777777" w:rsidTr="00FD544B">
        <w:tc>
          <w:tcPr>
            <w:tcW w:w="1750" w:type="dxa"/>
          </w:tcPr>
          <w:p w14:paraId="62BAB868" w14:textId="7F3F0B82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3M vs 24M</w:t>
            </w:r>
          </w:p>
        </w:tc>
        <w:tc>
          <w:tcPr>
            <w:tcW w:w="1942" w:type="dxa"/>
            <w:vAlign w:val="bottom"/>
          </w:tcPr>
          <w:p w14:paraId="30416405" w14:textId="19F35B4C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0.5035</w:t>
            </w:r>
          </w:p>
        </w:tc>
        <w:tc>
          <w:tcPr>
            <w:tcW w:w="2005" w:type="dxa"/>
            <w:vAlign w:val="bottom"/>
          </w:tcPr>
          <w:p w14:paraId="57A6DF6B" w14:textId="28023D04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0.3945</w:t>
            </w:r>
          </w:p>
        </w:tc>
        <w:tc>
          <w:tcPr>
            <w:tcW w:w="1903" w:type="dxa"/>
            <w:vAlign w:val="bottom"/>
          </w:tcPr>
          <w:p w14:paraId="37D5F047" w14:textId="63C022F6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50" w:type="dxa"/>
            <w:vAlign w:val="bottom"/>
          </w:tcPr>
          <w:p w14:paraId="256F968E" w14:textId="5D0A33D2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0.9504</w:t>
            </w:r>
          </w:p>
        </w:tc>
      </w:tr>
      <w:tr w:rsidR="002C17BD" w:rsidRPr="000277A4" w14:paraId="56D25D61" w14:textId="77777777" w:rsidTr="00633104">
        <w:tc>
          <w:tcPr>
            <w:tcW w:w="1750" w:type="dxa"/>
          </w:tcPr>
          <w:p w14:paraId="36DB14BF" w14:textId="4E916B20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3M vs 36M</w:t>
            </w:r>
          </w:p>
        </w:tc>
        <w:tc>
          <w:tcPr>
            <w:tcW w:w="1942" w:type="dxa"/>
            <w:vAlign w:val="bottom"/>
          </w:tcPr>
          <w:p w14:paraId="0DB7B151" w14:textId="30E9CAAD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0.5594</w:t>
            </w:r>
          </w:p>
        </w:tc>
        <w:tc>
          <w:tcPr>
            <w:tcW w:w="2005" w:type="dxa"/>
            <w:vAlign w:val="bottom"/>
          </w:tcPr>
          <w:p w14:paraId="5B1A204E" w14:textId="1411113D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0.4403</w:t>
            </w:r>
          </w:p>
        </w:tc>
        <w:tc>
          <w:tcPr>
            <w:tcW w:w="1903" w:type="dxa"/>
            <w:vAlign w:val="bottom"/>
          </w:tcPr>
          <w:p w14:paraId="14562CCD" w14:textId="190B5B9A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750" w:type="dxa"/>
            <w:vAlign w:val="bottom"/>
          </w:tcPr>
          <w:p w14:paraId="49016D7E" w14:textId="63C5EDCC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0.3282</w:t>
            </w:r>
          </w:p>
        </w:tc>
      </w:tr>
      <w:tr w:rsidR="002C17BD" w:rsidRPr="000277A4" w14:paraId="574C4F29" w14:textId="77777777" w:rsidTr="00277855">
        <w:tc>
          <w:tcPr>
            <w:tcW w:w="1750" w:type="dxa"/>
          </w:tcPr>
          <w:p w14:paraId="5D29ADA6" w14:textId="0E68D2AE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6M vs 12M</w:t>
            </w:r>
          </w:p>
        </w:tc>
        <w:tc>
          <w:tcPr>
            <w:tcW w:w="1942" w:type="dxa"/>
            <w:vAlign w:val="bottom"/>
          </w:tcPr>
          <w:p w14:paraId="22F7994A" w14:textId="1BDC664C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0.4503</w:t>
            </w:r>
          </w:p>
        </w:tc>
        <w:tc>
          <w:tcPr>
            <w:tcW w:w="2005" w:type="dxa"/>
            <w:vAlign w:val="bottom"/>
          </w:tcPr>
          <w:p w14:paraId="0FC07983" w14:textId="714D2156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0.3709</w:t>
            </w:r>
          </w:p>
        </w:tc>
        <w:tc>
          <w:tcPr>
            <w:tcW w:w="1903" w:type="dxa"/>
            <w:vAlign w:val="bottom"/>
          </w:tcPr>
          <w:p w14:paraId="660250F5" w14:textId="730D188F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1750" w:type="dxa"/>
            <w:vAlign w:val="bottom"/>
          </w:tcPr>
          <w:p w14:paraId="01E8B3F4" w14:textId="587428EC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0.2349</w:t>
            </w:r>
          </w:p>
        </w:tc>
      </w:tr>
      <w:tr w:rsidR="002C17BD" w:rsidRPr="000277A4" w14:paraId="07278CE0" w14:textId="77777777" w:rsidTr="00E66138">
        <w:tc>
          <w:tcPr>
            <w:tcW w:w="1750" w:type="dxa"/>
          </w:tcPr>
          <w:p w14:paraId="2585C897" w14:textId="72C0090F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6M vs 24M</w:t>
            </w:r>
          </w:p>
        </w:tc>
        <w:tc>
          <w:tcPr>
            <w:tcW w:w="1942" w:type="dxa"/>
            <w:vAlign w:val="bottom"/>
          </w:tcPr>
          <w:p w14:paraId="186D1A88" w14:textId="7577CFAC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0.4994</w:t>
            </w:r>
          </w:p>
        </w:tc>
        <w:tc>
          <w:tcPr>
            <w:tcW w:w="2005" w:type="dxa"/>
            <w:vAlign w:val="bottom"/>
          </w:tcPr>
          <w:p w14:paraId="2C9F866F" w14:textId="1066EBD4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0.401</w:t>
            </w:r>
          </w:p>
        </w:tc>
        <w:tc>
          <w:tcPr>
            <w:tcW w:w="1903" w:type="dxa"/>
            <w:vAlign w:val="bottom"/>
          </w:tcPr>
          <w:p w14:paraId="7EF51E8C" w14:textId="37E1F157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50" w:type="dxa"/>
            <w:vAlign w:val="bottom"/>
          </w:tcPr>
          <w:p w14:paraId="1CA1D2FA" w14:textId="71F46A26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2C17BD" w:rsidRPr="000277A4" w14:paraId="372A1C90" w14:textId="77777777" w:rsidTr="006941B6">
        <w:tc>
          <w:tcPr>
            <w:tcW w:w="1750" w:type="dxa"/>
          </w:tcPr>
          <w:p w14:paraId="6771CAB8" w14:textId="0E2FEA2A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6M vs 36M</w:t>
            </w:r>
          </w:p>
        </w:tc>
        <w:tc>
          <w:tcPr>
            <w:tcW w:w="1942" w:type="dxa"/>
            <w:vAlign w:val="bottom"/>
          </w:tcPr>
          <w:p w14:paraId="137AE949" w14:textId="2B566838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0.5553</w:t>
            </w:r>
          </w:p>
        </w:tc>
        <w:tc>
          <w:tcPr>
            <w:tcW w:w="2005" w:type="dxa"/>
            <w:vAlign w:val="bottom"/>
          </w:tcPr>
          <w:p w14:paraId="6D545355" w14:textId="2CE8F9F9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0.4609</w:t>
            </w:r>
          </w:p>
        </w:tc>
        <w:tc>
          <w:tcPr>
            <w:tcW w:w="1903" w:type="dxa"/>
            <w:vAlign w:val="bottom"/>
          </w:tcPr>
          <w:p w14:paraId="570DDE76" w14:textId="28FE3268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  <w:tc>
          <w:tcPr>
            <w:tcW w:w="1750" w:type="dxa"/>
            <w:vAlign w:val="bottom"/>
          </w:tcPr>
          <w:p w14:paraId="4A1C3500" w14:textId="3AE08F5B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0.2505</w:t>
            </w:r>
          </w:p>
        </w:tc>
      </w:tr>
      <w:tr w:rsidR="002C17BD" w:rsidRPr="000277A4" w14:paraId="194E9ACC" w14:textId="77777777" w:rsidTr="009977FF">
        <w:tc>
          <w:tcPr>
            <w:tcW w:w="1750" w:type="dxa"/>
          </w:tcPr>
          <w:p w14:paraId="659698CD" w14:textId="5280782B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12M vs 24M</w:t>
            </w:r>
          </w:p>
        </w:tc>
        <w:tc>
          <w:tcPr>
            <w:tcW w:w="1942" w:type="dxa"/>
            <w:vAlign w:val="bottom"/>
          </w:tcPr>
          <w:p w14:paraId="5D70DE2B" w14:textId="4315053C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0.549</w:t>
            </w:r>
          </w:p>
        </w:tc>
        <w:tc>
          <w:tcPr>
            <w:tcW w:w="2005" w:type="dxa"/>
            <w:vAlign w:val="bottom"/>
          </w:tcPr>
          <w:p w14:paraId="4E07EE76" w14:textId="1876B7ED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0.4595</w:t>
            </w:r>
          </w:p>
        </w:tc>
        <w:tc>
          <w:tcPr>
            <w:tcW w:w="1903" w:type="dxa"/>
            <w:vAlign w:val="bottom"/>
          </w:tcPr>
          <w:p w14:paraId="215412B7" w14:textId="22D23EBB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750" w:type="dxa"/>
            <w:vAlign w:val="bottom"/>
          </w:tcPr>
          <w:p w14:paraId="315EB4E6" w14:textId="76BD5775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0.2831</w:t>
            </w:r>
          </w:p>
        </w:tc>
      </w:tr>
      <w:tr w:rsidR="002C17BD" w:rsidRPr="000277A4" w14:paraId="2A35B86D" w14:textId="77777777" w:rsidTr="003F5B35">
        <w:tc>
          <w:tcPr>
            <w:tcW w:w="1750" w:type="dxa"/>
          </w:tcPr>
          <w:p w14:paraId="77954345" w14:textId="1F3AFC8C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12M vs 36M</w:t>
            </w:r>
          </w:p>
        </w:tc>
        <w:tc>
          <w:tcPr>
            <w:tcW w:w="1942" w:type="dxa"/>
            <w:vAlign w:val="bottom"/>
          </w:tcPr>
          <w:p w14:paraId="3442B2FE" w14:textId="432BB3EA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0.6038</w:t>
            </w:r>
          </w:p>
        </w:tc>
        <w:tc>
          <w:tcPr>
            <w:tcW w:w="2005" w:type="dxa"/>
            <w:vAlign w:val="bottom"/>
          </w:tcPr>
          <w:p w14:paraId="7DD976BD" w14:textId="7EA1FE22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0.5111</w:t>
            </w:r>
          </w:p>
        </w:tc>
        <w:tc>
          <w:tcPr>
            <w:tcW w:w="1903" w:type="dxa"/>
            <w:vAlign w:val="bottom"/>
          </w:tcPr>
          <w:p w14:paraId="1AAD20E8" w14:textId="4C195E81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750" w:type="dxa"/>
            <w:vAlign w:val="bottom"/>
          </w:tcPr>
          <w:p w14:paraId="7ED41BA6" w14:textId="044B627E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0.0285</w:t>
            </w:r>
          </w:p>
        </w:tc>
      </w:tr>
      <w:tr w:rsidR="002C17BD" w:rsidRPr="000277A4" w14:paraId="77A6A422" w14:textId="77777777" w:rsidTr="002952B1">
        <w:tc>
          <w:tcPr>
            <w:tcW w:w="1750" w:type="dxa"/>
          </w:tcPr>
          <w:p w14:paraId="69F0F0A8" w14:textId="0F9E1482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24M vs 36M</w:t>
            </w:r>
          </w:p>
        </w:tc>
        <w:tc>
          <w:tcPr>
            <w:tcW w:w="1942" w:type="dxa"/>
            <w:vAlign w:val="bottom"/>
          </w:tcPr>
          <w:p w14:paraId="5B4D4CAC" w14:textId="249D4062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0.556</w:t>
            </w:r>
          </w:p>
        </w:tc>
        <w:tc>
          <w:tcPr>
            <w:tcW w:w="2005" w:type="dxa"/>
            <w:vAlign w:val="bottom"/>
          </w:tcPr>
          <w:p w14:paraId="3F83550D" w14:textId="3FBBB044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1903" w:type="dxa"/>
            <w:vAlign w:val="bottom"/>
          </w:tcPr>
          <w:p w14:paraId="2C62A326" w14:textId="0B4BC776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750" w:type="dxa"/>
            <w:vAlign w:val="bottom"/>
          </w:tcPr>
          <w:p w14:paraId="5F19B0F6" w14:textId="752FB8BB" w:rsidR="00FD2201" w:rsidRPr="00CF5BF1" w:rsidRDefault="00FD2201" w:rsidP="009838ED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hAnsi="Times New Roman" w:cs="Times New Roman"/>
                <w:sz w:val="20"/>
                <w:szCs w:val="20"/>
              </w:rPr>
              <w:t>0.2911</w:t>
            </w:r>
          </w:p>
        </w:tc>
      </w:tr>
    </w:tbl>
    <w:p w14:paraId="2EB06829" w14:textId="5DE4244F" w:rsidR="0061476D" w:rsidRPr="000277A4" w:rsidRDefault="00E47C7D" w:rsidP="00663240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CF5BF1">
        <w:rPr>
          <w:rFonts w:ascii="Times New Roman" w:hAnsi="Times New Roman" w:cs="Times New Roman"/>
          <w:sz w:val="16"/>
          <w:szCs w:val="16"/>
        </w:rPr>
        <w:t>BL = baseline; M= month</w:t>
      </w:r>
    </w:p>
    <w:p w14:paraId="3CC8719A" w14:textId="77777777" w:rsidR="0061476D" w:rsidRPr="000277A4" w:rsidRDefault="0061476D" w:rsidP="00663240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72F97550" w14:textId="46F9A745" w:rsidR="009838ED" w:rsidRPr="000277A4" w:rsidRDefault="009838ED">
      <w:pPr>
        <w:rPr>
          <w:rFonts w:ascii="Times New Roman" w:hAnsi="Times New Roman" w:cs="Times New Roman"/>
          <w:sz w:val="20"/>
          <w:szCs w:val="20"/>
        </w:rPr>
        <w:sectPr w:rsidR="009838ED" w:rsidRPr="000277A4" w:rsidSect="009838ED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1A0D244" w14:textId="7C26BC8B" w:rsidR="0061476D" w:rsidRPr="00CF5BF1" w:rsidRDefault="0061476D" w:rsidP="000F52CD">
      <w:pPr>
        <w:spacing w:after="120" w:line="276" w:lineRule="auto"/>
        <w:rPr>
          <w:rFonts w:ascii="Times New Roman" w:hAnsi="Times New Roman" w:cs="Times New Roman"/>
        </w:rPr>
      </w:pPr>
      <w:r w:rsidRPr="00CF5BF1">
        <w:rPr>
          <w:rFonts w:ascii="Times New Roman" w:hAnsi="Times New Roman" w:cs="Times New Roman"/>
          <w:b/>
          <w:bCs/>
        </w:rPr>
        <w:lastRenderedPageBreak/>
        <w:t>Supplemental Table 6.</w:t>
      </w:r>
      <w:r w:rsidR="00056201" w:rsidRPr="00CF5BF1">
        <w:rPr>
          <w:rFonts w:ascii="Times New Roman" w:hAnsi="Times New Roman" w:cs="Times New Roman"/>
        </w:rPr>
        <w:t xml:space="preserve"> </w:t>
      </w:r>
      <w:r w:rsidR="009838ED" w:rsidRPr="00CF5BF1">
        <w:rPr>
          <w:rFonts w:ascii="Times New Roman" w:hAnsi="Times New Roman" w:cs="Times New Roman"/>
          <w:b/>
          <w:bCs/>
        </w:rPr>
        <w:t>E</w:t>
      </w:r>
      <w:r w:rsidR="00056201" w:rsidRPr="00CF5BF1">
        <w:rPr>
          <w:rFonts w:ascii="Times New Roman" w:hAnsi="Times New Roman" w:cs="Times New Roman"/>
          <w:b/>
          <w:bCs/>
        </w:rPr>
        <w:t>xploratory sensitivity analyses using non-responder imputation</w:t>
      </w:r>
      <w:r w:rsidR="007657C4" w:rsidRPr="00CF5BF1">
        <w:rPr>
          <w:rFonts w:ascii="Times New Roman" w:hAnsi="Times New Roman" w:cs="Times New Roman"/>
          <w:b/>
          <w:bCs/>
        </w:rPr>
        <w:t xml:space="preserve"> in participants and non-participants</w:t>
      </w:r>
      <w:r w:rsidR="00DD58A3" w:rsidRPr="00CF5BF1">
        <w:rPr>
          <w:rFonts w:ascii="Times New Roman" w:hAnsi="Times New Roman" w:cs="Times New Roman"/>
          <w:b/>
          <w:bCs/>
        </w:rPr>
        <w:t>*</w:t>
      </w:r>
    </w:p>
    <w:tbl>
      <w:tblPr>
        <w:tblW w:w="1153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51"/>
        <w:gridCol w:w="568"/>
        <w:gridCol w:w="584"/>
        <w:gridCol w:w="572"/>
        <w:gridCol w:w="584"/>
        <w:gridCol w:w="568"/>
        <w:gridCol w:w="584"/>
        <w:gridCol w:w="572"/>
        <w:gridCol w:w="584"/>
        <w:gridCol w:w="568"/>
        <w:gridCol w:w="584"/>
        <w:gridCol w:w="572"/>
        <w:gridCol w:w="584"/>
        <w:gridCol w:w="568"/>
        <w:gridCol w:w="584"/>
        <w:gridCol w:w="572"/>
        <w:gridCol w:w="584"/>
        <w:gridCol w:w="568"/>
        <w:gridCol w:w="584"/>
      </w:tblGrid>
      <w:tr w:rsidR="002C17BD" w:rsidRPr="000277A4" w14:paraId="3A2FABAD" w14:textId="77777777" w:rsidTr="00CF5BF1">
        <w:trPr>
          <w:cantSplit/>
          <w:tblHeader/>
          <w:jc w:val="center"/>
        </w:trPr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678EC3FD" w14:textId="54B9FF0E" w:rsidR="008D272F" w:rsidRPr="00CF5BF1" w:rsidRDefault="008D272F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384" w:type="dxa"/>
            <w:gridSpan w:val="18"/>
            <w:tcBorders>
              <w:top w:val="single" w:sz="6" w:space="0" w:color="000000"/>
              <w:left w:val="single" w:sz="4" w:space="0" w:color="auto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B01ABFB" w14:textId="732A985F" w:rsidR="008D272F" w:rsidRPr="00CF5BF1" w:rsidRDefault="008D272F" w:rsidP="003B6D19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</w:rPr>
              <w:t>Treatment Responders</w:t>
            </w:r>
            <w:r w:rsidR="009D4F00" w:rsidRPr="00CF5BF1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</w:rPr>
              <w:t>*</w:t>
            </w:r>
            <w:r w:rsidRPr="00CF5BF1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(per-protocol eligible - 36-month cohort - includes those with another ENT procedure imputed as </w:t>
            </w:r>
            <w:proofErr w:type="spellStart"/>
            <w:r w:rsidRPr="00CF5BF1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</w:rPr>
              <w:t>nonresponder</w:t>
            </w:r>
            <w:r w:rsidR="00BC43D9" w:rsidRPr="00CF5BF1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</w:rPr>
              <w:t>s</w:t>
            </w:r>
            <w:proofErr w:type="spellEnd"/>
            <w:r w:rsidR="009D4F00" w:rsidRPr="00CF5BF1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</w:rPr>
              <w:t>)</w:t>
            </w:r>
          </w:p>
        </w:tc>
      </w:tr>
      <w:tr w:rsidR="002C17BD" w:rsidRPr="000277A4" w14:paraId="04D58CAE" w14:textId="77777777" w:rsidTr="002C17BD">
        <w:trPr>
          <w:cantSplit/>
          <w:tblHeader/>
          <w:jc w:val="center"/>
        </w:trPr>
        <w:tc>
          <w:tcPr>
            <w:tcW w:w="1151" w:type="dxa"/>
            <w:vMerge w:val="restart"/>
            <w:tcBorders>
              <w:top w:val="single" w:sz="6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51D9F07A" w14:textId="05E59CB8" w:rsidR="008D272F" w:rsidRPr="00CF5BF1" w:rsidRDefault="008D272F" w:rsidP="003F7407">
            <w:pPr>
              <w:keepNext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Treatment Responder &gt;= 20% or 1+ categories</w:t>
            </w:r>
          </w:p>
        </w:tc>
        <w:tc>
          <w:tcPr>
            <w:tcW w:w="2308" w:type="dxa"/>
            <w:gridSpan w:val="4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0EB4FFD" w14:textId="77777777" w:rsidR="008D272F" w:rsidRPr="00CF5BF1" w:rsidRDefault="008D272F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3 Months</w:t>
            </w:r>
          </w:p>
        </w:tc>
        <w:tc>
          <w:tcPr>
            <w:tcW w:w="2308" w:type="dxa"/>
            <w:gridSpan w:val="4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E686451" w14:textId="77777777" w:rsidR="008D272F" w:rsidRPr="00CF5BF1" w:rsidRDefault="008D272F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6 Months</w:t>
            </w:r>
          </w:p>
        </w:tc>
        <w:tc>
          <w:tcPr>
            <w:tcW w:w="2308" w:type="dxa"/>
            <w:gridSpan w:val="4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5DD553D" w14:textId="77777777" w:rsidR="008D272F" w:rsidRPr="00CF5BF1" w:rsidRDefault="008D272F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2 months</w:t>
            </w:r>
          </w:p>
        </w:tc>
        <w:tc>
          <w:tcPr>
            <w:tcW w:w="2308" w:type="dxa"/>
            <w:gridSpan w:val="4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71BC885" w14:textId="77777777" w:rsidR="008D272F" w:rsidRPr="00CF5BF1" w:rsidRDefault="008D272F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4 months</w:t>
            </w:r>
          </w:p>
        </w:tc>
        <w:tc>
          <w:tcPr>
            <w:tcW w:w="1152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FE87B79" w14:textId="77777777" w:rsidR="008D272F" w:rsidRPr="00CF5BF1" w:rsidRDefault="008D272F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36 months</w:t>
            </w:r>
          </w:p>
        </w:tc>
      </w:tr>
      <w:tr w:rsidR="002C17BD" w:rsidRPr="000277A4" w14:paraId="5F676CBF" w14:textId="77777777" w:rsidTr="00CF5BF1">
        <w:trPr>
          <w:cantSplit/>
          <w:tblHeader/>
          <w:jc w:val="center"/>
        </w:trPr>
        <w:tc>
          <w:tcPr>
            <w:tcW w:w="1151" w:type="dxa"/>
            <w:vMerge/>
            <w:tcBorders>
              <w:top w:val="single" w:sz="6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0F8299C6" w14:textId="77777777" w:rsidR="008D272F" w:rsidRPr="00CF5BF1" w:rsidRDefault="008D272F" w:rsidP="003F7407">
            <w:pPr>
              <w:keepNext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152" w:type="dxa"/>
            <w:gridSpan w:val="2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051FB00" w14:textId="77777777" w:rsidR="008D272F" w:rsidRPr="00CF5BF1" w:rsidRDefault="008D272F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36-month participants (imputed)</w:t>
            </w:r>
          </w:p>
        </w:tc>
        <w:tc>
          <w:tcPr>
            <w:tcW w:w="115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4170014" w14:textId="77777777" w:rsidR="008D272F" w:rsidRPr="00CF5BF1" w:rsidRDefault="008D272F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onparticipant</w:t>
            </w:r>
          </w:p>
        </w:tc>
        <w:tc>
          <w:tcPr>
            <w:tcW w:w="1152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16AA0EA" w14:textId="77777777" w:rsidR="008D272F" w:rsidRPr="00CF5BF1" w:rsidRDefault="008D272F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36-month participants (imputed)</w:t>
            </w:r>
          </w:p>
        </w:tc>
        <w:tc>
          <w:tcPr>
            <w:tcW w:w="115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2ABD379" w14:textId="77777777" w:rsidR="008D272F" w:rsidRPr="00CF5BF1" w:rsidRDefault="008D272F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onparticipant</w:t>
            </w:r>
          </w:p>
        </w:tc>
        <w:tc>
          <w:tcPr>
            <w:tcW w:w="1152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4DCB814" w14:textId="77777777" w:rsidR="008D272F" w:rsidRPr="00CF5BF1" w:rsidRDefault="008D272F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36-month participants (imputed)</w:t>
            </w:r>
          </w:p>
        </w:tc>
        <w:tc>
          <w:tcPr>
            <w:tcW w:w="115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28EA484" w14:textId="77777777" w:rsidR="008D272F" w:rsidRPr="00CF5BF1" w:rsidRDefault="008D272F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onparticipant</w:t>
            </w:r>
          </w:p>
        </w:tc>
        <w:tc>
          <w:tcPr>
            <w:tcW w:w="1152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54A4036" w14:textId="77777777" w:rsidR="008D272F" w:rsidRPr="00CF5BF1" w:rsidRDefault="008D272F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36-month participants (imputed)</w:t>
            </w:r>
          </w:p>
        </w:tc>
        <w:tc>
          <w:tcPr>
            <w:tcW w:w="115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C8E0C71" w14:textId="77777777" w:rsidR="008D272F" w:rsidRPr="00CF5BF1" w:rsidRDefault="008D272F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onparticipant</w:t>
            </w:r>
          </w:p>
        </w:tc>
        <w:tc>
          <w:tcPr>
            <w:tcW w:w="1152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0802710" w14:textId="77777777" w:rsidR="008D272F" w:rsidRPr="00CF5BF1" w:rsidRDefault="008D272F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36-month participants (imputed)</w:t>
            </w:r>
          </w:p>
        </w:tc>
      </w:tr>
      <w:tr w:rsidR="00CF5BF1" w:rsidRPr="000277A4" w14:paraId="42F252F5" w14:textId="77777777" w:rsidTr="002C17BD">
        <w:trPr>
          <w:cantSplit/>
          <w:tblHeader/>
          <w:jc w:val="center"/>
        </w:trPr>
        <w:tc>
          <w:tcPr>
            <w:tcW w:w="1151" w:type="dxa"/>
            <w:vMerge/>
            <w:tcBorders>
              <w:top w:val="single" w:sz="6" w:space="0" w:color="000000"/>
              <w:left w:val="single" w:sz="4" w:space="0" w:color="auto"/>
              <w:bottom w:val="single" w:sz="2" w:space="0" w:color="000000"/>
              <w:right w:val="single" w:sz="4" w:space="0" w:color="auto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1DC3D6B9" w14:textId="77777777" w:rsidR="008D272F" w:rsidRPr="00CF5BF1" w:rsidRDefault="008D272F" w:rsidP="003F7407">
            <w:pPr>
              <w:keepNext/>
              <w:adjustRightInd w:val="0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68" w:type="dxa"/>
            <w:tcBorders>
              <w:top w:val="nil"/>
              <w:left w:val="single" w:sz="4" w:space="0" w:color="auto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D1129EE" w14:textId="77777777" w:rsidR="008D272F" w:rsidRPr="00CF5BF1" w:rsidRDefault="008D272F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6828E8B" w14:textId="77777777" w:rsidR="008D272F" w:rsidRPr="00CF5BF1" w:rsidRDefault="008D272F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9A3205F" w14:textId="77777777" w:rsidR="008D272F" w:rsidRPr="00CF5BF1" w:rsidRDefault="008D272F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21DA6FD" w14:textId="77777777" w:rsidR="008D272F" w:rsidRPr="00CF5BF1" w:rsidRDefault="008D272F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5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69C26E0" w14:textId="77777777" w:rsidR="008D272F" w:rsidRPr="00CF5BF1" w:rsidRDefault="008D272F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F8C6006" w14:textId="77777777" w:rsidR="008D272F" w:rsidRPr="00CF5BF1" w:rsidRDefault="008D272F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74CC1BD" w14:textId="77777777" w:rsidR="008D272F" w:rsidRPr="00CF5BF1" w:rsidRDefault="008D272F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6B1374B" w14:textId="77777777" w:rsidR="008D272F" w:rsidRPr="00CF5BF1" w:rsidRDefault="008D272F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5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7A3049A" w14:textId="77777777" w:rsidR="008D272F" w:rsidRPr="00CF5BF1" w:rsidRDefault="008D272F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3F43EF1" w14:textId="77777777" w:rsidR="008D272F" w:rsidRPr="00CF5BF1" w:rsidRDefault="008D272F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C1F89D4" w14:textId="77777777" w:rsidR="008D272F" w:rsidRPr="00CF5BF1" w:rsidRDefault="008D272F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0F76188" w14:textId="77777777" w:rsidR="008D272F" w:rsidRPr="00CF5BF1" w:rsidRDefault="008D272F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5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D657E3D" w14:textId="77777777" w:rsidR="008D272F" w:rsidRPr="00CF5BF1" w:rsidRDefault="008D272F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9A8D036" w14:textId="77777777" w:rsidR="008D272F" w:rsidRPr="00CF5BF1" w:rsidRDefault="008D272F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C489097" w14:textId="77777777" w:rsidR="008D272F" w:rsidRPr="00CF5BF1" w:rsidRDefault="008D272F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6DFDD20" w14:textId="77777777" w:rsidR="008D272F" w:rsidRPr="00CF5BF1" w:rsidRDefault="008D272F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5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5330086" w14:textId="77777777" w:rsidR="008D272F" w:rsidRPr="00CF5BF1" w:rsidRDefault="008D272F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0A7DDBD" w14:textId="77777777" w:rsidR="008D272F" w:rsidRPr="00CF5BF1" w:rsidRDefault="008D272F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</w:tr>
      <w:tr w:rsidR="00CF5BF1" w:rsidRPr="000277A4" w14:paraId="3E922A33" w14:textId="77777777" w:rsidTr="002C17BD">
        <w:trPr>
          <w:cantSplit/>
          <w:tblHeader/>
          <w:jc w:val="center"/>
        </w:trPr>
        <w:tc>
          <w:tcPr>
            <w:tcW w:w="11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655CCA" w14:textId="77777777" w:rsidR="008D272F" w:rsidRPr="00CF5BF1" w:rsidRDefault="008D272F" w:rsidP="003F7407">
            <w:pPr>
              <w:adjustRightInd w:val="0"/>
              <w:spacing w:before="60" w:after="6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CA5AA3D" w14:textId="77777777" w:rsidR="008D272F" w:rsidRPr="00CF5BF1" w:rsidRDefault="008D272F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80E5D6" w14:textId="77777777" w:rsidR="008D272F" w:rsidRPr="00CF5BF1" w:rsidRDefault="008D272F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94.6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DFE305D" w14:textId="77777777" w:rsidR="008D272F" w:rsidRPr="00CF5BF1" w:rsidRDefault="008D272F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B922FBB" w14:textId="77777777" w:rsidR="008D272F" w:rsidRPr="00CF5BF1" w:rsidRDefault="008D272F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86.7</w:t>
            </w:r>
          </w:p>
        </w:tc>
        <w:tc>
          <w:tcPr>
            <w:tcW w:w="5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23E11DF" w14:textId="77777777" w:rsidR="008D272F" w:rsidRPr="00CF5BF1" w:rsidRDefault="008D272F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24051EE" w14:textId="77777777" w:rsidR="008D272F" w:rsidRPr="00CF5BF1" w:rsidRDefault="008D272F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88.0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89400F6" w14:textId="77777777" w:rsidR="008D272F" w:rsidRPr="00CF5BF1" w:rsidRDefault="008D272F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F5AD9D" w14:textId="77777777" w:rsidR="008D272F" w:rsidRPr="00CF5BF1" w:rsidRDefault="008D272F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72.7</w:t>
            </w:r>
          </w:p>
        </w:tc>
        <w:tc>
          <w:tcPr>
            <w:tcW w:w="5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C124E7A" w14:textId="77777777" w:rsidR="008D272F" w:rsidRPr="00CF5BF1" w:rsidRDefault="008D272F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559947B" w14:textId="77777777" w:rsidR="008D272F" w:rsidRPr="00CF5BF1" w:rsidRDefault="008D272F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86.7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8A21DC2" w14:textId="77777777" w:rsidR="008D272F" w:rsidRPr="00CF5BF1" w:rsidRDefault="008D272F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E5C649B" w14:textId="77777777" w:rsidR="008D272F" w:rsidRPr="00CF5BF1" w:rsidRDefault="008D272F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72.7</w:t>
            </w:r>
          </w:p>
        </w:tc>
        <w:tc>
          <w:tcPr>
            <w:tcW w:w="5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98C72EF" w14:textId="77777777" w:rsidR="008D272F" w:rsidRPr="00CF5BF1" w:rsidRDefault="008D272F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C2238DB" w14:textId="77777777" w:rsidR="008D272F" w:rsidRPr="00CF5BF1" w:rsidRDefault="008D272F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78.7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7EBF0F7" w14:textId="77777777" w:rsidR="008D272F" w:rsidRPr="00CF5BF1" w:rsidRDefault="008D272F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188118A" w14:textId="77777777" w:rsidR="008D272F" w:rsidRPr="00CF5BF1" w:rsidRDefault="008D272F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88.0</w:t>
            </w:r>
          </w:p>
        </w:tc>
        <w:tc>
          <w:tcPr>
            <w:tcW w:w="5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C15C4DB" w14:textId="77777777" w:rsidR="008D272F" w:rsidRPr="00CF5BF1" w:rsidRDefault="008D272F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A2DEAB7" w14:textId="77777777" w:rsidR="008D272F" w:rsidRPr="00CF5BF1" w:rsidRDefault="008D272F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73.3</w:t>
            </w:r>
          </w:p>
        </w:tc>
      </w:tr>
      <w:tr w:rsidR="00CF5BF1" w:rsidRPr="000277A4" w14:paraId="05403DD8" w14:textId="77777777" w:rsidTr="002C17BD">
        <w:trPr>
          <w:cantSplit/>
          <w:tblHeader/>
          <w:jc w:val="center"/>
        </w:trPr>
        <w:tc>
          <w:tcPr>
            <w:tcW w:w="11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869B774" w14:textId="77777777" w:rsidR="008D272F" w:rsidRPr="00CF5BF1" w:rsidRDefault="008D272F" w:rsidP="003F7407">
            <w:pPr>
              <w:keepNext/>
              <w:adjustRightInd w:val="0"/>
              <w:spacing w:before="60" w:after="6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5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AAF9735" w14:textId="77777777" w:rsidR="008D272F" w:rsidRPr="00CF5BF1" w:rsidRDefault="008D272F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D48C3B1" w14:textId="77777777" w:rsidR="008D272F" w:rsidRPr="00CF5BF1" w:rsidRDefault="008D272F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B88254F" w14:textId="77777777" w:rsidR="008D272F" w:rsidRPr="00CF5BF1" w:rsidRDefault="008D272F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10C1089" w14:textId="77777777" w:rsidR="008D272F" w:rsidRPr="00CF5BF1" w:rsidRDefault="008D272F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5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6E2FA29" w14:textId="77777777" w:rsidR="008D272F" w:rsidRPr="00CF5BF1" w:rsidRDefault="008D272F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CA3DF0D" w14:textId="77777777" w:rsidR="008D272F" w:rsidRPr="00CF5BF1" w:rsidRDefault="008D272F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5B0A0BC" w14:textId="77777777" w:rsidR="008D272F" w:rsidRPr="00CF5BF1" w:rsidRDefault="008D272F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41309D0" w14:textId="77777777" w:rsidR="008D272F" w:rsidRPr="00CF5BF1" w:rsidRDefault="008D272F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5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96C4F46" w14:textId="77777777" w:rsidR="008D272F" w:rsidRPr="00CF5BF1" w:rsidRDefault="008D272F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B29FAAF" w14:textId="77777777" w:rsidR="008D272F" w:rsidRPr="00CF5BF1" w:rsidRDefault="008D272F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482E5A3" w14:textId="77777777" w:rsidR="008D272F" w:rsidRPr="00CF5BF1" w:rsidRDefault="008D272F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B084CA" w14:textId="77777777" w:rsidR="008D272F" w:rsidRPr="00CF5BF1" w:rsidRDefault="008D272F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27.3</w:t>
            </w:r>
          </w:p>
        </w:tc>
        <w:tc>
          <w:tcPr>
            <w:tcW w:w="5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AE32CD8" w14:textId="77777777" w:rsidR="008D272F" w:rsidRPr="00CF5BF1" w:rsidRDefault="008D272F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83C5725" w14:textId="77777777" w:rsidR="008D272F" w:rsidRPr="00CF5BF1" w:rsidRDefault="008D272F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DE8303C" w14:textId="77777777" w:rsidR="008D272F" w:rsidRPr="00CF5BF1" w:rsidRDefault="008D272F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F8F4923" w14:textId="77777777" w:rsidR="008D272F" w:rsidRPr="00CF5BF1" w:rsidRDefault="008D272F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5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6F5874E" w14:textId="77777777" w:rsidR="008D272F" w:rsidRPr="00CF5BF1" w:rsidRDefault="008D272F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45468AC" w14:textId="77777777" w:rsidR="008D272F" w:rsidRPr="00CF5BF1" w:rsidRDefault="008D272F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26.7</w:t>
            </w:r>
          </w:p>
        </w:tc>
      </w:tr>
      <w:tr w:rsidR="00CF5BF1" w:rsidRPr="000277A4" w14:paraId="67DFB4A6" w14:textId="77777777" w:rsidTr="002C17BD">
        <w:trPr>
          <w:cantSplit/>
          <w:tblHeader/>
          <w:jc w:val="center"/>
        </w:trPr>
        <w:tc>
          <w:tcPr>
            <w:tcW w:w="1151" w:type="dxa"/>
            <w:tcBorders>
              <w:top w:val="nil"/>
              <w:left w:val="single" w:sz="6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C913328" w14:textId="77777777" w:rsidR="008D272F" w:rsidRPr="00CF5BF1" w:rsidRDefault="008D272F" w:rsidP="00EF2818">
            <w:pPr>
              <w:adjustRightInd w:val="0"/>
              <w:spacing w:before="60" w:after="6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 evaluated</w:t>
            </w:r>
          </w:p>
        </w:tc>
        <w:tc>
          <w:tcPr>
            <w:tcW w:w="568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643509" w14:textId="77777777" w:rsidR="008D272F" w:rsidRPr="00CF5BF1" w:rsidRDefault="008D272F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4537A40" w14:textId="77777777" w:rsidR="008D272F" w:rsidRPr="00CF5BF1" w:rsidRDefault="008D272F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185DD3E" w14:textId="77777777" w:rsidR="008D272F" w:rsidRPr="00CF5BF1" w:rsidRDefault="008D272F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854DE5" w14:textId="77777777" w:rsidR="008D272F" w:rsidRPr="00CF5BF1" w:rsidRDefault="008D272F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568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00A10C6" w14:textId="77777777" w:rsidR="008D272F" w:rsidRPr="00CF5BF1" w:rsidRDefault="008D272F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D3259D0" w14:textId="77777777" w:rsidR="008D272F" w:rsidRPr="00CF5BF1" w:rsidRDefault="008D272F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FAC7141" w14:textId="77777777" w:rsidR="008D272F" w:rsidRPr="00CF5BF1" w:rsidRDefault="008D272F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581ABA5" w14:textId="77777777" w:rsidR="008D272F" w:rsidRPr="00CF5BF1" w:rsidRDefault="008D272F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568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AA2BB7A" w14:textId="77777777" w:rsidR="008D272F" w:rsidRPr="00CF5BF1" w:rsidRDefault="008D272F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FFEE553" w14:textId="77777777" w:rsidR="008D272F" w:rsidRPr="00CF5BF1" w:rsidRDefault="008D272F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0B08F39" w14:textId="77777777" w:rsidR="008D272F" w:rsidRPr="00CF5BF1" w:rsidRDefault="008D272F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073511A" w14:textId="77777777" w:rsidR="008D272F" w:rsidRPr="00CF5BF1" w:rsidRDefault="008D272F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568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2FB32A7" w14:textId="77777777" w:rsidR="008D272F" w:rsidRPr="00CF5BF1" w:rsidRDefault="008D272F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9D31334" w14:textId="77777777" w:rsidR="008D272F" w:rsidRPr="00CF5BF1" w:rsidRDefault="008D272F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1945FE7" w14:textId="77777777" w:rsidR="008D272F" w:rsidRPr="00CF5BF1" w:rsidRDefault="008D272F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42FC243" w14:textId="77777777" w:rsidR="008D272F" w:rsidRPr="00CF5BF1" w:rsidRDefault="008D272F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568" w:type="dxa"/>
            <w:tcBorders>
              <w:top w:val="nil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3C57AA" w14:textId="77777777" w:rsidR="008D272F" w:rsidRPr="00CF5BF1" w:rsidRDefault="008D272F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4" w:space="0" w:color="auto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0FBD323" w14:textId="77777777" w:rsidR="008D272F" w:rsidRPr="00CF5BF1" w:rsidRDefault="008D272F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100.0</w:t>
            </w:r>
          </w:p>
        </w:tc>
      </w:tr>
      <w:tr w:rsidR="002C17BD" w:rsidRPr="000277A4" w14:paraId="1A23878D" w14:textId="77777777" w:rsidTr="00CF5BF1">
        <w:trPr>
          <w:cantSplit/>
          <w:tblHeader/>
          <w:jc w:val="center"/>
        </w:trPr>
        <w:tc>
          <w:tcPr>
            <w:tcW w:w="11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4AF02892" w14:textId="77777777" w:rsidR="00120CC3" w:rsidRPr="00CF5BF1" w:rsidRDefault="00120CC3" w:rsidP="00EF2818">
            <w:pPr>
              <w:keepNext/>
              <w:adjustRightInd w:val="0"/>
              <w:spacing w:before="60" w:after="6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bookmarkStart w:id="2" w:name="IDX"/>
            <w:bookmarkEnd w:id="2"/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Treatment Responder &gt;= 20% or 1+ categories</w:t>
            </w:r>
          </w:p>
        </w:tc>
        <w:tc>
          <w:tcPr>
            <w:tcW w:w="10384" w:type="dxa"/>
            <w:gridSpan w:val="18"/>
            <w:tcBorders>
              <w:top w:val="single" w:sz="6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A51407A" w14:textId="36C568A8" w:rsidR="00120CC3" w:rsidRPr="00CF5BF1" w:rsidRDefault="00120CC3" w:rsidP="003B6D19">
            <w:pPr>
              <w:pStyle w:val="ListParagraph"/>
              <w:keepNext/>
              <w:numPr>
                <w:ilvl w:val="0"/>
                <w:numId w:val="4"/>
              </w:num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</w:rPr>
              <w:t>Treatment Responders</w:t>
            </w:r>
            <w:r w:rsidR="009D4F00" w:rsidRPr="00CF5BF1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</w:rPr>
              <w:t>*</w:t>
            </w:r>
            <w:r w:rsidRPr="00CF5BF1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(per-protocol eligible - 36-month cohort - includes those with another ENT procedure and those severe/extreme</w:t>
            </w:r>
            <w:r w:rsidR="00BC43D9" w:rsidRPr="00CF5BF1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condition</w:t>
            </w:r>
            <w:r w:rsidRPr="00CF5BF1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 imputed as </w:t>
            </w:r>
            <w:proofErr w:type="spellStart"/>
            <w:r w:rsidRPr="00CF5BF1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</w:rPr>
              <w:t>nonresponder</w:t>
            </w:r>
            <w:r w:rsidR="00BC43D9" w:rsidRPr="00CF5BF1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</w:rPr>
              <w:t>s</w:t>
            </w:r>
            <w:proofErr w:type="spellEnd"/>
            <w:r w:rsidR="009D4F00" w:rsidRPr="00CF5BF1">
              <w:rPr>
                <w:rFonts w:ascii="Times New Roman" w:eastAsia="Calibri" w:hAnsi="Times New Roman" w:cs="Times New Roman"/>
                <w:b/>
                <w:bCs/>
                <w:i/>
                <w:iCs/>
                <w:sz w:val="16"/>
                <w:szCs w:val="16"/>
              </w:rPr>
              <w:t>)</w:t>
            </w:r>
          </w:p>
        </w:tc>
      </w:tr>
      <w:tr w:rsidR="002C17BD" w:rsidRPr="000277A4" w14:paraId="627C4299" w14:textId="77777777" w:rsidTr="00CF5BF1">
        <w:trPr>
          <w:cantSplit/>
          <w:tblHeader/>
          <w:jc w:val="center"/>
        </w:trPr>
        <w:tc>
          <w:tcPr>
            <w:tcW w:w="1151" w:type="dxa"/>
            <w:vMerge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6013F008" w14:textId="77777777" w:rsidR="00120CC3" w:rsidRPr="00CF5BF1" w:rsidRDefault="00120CC3" w:rsidP="003F7407">
            <w:pPr>
              <w:keepNext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08" w:type="dxa"/>
            <w:gridSpan w:val="4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7EC4B81" w14:textId="77777777" w:rsidR="00120CC3" w:rsidRPr="00CF5BF1" w:rsidRDefault="00120CC3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3 Months</w:t>
            </w:r>
          </w:p>
        </w:tc>
        <w:tc>
          <w:tcPr>
            <w:tcW w:w="2308" w:type="dxa"/>
            <w:gridSpan w:val="4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F198395" w14:textId="77777777" w:rsidR="00120CC3" w:rsidRPr="00CF5BF1" w:rsidRDefault="00120CC3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6 Months</w:t>
            </w:r>
          </w:p>
        </w:tc>
        <w:tc>
          <w:tcPr>
            <w:tcW w:w="2308" w:type="dxa"/>
            <w:gridSpan w:val="4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0D9BE60" w14:textId="77777777" w:rsidR="00120CC3" w:rsidRPr="00CF5BF1" w:rsidRDefault="00120CC3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2 months</w:t>
            </w:r>
          </w:p>
        </w:tc>
        <w:tc>
          <w:tcPr>
            <w:tcW w:w="2308" w:type="dxa"/>
            <w:gridSpan w:val="4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C693B25" w14:textId="77777777" w:rsidR="00120CC3" w:rsidRPr="00CF5BF1" w:rsidRDefault="00120CC3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4 months</w:t>
            </w:r>
          </w:p>
        </w:tc>
        <w:tc>
          <w:tcPr>
            <w:tcW w:w="1152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C0EE536" w14:textId="77777777" w:rsidR="00120CC3" w:rsidRPr="00CF5BF1" w:rsidRDefault="00120CC3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36 months</w:t>
            </w:r>
          </w:p>
        </w:tc>
      </w:tr>
      <w:tr w:rsidR="002C17BD" w:rsidRPr="000277A4" w14:paraId="6279B25E" w14:textId="77777777" w:rsidTr="00CF5BF1">
        <w:trPr>
          <w:cantSplit/>
          <w:tblHeader/>
          <w:jc w:val="center"/>
        </w:trPr>
        <w:tc>
          <w:tcPr>
            <w:tcW w:w="1151" w:type="dxa"/>
            <w:vMerge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5413DCB2" w14:textId="77777777" w:rsidR="00120CC3" w:rsidRPr="00CF5BF1" w:rsidRDefault="00120CC3" w:rsidP="003F7407">
            <w:pPr>
              <w:keepNext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52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9066ED6" w14:textId="77777777" w:rsidR="00120CC3" w:rsidRPr="00CF5BF1" w:rsidRDefault="00120CC3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36-month participants (imputed)</w:t>
            </w:r>
          </w:p>
        </w:tc>
        <w:tc>
          <w:tcPr>
            <w:tcW w:w="115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6D6B6E0" w14:textId="77777777" w:rsidR="00120CC3" w:rsidRPr="00CF5BF1" w:rsidRDefault="00120CC3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onparticipant</w:t>
            </w:r>
          </w:p>
        </w:tc>
        <w:tc>
          <w:tcPr>
            <w:tcW w:w="1152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6326C85" w14:textId="77777777" w:rsidR="00120CC3" w:rsidRPr="00CF5BF1" w:rsidRDefault="00120CC3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36-month participants (imputed)</w:t>
            </w:r>
          </w:p>
        </w:tc>
        <w:tc>
          <w:tcPr>
            <w:tcW w:w="115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779E630" w14:textId="77777777" w:rsidR="00120CC3" w:rsidRPr="00CF5BF1" w:rsidRDefault="00120CC3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onparticipant</w:t>
            </w:r>
          </w:p>
        </w:tc>
        <w:tc>
          <w:tcPr>
            <w:tcW w:w="1152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A8077F0" w14:textId="77777777" w:rsidR="00120CC3" w:rsidRPr="00CF5BF1" w:rsidRDefault="00120CC3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36-month participants (imputed)</w:t>
            </w:r>
          </w:p>
        </w:tc>
        <w:tc>
          <w:tcPr>
            <w:tcW w:w="115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D85E403" w14:textId="77777777" w:rsidR="00120CC3" w:rsidRPr="00CF5BF1" w:rsidRDefault="00120CC3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onparticipant</w:t>
            </w:r>
          </w:p>
        </w:tc>
        <w:tc>
          <w:tcPr>
            <w:tcW w:w="1152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4893F47" w14:textId="77777777" w:rsidR="00120CC3" w:rsidRPr="00CF5BF1" w:rsidRDefault="00120CC3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36-month participants (imputed)</w:t>
            </w:r>
          </w:p>
        </w:tc>
        <w:tc>
          <w:tcPr>
            <w:tcW w:w="115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04D47C1" w14:textId="77777777" w:rsidR="00120CC3" w:rsidRPr="00CF5BF1" w:rsidRDefault="00120CC3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onparticipant</w:t>
            </w:r>
          </w:p>
        </w:tc>
        <w:tc>
          <w:tcPr>
            <w:tcW w:w="1152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5FC6A375" w14:textId="77777777" w:rsidR="00120CC3" w:rsidRPr="00CF5BF1" w:rsidRDefault="00120CC3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36-month participants (imputed)</w:t>
            </w:r>
          </w:p>
        </w:tc>
      </w:tr>
      <w:tr w:rsidR="00CF5BF1" w:rsidRPr="000277A4" w14:paraId="5D1353CA" w14:textId="77777777" w:rsidTr="002C17BD">
        <w:trPr>
          <w:cantSplit/>
          <w:tblHeader/>
          <w:jc w:val="center"/>
        </w:trPr>
        <w:tc>
          <w:tcPr>
            <w:tcW w:w="1151" w:type="dxa"/>
            <w:vMerge/>
            <w:tcBorders>
              <w:top w:val="single" w:sz="6" w:space="0" w:color="000000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center"/>
          </w:tcPr>
          <w:p w14:paraId="71BCAB71" w14:textId="77777777" w:rsidR="00120CC3" w:rsidRPr="00CF5BF1" w:rsidRDefault="00120CC3" w:rsidP="003F7407">
            <w:pPr>
              <w:keepNext/>
              <w:adjustRightInd w:val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E0A1272" w14:textId="77777777" w:rsidR="00120CC3" w:rsidRPr="00CF5BF1" w:rsidRDefault="00120CC3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3729E1F" w14:textId="77777777" w:rsidR="00120CC3" w:rsidRPr="00CF5BF1" w:rsidRDefault="00120CC3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F28C4BC" w14:textId="77777777" w:rsidR="00120CC3" w:rsidRPr="00CF5BF1" w:rsidRDefault="00120CC3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A101FFC" w14:textId="77777777" w:rsidR="00120CC3" w:rsidRPr="00CF5BF1" w:rsidRDefault="00120CC3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5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7A7EF85" w14:textId="77777777" w:rsidR="00120CC3" w:rsidRPr="00CF5BF1" w:rsidRDefault="00120CC3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09CAD84" w14:textId="77777777" w:rsidR="00120CC3" w:rsidRPr="00CF5BF1" w:rsidRDefault="00120CC3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5B95F86" w14:textId="77777777" w:rsidR="00120CC3" w:rsidRPr="00CF5BF1" w:rsidRDefault="00120CC3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3923E7E" w14:textId="77777777" w:rsidR="00120CC3" w:rsidRPr="00CF5BF1" w:rsidRDefault="00120CC3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5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0C744510" w14:textId="77777777" w:rsidR="00120CC3" w:rsidRPr="00CF5BF1" w:rsidRDefault="00120CC3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38A2FC2" w14:textId="77777777" w:rsidR="00120CC3" w:rsidRPr="00CF5BF1" w:rsidRDefault="00120CC3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757011D" w14:textId="77777777" w:rsidR="00120CC3" w:rsidRPr="00CF5BF1" w:rsidRDefault="00120CC3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6FD294FE" w14:textId="77777777" w:rsidR="00120CC3" w:rsidRPr="00CF5BF1" w:rsidRDefault="00120CC3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5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CAABDD8" w14:textId="77777777" w:rsidR="00120CC3" w:rsidRPr="00CF5BF1" w:rsidRDefault="00120CC3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3D420520" w14:textId="77777777" w:rsidR="00120CC3" w:rsidRPr="00CF5BF1" w:rsidRDefault="00120CC3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28CB67A1" w14:textId="77777777" w:rsidR="00120CC3" w:rsidRPr="00CF5BF1" w:rsidRDefault="00120CC3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1E535E83" w14:textId="77777777" w:rsidR="00120CC3" w:rsidRPr="00CF5BF1" w:rsidRDefault="00120CC3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  <w:tc>
          <w:tcPr>
            <w:tcW w:w="5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7F5D84F4" w14:textId="77777777" w:rsidR="00120CC3" w:rsidRPr="00CF5BF1" w:rsidRDefault="00120CC3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BBBBBB"/>
            <w:tcMar>
              <w:left w:w="60" w:type="dxa"/>
              <w:right w:w="60" w:type="dxa"/>
            </w:tcMar>
            <w:vAlign w:val="bottom"/>
          </w:tcPr>
          <w:p w14:paraId="41C27BC7" w14:textId="77777777" w:rsidR="00120CC3" w:rsidRPr="00CF5BF1" w:rsidRDefault="00120CC3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%</w:t>
            </w:r>
          </w:p>
        </w:tc>
      </w:tr>
      <w:tr w:rsidR="00CF5BF1" w:rsidRPr="000277A4" w14:paraId="3E6C038F" w14:textId="77777777" w:rsidTr="002C17BD">
        <w:trPr>
          <w:cantSplit/>
          <w:tblHeader/>
          <w:jc w:val="center"/>
        </w:trPr>
        <w:tc>
          <w:tcPr>
            <w:tcW w:w="11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98245B2" w14:textId="77777777" w:rsidR="00120CC3" w:rsidRPr="00CF5BF1" w:rsidRDefault="00120CC3" w:rsidP="003F7407">
            <w:pPr>
              <w:adjustRightInd w:val="0"/>
              <w:spacing w:before="60" w:after="6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5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5B8AB49" w14:textId="77777777" w:rsidR="00120CC3" w:rsidRPr="00CF5BF1" w:rsidRDefault="00120CC3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88FDF65" w14:textId="77777777" w:rsidR="00120CC3" w:rsidRPr="00CF5BF1" w:rsidRDefault="00120CC3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83.8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279F14C" w14:textId="77777777" w:rsidR="00120CC3" w:rsidRPr="00CF5BF1" w:rsidRDefault="00120CC3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B2AAEA7" w14:textId="77777777" w:rsidR="00120CC3" w:rsidRPr="00CF5BF1" w:rsidRDefault="00120CC3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77.8</w:t>
            </w:r>
          </w:p>
        </w:tc>
        <w:tc>
          <w:tcPr>
            <w:tcW w:w="5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F7AFF6E" w14:textId="77777777" w:rsidR="00120CC3" w:rsidRPr="00CF5BF1" w:rsidRDefault="00120CC3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CA609BC" w14:textId="77777777" w:rsidR="00120CC3" w:rsidRPr="00CF5BF1" w:rsidRDefault="00120CC3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78.7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8D044EB" w14:textId="77777777" w:rsidR="00120CC3" w:rsidRPr="00CF5BF1" w:rsidRDefault="00120CC3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8F0BA1E" w14:textId="77777777" w:rsidR="00120CC3" w:rsidRPr="00CF5BF1" w:rsidRDefault="00120CC3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63.6</w:t>
            </w:r>
          </w:p>
        </w:tc>
        <w:tc>
          <w:tcPr>
            <w:tcW w:w="5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6210D6E" w14:textId="77777777" w:rsidR="00120CC3" w:rsidRPr="00CF5BF1" w:rsidRDefault="00120CC3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D0D0A73" w14:textId="77777777" w:rsidR="00120CC3" w:rsidRPr="00CF5BF1" w:rsidRDefault="00120CC3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77.3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856E7A4" w14:textId="77777777" w:rsidR="00120CC3" w:rsidRPr="00CF5BF1" w:rsidRDefault="00120CC3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901872C" w14:textId="77777777" w:rsidR="00120CC3" w:rsidRPr="00CF5BF1" w:rsidRDefault="00120CC3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5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AB81EC" w14:textId="77777777" w:rsidR="00120CC3" w:rsidRPr="00CF5BF1" w:rsidRDefault="00120CC3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0A3F387" w14:textId="77777777" w:rsidR="00120CC3" w:rsidRPr="00CF5BF1" w:rsidRDefault="00120CC3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68.0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C2761B" w14:textId="77777777" w:rsidR="00120CC3" w:rsidRPr="00CF5BF1" w:rsidRDefault="00120CC3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B39D196" w14:textId="77777777" w:rsidR="00120CC3" w:rsidRPr="00CF5BF1" w:rsidRDefault="00120CC3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76.0</w:t>
            </w:r>
          </w:p>
        </w:tc>
        <w:tc>
          <w:tcPr>
            <w:tcW w:w="5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42A30EC" w14:textId="77777777" w:rsidR="00120CC3" w:rsidRPr="00CF5BF1" w:rsidRDefault="00120CC3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1A3A7E0" w14:textId="77777777" w:rsidR="00120CC3" w:rsidRPr="00CF5BF1" w:rsidRDefault="00120CC3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65.3</w:t>
            </w:r>
          </w:p>
        </w:tc>
      </w:tr>
      <w:tr w:rsidR="00CF5BF1" w:rsidRPr="000277A4" w14:paraId="697B52B4" w14:textId="77777777" w:rsidTr="002C17BD">
        <w:trPr>
          <w:cantSplit/>
          <w:trHeight w:val="256"/>
          <w:tblHeader/>
          <w:jc w:val="center"/>
        </w:trPr>
        <w:tc>
          <w:tcPr>
            <w:tcW w:w="1151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D14DDB" w14:textId="77777777" w:rsidR="00120CC3" w:rsidRPr="00CF5BF1" w:rsidRDefault="00120CC3" w:rsidP="003F7407">
            <w:pPr>
              <w:keepNext/>
              <w:adjustRightInd w:val="0"/>
              <w:spacing w:before="60" w:after="6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o</w:t>
            </w:r>
          </w:p>
        </w:tc>
        <w:tc>
          <w:tcPr>
            <w:tcW w:w="5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8A49A49" w14:textId="77777777" w:rsidR="00120CC3" w:rsidRPr="00CF5BF1" w:rsidRDefault="00120CC3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DBFA030" w14:textId="77777777" w:rsidR="00120CC3" w:rsidRPr="00CF5BF1" w:rsidRDefault="00120CC3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B7117B9" w14:textId="77777777" w:rsidR="00120CC3" w:rsidRPr="00CF5BF1" w:rsidRDefault="00120CC3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CA7D638" w14:textId="77777777" w:rsidR="00120CC3" w:rsidRPr="00CF5BF1" w:rsidRDefault="00120CC3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5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DD1FD28" w14:textId="77777777" w:rsidR="00120CC3" w:rsidRPr="00CF5BF1" w:rsidRDefault="00120CC3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BE9C711" w14:textId="77777777" w:rsidR="00120CC3" w:rsidRPr="00CF5BF1" w:rsidRDefault="00120CC3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286A15C" w14:textId="77777777" w:rsidR="00120CC3" w:rsidRPr="00CF5BF1" w:rsidRDefault="00120CC3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E8F327" w14:textId="77777777" w:rsidR="00120CC3" w:rsidRPr="00CF5BF1" w:rsidRDefault="00120CC3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5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0C509DD" w14:textId="77777777" w:rsidR="00120CC3" w:rsidRPr="00CF5BF1" w:rsidRDefault="00120CC3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218564D" w14:textId="77777777" w:rsidR="00120CC3" w:rsidRPr="00CF5BF1" w:rsidRDefault="00120CC3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AB39AEC" w14:textId="77777777" w:rsidR="00120CC3" w:rsidRPr="00CF5BF1" w:rsidRDefault="00120CC3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74B0622" w14:textId="77777777" w:rsidR="00120CC3" w:rsidRPr="00CF5BF1" w:rsidRDefault="00120CC3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5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371B40" w14:textId="77777777" w:rsidR="00120CC3" w:rsidRPr="00CF5BF1" w:rsidRDefault="00120CC3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11D1202" w14:textId="77777777" w:rsidR="00120CC3" w:rsidRPr="00CF5BF1" w:rsidRDefault="00120CC3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348B390" w14:textId="77777777" w:rsidR="00120CC3" w:rsidRPr="00CF5BF1" w:rsidRDefault="00120CC3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71D772C" w14:textId="77777777" w:rsidR="00120CC3" w:rsidRPr="00CF5BF1" w:rsidRDefault="00120CC3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568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071C759" w14:textId="77777777" w:rsidR="00120CC3" w:rsidRPr="00CF5BF1" w:rsidRDefault="00120CC3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7F97E9E" w14:textId="77777777" w:rsidR="00120CC3" w:rsidRPr="00CF5BF1" w:rsidRDefault="00120CC3" w:rsidP="003F7407">
            <w:pPr>
              <w:keepNext/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34.7</w:t>
            </w:r>
          </w:p>
        </w:tc>
      </w:tr>
      <w:tr w:rsidR="00CF5BF1" w:rsidRPr="000277A4" w14:paraId="5B8F9531" w14:textId="77777777" w:rsidTr="002C17BD">
        <w:trPr>
          <w:cantSplit/>
          <w:tblHeader/>
          <w:jc w:val="center"/>
        </w:trPr>
        <w:tc>
          <w:tcPr>
            <w:tcW w:w="1151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20C564" w14:textId="77777777" w:rsidR="00120CC3" w:rsidRPr="00CF5BF1" w:rsidRDefault="00120CC3" w:rsidP="00EF2818">
            <w:pPr>
              <w:adjustRightInd w:val="0"/>
              <w:spacing w:before="60" w:after="60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CF5BF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 evaluated</w:t>
            </w:r>
          </w:p>
        </w:tc>
        <w:tc>
          <w:tcPr>
            <w:tcW w:w="56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3416CC9" w14:textId="77777777" w:rsidR="00120CC3" w:rsidRPr="00CF5BF1" w:rsidRDefault="00120CC3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FF74498" w14:textId="77777777" w:rsidR="00120CC3" w:rsidRPr="00CF5BF1" w:rsidRDefault="00120CC3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C0F5283" w14:textId="77777777" w:rsidR="00120CC3" w:rsidRPr="00CF5BF1" w:rsidRDefault="00120CC3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2DD3685" w14:textId="77777777" w:rsidR="00120CC3" w:rsidRPr="00CF5BF1" w:rsidRDefault="00120CC3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56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6B81585E" w14:textId="77777777" w:rsidR="00120CC3" w:rsidRPr="00CF5BF1" w:rsidRDefault="00120CC3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C27F5FF" w14:textId="77777777" w:rsidR="00120CC3" w:rsidRPr="00CF5BF1" w:rsidRDefault="00120CC3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4152E67" w14:textId="77777777" w:rsidR="00120CC3" w:rsidRPr="00CF5BF1" w:rsidRDefault="00120CC3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3BA1D513" w14:textId="77777777" w:rsidR="00120CC3" w:rsidRPr="00CF5BF1" w:rsidRDefault="00120CC3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56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780175" w14:textId="77777777" w:rsidR="00120CC3" w:rsidRPr="00CF5BF1" w:rsidRDefault="00120CC3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78DCD13F" w14:textId="77777777" w:rsidR="00120CC3" w:rsidRPr="00CF5BF1" w:rsidRDefault="00120CC3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A5465BB" w14:textId="77777777" w:rsidR="00120CC3" w:rsidRPr="00CF5BF1" w:rsidRDefault="00120CC3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22CF9CEA" w14:textId="77777777" w:rsidR="00120CC3" w:rsidRPr="00CF5BF1" w:rsidRDefault="00120CC3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56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1C378A7" w14:textId="77777777" w:rsidR="00120CC3" w:rsidRPr="00CF5BF1" w:rsidRDefault="00120CC3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2F868A0" w14:textId="77777777" w:rsidR="00120CC3" w:rsidRPr="00CF5BF1" w:rsidRDefault="00120CC3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572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5ED28050" w14:textId="77777777" w:rsidR="00120CC3" w:rsidRPr="00CF5BF1" w:rsidRDefault="00120CC3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4C917420" w14:textId="77777777" w:rsidR="00120CC3" w:rsidRPr="00CF5BF1" w:rsidRDefault="00120CC3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100.0</w:t>
            </w:r>
          </w:p>
        </w:tc>
        <w:tc>
          <w:tcPr>
            <w:tcW w:w="568" w:type="dxa"/>
            <w:tcBorders>
              <w:top w:val="nil"/>
              <w:left w:val="single" w:sz="2" w:space="0" w:color="000000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0320BB28" w14:textId="77777777" w:rsidR="00120CC3" w:rsidRPr="00CF5BF1" w:rsidRDefault="00120CC3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584" w:type="dxa"/>
            <w:tcBorders>
              <w:top w:val="nil"/>
              <w:left w:val="single" w:sz="2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bottom"/>
          </w:tcPr>
          <w:p w14:paraId="19B8A49B" w14:textId="77777777" w:rsidR="00120CC3" w:rsidRPr="00CF5BF1" w:rsidRDefault="00120CC3" w:rsidP="003F7407">
            <w:pPr>
              <w:adjustRightInd w:val="0"/>
              <w:spacing w:before="60" w:after="6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F5BF1">
              <w:rPr>
                <w:rFonts w:ascii="Times New Roman" w:eastAsia="Calibri" w:hAnsi="Times New Roman" w:cs="Times New Roman"/>
                <w:sz w:val="20"/>
                <w:szCs w:val="20"/>
              </w:rPr>
              <w:t>100.0</w:t>
            </w:r>
          </w:p>
        </w:tc>
      </w:tr>
    </w:tbl>
    <w:p w14:paraId="24277868" w14:textId="3EB7463A" w:rsidR="00DD58A3" w:rsidRPr="00CF5BF1" w:rsidRDefault="00DD58A3" w:rsidP="00DD58A3">
      <w:pPr>
        <w:spacing w:line="276" w:lineRule="auto"/>
        <w:ind w:left="720"/>
        <w:rPr>
          <w:rFonts w:ascii="Times New Roman" w:hAnsi="Times New Roman" w:cs="Times New Roman"/>
          <w:sz w:val="18"/>
          <w:szCs w:val="18"/>
        </w:rPr>
      </w:pPr>
      <w:r w:rsidRPr="00CF5BF1">
        <w:rPr>
          <w:rFonts w:ascii="Times New Roman" w:hAnsi="Times New Roman" w:cs="Times New Roman"/>
          <w:b/>
          <w:bCs/>
          <w:sz w:val="18"/>
          <w:szCs w:val="18"/>
        </w:rPr>
        <w:t>*Legend:</w:t>
      </w:r>
      <w:r w:rsidRPr="00CF5BF1">
        <w:rPr>
          <w:rFonts w:ascii="Times New Roman" w:hAnsi="Times New Roman" w:cs="Times New Roman"/>
          <w:sz w:val="18"/>
          <w:szCs w:val="18"/>
        </w:rPr>
        <w:t xml:space="preserve"> Any patient who made a visit and had a NOSE score after an additional ENT procedure was considered a </w:t>
      </w:r>
      <w:proofErr w:type="spellStart"/>
      <w:r w:rsidRPr="00CF5BF1">
        <w:rPr>
          <w:rFonts w:ascii="Times New Roman" w:hAnsi="Times New Roman" w:cs="Times New Roman"/>
          <w:sz w:val="18"/>
          <w:szCs w:val="18"/>
        </w:rPr>
        <w:t>nonresponder</w:t>
      </w:r>
      <w:proofErr w:type="spellEnd"/>
      <w:r w:rsidRPr="00CF5BF1">
        <w:rPr>
          <w:rFonts w:ascii="Times New Roman" w:hAnsi="Times New Roman" w:cs="Times New Roman"/>
          <w:sz w:val="18"/>
          <w:szCs w:val="18"/>
        </w:rPr>
        <w:t xml:space="preserve">, regardless of the score. A total of 14 patients underwent additional ENT procedures; of these, 12 patients had </w:t>
      </w:r>
      <w:r w:rsidR="00E47C7D" w:rsidRPr="00CF5BF1">
        <w:rPr>
          <w:rFonts w:ascii="Times New Roman" w:hAnsi="Times New Roman" w:cs="Times New Roman"/>
          <w:sz w:val="18"/>
          <w:szCs w:val="18"/>
        </w:rPr>
        <w:t>NOSE</w:t>
      </w:r>
      <w:r w:rsidRPr="00CF5BF1">
        <w:rPr>
          <w:rFonts w:ascii="Times New Roman" w:hAnsi="Times New Roman" w:cs="Times New Roman"/>
          <w:sz w:val="18"/>
          <w:szCs w:val="18"/>
        </w:rPr>
        <w:t xml:space="preserve"> scores after the additional ENT procedure. Among these, 9 patients </w:t>
      </w:r>
      <w:r w:rsidR="00E47C7D" w:rsidRPr="00CF5BF1">
        <w:rPr>
          <w:rFonts w:ascii="Times New Roman" w:hAnsi="Times New Roman" w:cs="Times New Roman"/>
          <w:sz w:val="18"/>
          <w:szCs w:val="18"/>
        </w:rPr>
        <w:t xml:space="preserve">were included in the </w:t>
      </w:r>
      <w:r w:rsidRPr="00CF5BF1">
        <w:rPr>
          <w:rFonts w:ascii="Times New Roman" w:hAnsi="Times New Roman" w:cs="Times New Roman"/>
          <w:sz w:val="18"/>
          <w:szCs w:val="18"/>
        </w:rPr>
        <w:t xml:space="preserve">36-month cohort </w:t>
      </w:r>
      <w:r w:rsidR="00E47C7D" w:rsidRPr="00CF5BF1">
        <w:rPr>
          <w:rFonts w:ascii="Times New Roman" w:hAnsi="Times New Roman" w:cs="Times New Roman"/>
          <w:sz w:val="18"/>
          <w:szCs w:val="18"/>
        </w:rPr>
        <w:t xml:space="preserve">with </w:t>
      </w:r>
      <w:r w:rsidRPr="00CF5BF1">
        <w:rPr>
          <w:rFonts w:ascii="Times New Roman" w:hAnsi="Times New Roman" w:cs="Times New Roman"/>
          <w:sz w:val="18"/>
          <w:szCs w:val="18"/>
        </w:rPr>
        <w:t>a 36-month NOSE score</w:t>
      </w:r>
      <w:r w:rsidR="00E47C7D" w:rsidRPr="00CF5BF1">
        <w:rPr>
          <w:rFonts w:ascii="Times New Roman" w:hAnsi="Times New Roman" w:cs="Times New Roman"/>
          <w:sz w:val="18"/>
          <w:szCs w:val="18"/>
        </w:rPr>
        <w:t xml:space="preserve"> available</w:t>
      </w:r>
      <w:r w:rsidRPr="00CF5BF1">
        <w:rPr>
          <w:rFonts w:ascii="Times New Roman" w:hAnsi="Times New Roman" w:cs="Times New Roman"/>
          <w:sz w:val="18"/>
          <w:szCs w:val="18"/>
        </w:rPr>
        <w:t xml:space="preserve">, while 3 patients did not </w:t>
      </w:r>
      <w:r w:rsidR="00B4024A" w:rsidRPr="00CF5BF1">
        <w:rPr>
          <w:rFonts w:ascii="Times New Roman" w:hAnsi="Times New Roman" w:cs="Times New Roman"/>
          <w:sz w:val="18"/>
          <w:szCs w:val="18"/>
        </w:rPr>
        <w:t xml:space="preserve">have </w:t>
      </w:r>
      <w:r w:rsidR="00E47C7D" w:rsidRPr="00CF5BF1">
        <w:rPr>
          <w:rFonts w:ascii="Times New Roman" w:hAnsi="Times New Roman" w:cs="Times New Roman"/>
          <w:sz w:val="18"/>
          <w:szCs w:val="18"/>
        </w:rPr>
        <w:t>a</w:t>
      </w:r>
      <w:r w:rsidR="00B4024A" w:rsidRPr="00CF5BF1"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CF5BF1">
        <w:rPr>
          <w:rFonts w:ascii="Times New Roman" w:hAnsi="Times New Roman" w:cs="Times New Roman"/>
          <w:sz w:val="18"/>
          <w:szCs w:val="18"/>
        </w:rPr>
        <w:t>NOSE scores</w:t>
      </w:r>
      <w:proofErr w:type="gramEnd"/>
      <w:r w:rsidRPr="00CF5BF1">
        <w:rPr>
          <w:rFonts w:ascii="Times New Roman" w:hAnsi="Times New Roman" w:cs="Times New Roman"/>
          <w:sz w:val="18"/>
          <w:szCs w:val="18"/>
        </w:rPr>
        <w:t xml:space="preserve"> available after the additional ENT procedure. Two patients were withdrawn after the additional ENT procedure and did not have any subsequent visit scores to impute as </w:t>
      </w:r>
      <w:proofErr w:type="spellStart"/>
      <w:r w:rsidRPr="00CF5BF1">
        <w:rPr>
          <w:rFonts w:ascii="Times New Roman" w:hAnsi="Times New Roman" w:cs="Times New Roman"/>
          <w:sz w:val="18"/>
          <w:szCs w:val="18"/>
        </w:rPr>
        <w:t>nonresponders</w:t>
      </w:r>
      <w:proofErr w:type="spellEnd"/>
      <w:r w:rsidRPr="00CF5BF1">
        <w:rPr>
          <w:rFonts w:ascii="Times New Roman" w:hAnsi="Times New Roman" w:cs="Times New Roman"/>
          <w:sz w:val="18"/>
          <w:szCs w:val="18"/>
        </w:rPr>
        <w:t xml:space="preserve">; therefore, they did not qualify for the 36-month cohort. Patients lost to follow-up (LTF) with no subsequent visit were not imputed as </w:t>
      </w:r>
      <w:proofErr w:type="spellStart"/>
      <w:r w:rsidRPr="00CF5BF1">
        <w:rPr>
          <w:rFonts w:ascii="Times New Roman" w:hAnsi="Times New Roman" w:cs="Times New Roman"/>
          <w:sz w:val="18"/>
          <w:szCs w:val="18"/>
        </w:rPr>
        <w:t>nonresponders</w:t>
      </w:r>
      <w:proofErr w:type="spellEnd"/>
      <w:r w:rsidRPr="00CF5BF1">
        <w:rPr>
          <w:rFonts w:ascii="Times New Roman" w:hAnsi="Times New Roman" w:cs="Times New Roman"/>
          <w:sz w:val="18"/>
          <w:szCs w:val="18"/>
        </w:rPr>
        <w:t>.</w:t>
      </w:r>
    </w:p>
    <w:p w14:paraId="3B3D91A3" w14:textId="77777777" w:rsidR="00056201" w:rsidRPr="000277A4" w:rsidRDefault="00056201" w:rsidP="00056201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236A9E4B" w14:textId="650D1446" w:rsidR="00754A6B" w:rsidRPr="000277A4" w:rsidRDefault="004F323E" w:rsidP="00056201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0277A4">
        <w:rPr>
          <w:rFonts w:ascii="Times New Roman" w:hAnsi="Times New Roman" w:cs="Times New Roman"/>
          <w:sz w:val="20"/>
          <w:szCs w:val="20"/>
        </w:rPr>
        <w:br w:type="page"/>
      </w:r>
    </w:p>
    <w:p w14:paraId="6059B7F8" w14:textId="77777777" w:rsidR="004C2E19" w:rsidRPr="000277A4" w:rsidRDefault="004C2E19" w:rsidP="00056201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554ADDA2" w14:textId="64EB3B41" w:rsidR="004C2E19" w:rsidRPr="000277A4" w:rsidRDefault="004C2E19" w:rsidP="00056201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CF5BF1">
        <w:rPr>
          <w:rFonts w:ascii="Times New Roman" w:hAnsi="Times New Roman" w:cs="Times New Roman"/>
          <w:b/>
          <w:bCs/>
        </w:rPr>
        <w:t xml:space="preserve">Supplemental Table </w:t>
      </w:r>
      <w:r w:rsidR="008F5F0F" w:rsidRPr="00CF5BF1">
        <w:rPr>
          <w:rFonts w:ascii="Times New Roman" w:hAnsi="Times New Roman" w:cs="Times New Roman"/>
          <w:b/>
          <w:bCs/>
        </w:rPr>
        <w:t>7</w:t>
      </w:r>
      <w:r w:rsidRPr="00CF5BF1">
        <w:rPr>
          <w:rFonts w:ascii="Times New Roman" w:hAnsi="Times New Roman" w:cs="Times New Roman"/>
          <w:b/>
          <w:bCs/>
        </w:rPr>
        <w:t>.</w:t>
      </w:r>
      <w:r w:rsidR="009D3B26" w:rsidRPr="00CF5BF1">
        <w:rPr>
          <w:rFonts w:ascii="Times New Roman" w:hAnsi="Times New Roman" w:cs="Times New Roman"/>
          <w:b/>
          <w:bCs/>
        </w:rPr>
        <w:t xml:space="preserve"> Patient </w:t>
      </w:r>
      <w:r w:rsidR="00E47C7D" w:rsidRPr="00CF5BF1">
        <w:rPr>
          <w:rFonts w:ascii="Times New Roman" w:hAnsi="Times New Roman" w:cs="Times New Roman"/>
          <w:b/>
          <w:bCs/>
        </w:rPr>
        <w:t>c</w:t>
      </w:r>
      <w:r w:rsidR="009D3B26" w:rsidRPr="00CF5BF1">
        <w:rPr>
          <w:rFonts w:ascii="Times New Roman" w:hAnsi="Times New Roman" w:cs="Times New Roman"/>
          <w:b/>
          <w:bCs/>
        </w:rPr>
        <w:t xml:space="preserve">haracteristics and NOSE </w:t>
      </w:r>
      <w:r w:rsidR="00E47C7D" w:rsidRPr="00CF5BF1">
        <w:rPr>
          <w:rFonts w:ascii="Times New Roman" w:hAnsi="Times New Roman" w:cs="Times New Roman"/>
          <w:b/>
          <w:bCs/>
        </w:rPr>
        <w:t>s</w:t>
      </w:r>
      <w:r w:rsidR="009D3B26" w:rsidRPr="00CF5BF1">
        <w:rPr>
          <w:rFonts w:ascii="Times New Roman" w:hAnsi="Times New Roman" w:cs="Times New Roman"/>
          <w:b/>
          <w:bCs/>
        </w:rPr>
        <w:t xml:space="preserve">cale </w:t>
      </w:r>
      <w:r w:rsidR="00E47C7D" w:rsidRPr="00CF5BF1">
        <w:rPr>
          <w:rFonts w:ascii="Times New Roman" w:hAnsi="Times New Roman" w:cs="Times New Roman"/>
          <w:b/>
          <w:bCs/>
        </w:rPr>
        <w:t>s</w:t>
      </w:r>
      <w:r w:rsidR="009D3B26" w:rsidRPr="00CF5BF1">
        <w:rPr>
          <w:rFonts w:ascii="Times New Roman" w:hAnsi="Times New Roman" w:cs="Times New Roman"/>
          <w:b/>
          <w:bCs/>
        </w:rPr>
        <w:t xml:space="preserve">cores for </w:t>
      </w:r>
      <w:r w:rsidR="00E47C7D" w:rsidRPr="00CF5BF1">
        <w:rPr>
          <w:rFonts w:ascii="Times New Roman" w:hAnsi="Times New Roman" w:cs="Times New Roman"/>
          <w:b/>
          <w:bCs/>
        </w:rPr>
        <w:t>s</w:t>
      </w:r>
      <w:r w:rsidR="009D3B26" w:rsidRPr="00CF5BF1">
        <w:rPr>
          <w:rFonts w:ascii="Times New Roman" w:hAnsi="Times New Roman" w:cs="Times New Roman"/>
          <w:b/>
          <w:bCs/>
        </w:rPr>
        <w:t xml:space="preserve">tudy </w:t>
      </w:r>
      <w:r w:rsidR="00E47C7D" w:rsidRPr="00CF5BF1">
        <w:rPr>
          <w:rFonts w:ascii="Times New Roman" w:hAnsi="Times New Roman" w:cs="Times New Roman"/>
          <w:b/>
          <w:bCs/>
        </w:rPr>
        <w:t>p</w:t>
      </w:r>
      <w:r w:rsidR="009D3B26" w:rsidRPr="00CF5BF1">
        <w:rPr>
          <w:rFonts w:ascii="Times New Roman" w:hAnsi="Times New Roman" w:cs="Times New Roman"/>
          <w:b/>
          <w:bCs/>
        </w:rPr>
        <w:t xml:space="preserve">articipants </w:t>
      </w:r>
      <w:r w:rsidR="00E47C7D" w:rsidRPr="00CF5BF1">
        <w:rPr>
          <w:rFonts w:ascii="Times New Roman" w:hAnsi="Times New Roman" w:cs="Times New Roman"/>
          <w:b/>
          <w:bCs/>
        </w:rPr>
        <w:t>i</w:t>
      </w:r>
      <w:r w:rsidR="009D3B26" w:rsidRPr="00CF5BF1">
        <w:rPr>
          <w:rFonts w:ascii="Times New Roman" w:hAnsi="Times New Roman" w:cs="Times New Roman"/>
          <w:b/>
          <w:bCs/>
        </w:rPr>
        <w:t xml:space="preserve">nitiating </w:t>
      </w:r>
      <w:r w:rsidR="00E47C7D" w:rsidRPr="00CF5BF1">
        <w:rPr>
          <w:rFonts w:ascii="Times New Roman" w:hAnsi="Times New Roman" w:cs="Times New Roman"/>
          <w:b/>
          <w:bCs/>
        </w:rPr>
        <w:t>m</w:t>
      </w:r>
      <w:r w:rsidR="009D3B26" w:rsidRPr="00CF5BF1">
        <w:rPr>
          <w:rFonts w:ascii="Times New Roman" w:hAnsi="Times New Roman" w:cs="Times New Roman"/>
          <w:b/>
          <w:bCs/>
        </w:rPr>
        <w:t xml:space="preserve">edication </w:t>
      </w:r>
      <w:r w:rsidR="00E47C7D" w:rsidRPr="00CF5BF1">
        <w:rPr>
          <w:rFonts w:ascii="Times New Roman" w:hAnsi="Times New Roman" w:cs="Times New Roman"/>
          <w:b/>
          <w:bCs/>
        </w:rPr>
        <w:t>p</w:t>
      </w:r>
      <w:r w:rsidR="009D3B26" w:rsidRPr="00CF5BF1">
        <w:rPr>
          <w:rFonts w:ascii="Times New Roman" w:hAnsi="Times New Roman" w:cs="Times New Roman"/>
          <w:b/>
          <w:bCs/>
        </w:rPr>
        <w:t>ost-</w:t>
      </w:r>
      <w:r w:rsidR="00E47C7D" w:rsidRPr="00CF5BF1">
        <w:rPr>
          <w:rFonts w:ascii="Times New Roman" w:hAnsi="Times New Roman" w:cs="Times New Roman"/>
          <w:b/>
          <w:bCs/>
        </w:rPr>
        <w:t>p</w:t>
      </w:r>
      <w:r w:rsidR="009D3B26" w:rsidRPr="00CF5BF1">
        <w:rPr>
          <w:rFonts w:ascii="Times New Roman" w:hAnsi="Times New Roman" w:cs="Times New Roman"/>
          <w:b/>
          <w:bCs/>
        </w:rPr>
        <w:t>rocedure</w:t>
      </w:r>
    </w:p>
    <w:tbl>
      <w:tblPr>
        <w:tblStyle w:val="TableGrid"/>
        <w:tblpPr w:leftFromText="180" w:rightFromText="180" w:vertAnchor="text" w:horzAnchor="margin" w:tblpX="-782" w:tblpY="181"/>
        <w:tblW w:w="506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87"/>
        <w:gridCol w:w="1586"/>
        <w:gridCol w:w="1919"/>
        <w:gridCol w:w="1599"/>
        <w:gridCol w:w="1172"/>
        <w:gridCol w:w="991"/>
        <w:gridCol w:w="1258"/>
        <w:gridCol w:w="1350"/>
        <w:gridCol w:w="810"/>
        <w:gridCol w:w="833"/>
      </w:tblGrid>
      <w:tr w:rsidR="002C17BD" w:rsidRPr="000277A4" w14:paraId="1A52C74C" w14:textId="77777777" w:rsidTr="00CF5BF1">
        <w:trPr>
          <w:trHeight w:val="234"/>
        </w:trPr>
        <w:tc>
          <w:tcPr>
            <w:tcW w:w="605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1A6E83CD" w14:textId="77777777" w:rsidR="002C17BD" w:rsidRPr="000277A4" w:rsidRDefault="002C17BD" w:rsidP="00CE161C">
            <w:pPr>
              <w:pStyle w:val="NormalSuppMat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05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7219E1AB" w14:textId="207743BE" w:rsidR="002C17BD" w:rsidRPr="000277A4" w:rsidRDefault="002C17BD" w:rsidP="00CE161C">
            <w:pPr>
              <w:pStyle w:val="NormalSuppMat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732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65F36244" w14:textId="77777777" w:rsidR="002C17BD" w:rsidRPr="000277A4" w:rsidRDefault="002C17BD" w:rsidP="00CE161C">
            <w:pPr>
              <w:pStyle w:val="NormalSuppMat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450DC25D" w14:textId="77777777" w:rsidR="002C17BD" w:rsidRPr="000277A4" w:rsidRDefault="002C17BD" w:rsidP="00CE161C">
            <w:pPr>
              <w:pStyle w:val="NormalSuppMat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447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0C32FD7F" w14:textId="77777777" w:rsidR="002C17BD" w:rsidRPr="000277A4" w:rsidRDefault="002C17BD" w:rsidP="00CE161C">
            <w:pPr>
              <w:pStyle w:val="NormalSuppMat"/>
              <w:spacing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2000" w:type="pct"/>
            <w:gridSpan w:val="5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00496275" w14:textId="1F2526DF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F5BF1">
              <w:rPr>
                <w:rFonts w:ascii="Times New Roman" w:hAnsi="Times New Roman"/>
                <w:b/>
                <w:bCs/>
                <w:sz w:val="20"/>
                <w:szCs w:val="20"/>
              </w:rPr>
              <w:t>NOSE Scale Score</w:t>
            </w:r>
          </w:p>
        </w:tc>
      </w:tr>
      <w:tr w:rsidR="00CF5BF1" w:rsidRPr="000277A4" w14:paraId="074C1833" w14:textId="77777777" w:rsidTr="002C17BD">
        <w:trPr>
          <w:trHeight w:val="828"/>
        </w:trPr>
        <w:tc>
          <w:tcPr>
            <w:tcW w:w="605" w:type="pct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</w:tcPr>
          <w:p w14:paraId="1DFDAE2A" w14:textId="77777777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75F987AC" w14:textId="2F4D2373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F5BF1">
              <w:rPr>
                <w:rFonts w:ascii="Times New Roman" w:hAnsi="Times New Roman"/>
                <w:b/>
                <w:bCs/>
                <w:sz w:val="20"/>
                <w:szCs w:val="20"/>
              </w:rPr>
              <w:t>Comorbid conditions reported at baseline</w:t>
            </w:r>
          </w:p>
        </w:tc>
        <w:tc>
          <w:tcPr>
            <w:tcW w:w="605" w:type="pct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4834D9BF" w14:textId="76BA69B0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F5BF1">
              <w:rPr>
                <w:rFonts w:ascii="Times New Roman" w:hAnsi="Times New Roman"/>
                <w:b/>
                <w:bCs/>
                <w:sz w:val="20"/>
                <w:szCs w:val="20"/>
              </w:rPr>
              <w:t>Medication</w:t>
            </w:r>
          </w:p>
        </w:tc>
        <w:tc>
          <w:tcPr>
            <w:tcW w:w="732" w:type="pct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2E9248FB" w14:textId="3D55CFC4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F5BF1">
              <w:rPr>
                <w:rFonts w:ascii="Times New Roman" w:hAnsi="Times New Roman"/>
                <w:b/>
                <w:bCs/>
                <w:sz w:val="20"/>
                <w:szCs w:val="20"/>
              </w:rPr>
              <w:t>When medication was reported as started</w:t>
            </w:r>
          </w:p>
        </w:tc>
        <w:tc>
          <w:tcPr>
            <w:tcW w:w="610" w:type="pct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3D06A1CC" w14:textId="32AC1107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F5BF1">
              <w:rPr>
                <w:rFonts w:ascii="Times New Roman" w:hAnsi="Times New Roman"/>
                <w:b/>
                <w:bCs/>
                <w:sz w:val="20"/>
                <w:szCs w:val="20"/>
              </w:rPr>
              <w:t>Indication</w:t>
            </w:r>
          </w:p>
        </w:tc>
        <w:tc>
          <w:tcPr>
            <w:tcW w:w="447" w:type="pct"/>
            <w:tcBorders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29F87E8E" w14:textId="77777777" w:rsidR="002C17BD" w:rsidRPr="00CF5BF1" w:rsidRDefault="002C17BD" w:rsidP="00E47C7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F5BF1">
              <w:rPr>
                <w:rFonts w:ascii="Times New Roman" w:hAnsi="Times New Roman"/>
                <w:b/>
                <w:bCs/>
                <w:sz w:val="20"/>
                <w:szCs w:val="20"/>
              </w:rPr>
              <w:t>TCRF</w:t>
            </w:r>
          </w:p>
          <w:p w14:paraId="5716248A" w14:textId="596B9E05" w:rsidR="002C17BD" w:rsidRPr="00CF5BF1" w:rsidRDefault="002C17BD" w:rsidP="00E47C7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F5BF1">
              <w:rPr>
                <w:rFonts w:ascii="Times New Roman" w:hAnsi="Times New Roman"/>
                <w:b/>
                <w:bCs/>
                <w:sz w:val="20"/>
                <w:szCs w:val="20"/>
              </w:rPr>
              <w:t>Procedure</w:t>
            </w:r>
          </w:p>
        </w:tc>
        <w:tc>
          <w:tcPr>
            <w:tcW w:w="37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05B6AD41" w14:textId="77777777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F5BF1">
              <w:rPr>
                <w:rFonts w:ascii="Times New Roman" w:hAnsi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480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4C214119" w14:textId="20CF74D1" w:rsidR="002C17BD" w:rsidRPr="00CF5BF1" w:rsidRDefault="002C17BD" w:rsidP="00E47C7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F5BF1">
              <w:rPr>
                <w:rFonts w:ascii="Times New Roman" w:hAnsi="Times New Roman"/>
                <w:b/>
                <w:bCs/>
                <w:sz w:val="20"/>
                <w:szCs w:val="20"/>
              </w:rPr>
              <w:t>Prior to additional medications</w:t>
            </w:r>
          </w:p>
        </w:tc>
        <w:tc>
          <w:tcPr>
            <w:tcW w:w="515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32CB358C" w14:textId="77162F26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F5BF1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Responder prior to additional </w:t>
            </w:r>
            <w:proofErr w:type="spellStart"/>
            <w:r w:rsidRPr="00CF5BF1">
              <w:rPr>
                <w:rFonts w:ascii="Times New Roman" w:hAnsi="Times New Roman"/>
                <w:b/>
                <w:bCs/>
                <w:sz w:val="20"/>
                <w:szCs w:val="20"/>
              </w:rPr>
              <w:t>medications</w:t>
            </w:r>
            <w:r w:rsidRPr="00CF5BF1">
              <w:rPr>
                <w:rFonts w:ascii="Times New Roman" w:hAnsi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09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38D2110E" w14:textId="7F872920" w:rsidR="002C17BD" w:rsidRPr="00CF5BF1" w:rsidRDefault="002C17BD" w:rsidP="00E47C7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F5BF1">
              <w:rPr>
                <w:rFonts w:ascii="Times New Roman" w:hAnsi="Times New Roman"/>
                <w:b/>
                <w:bCs/>
                <w:sz w:val="20"/>
                <w:szCs w:val="20"/>
              </w:rPr>
              <w:t>24 Mo</w:t>
            </w:r>
          </w:p>
        </w:tc>
        <w:tc>
          <w:tcPr>
            <w:tcW w:w="318" w:type="pct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808080" w:themeColor="background1" w:themeShade="80"/>
            </w:tcBorders>
            <w:shd w:val="clear" w:color="auto" w:fill="BFBFBF" w:themeFill="background1" w:themeFillShade="BF"/>
            <w:vAlign w:val="center"/>
          </w:tcPr>
          <w:p w14:paraId="6DE50DB7" w14:textId="4E17C4EE" w:rsidR="002C17BD" w:rsidRPr="00CF5BF1" w:rsidRDefault="002C17BD" w:rsidP="00E47C7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CF5BF1">
              <w:rPr>
                <w:rFonts w:ascii="Times New Roman" w:hAnsi="Times New Roman"/>
                <w:b/>
                <w:bCs/>
                <w:sz w:val="20"/>
                <w:szCs w:val="20"/>
              </w:rPr>
              <w:t>36 Mo</w:t>
            </w:r>
          </w:p>
        </w:tc>
      </w:tr>
      <w:tr w:rsidR="002C17BD" w:rsidRPr="000277A4" w14:paraId="4509B9B8" w14:textId="77777777" w:rsidTr="00CF5BF1">
        <w:trPr>
          <w:trHeight w:val="457"/>
        </w:trPr>
        <w:tc>
          <w:tcPr>
            <w:tcW w:w="605" w:type="pct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83DB2B8" w14:textId="0C677CD8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Allergies</w:t>
            </w:r>
          </w:p>
        </w:tc>
        <w:tc>
          <w:tcPr>
            <w:tcW w:w="605" w:type="pct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781C1D4" w14:textId="4A4806E7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Anticholinergic</w:t>
            </w:r>
          </w:p>
        </w:tc>
        <w:tc>
          <w:tcPr>
            <w:tcW w:w="732" w:type="pct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57F5B569" w14:textId="14649531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19-Jun 2023  (Unscheduled)</w:t>
            </w:r>
          </w:p>
        </w:tc>
        <w:tc>
          <w:tcPr>
            <w:tcW w:w="610" w:type="pct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083D5D5B" w14:textId="201055A4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Postnasal drip</w:t>
            </w:r>
          </w:p>
        </w:tc>
        <w:tc>
          <w:tcPr>
            <w:tcW w:w="447" w:type="pct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69B0D72" w14:textId="7F3168F4" w:rsidR="002C17BD" w:rsidRPr="00CF5BF1" w:rsidRDefault="002C17BD" w:rsidP="00E47C7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5/9/2020</w:t>
            </w:r>
          </w:p>
        </w:tc>
        <w:tc>
          <w:tcPr>
            <w:tcW w:w="378" w:type="pct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94F38CC" w14:textId="6B62166F" w:rsidR="002C17BD" w:rsidRPr="00CF5BF1" w:rsidRDefault="002C17BD" w:rsidP="00E47C7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480" w:type="pct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F42C35A" w14:textId="4AC41176" w:rsidR="002C17BD" w:rsidRPr="00CF5BF1" w:rsidRDefault="002C17BD" w:rsidP="00E47C7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515" w:type="pct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F4D13FC" w14:textId="7B7D15D4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309" w:type="pct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B047E8B" w14:textId="24E6C933" w:rsidR="002C17BD" w:rsidRPr="00CF5BF1" w:rsidRDefault="002C17BD" w:rsidP="00E47C7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318" w:type="pct"/>
            <w:tcBorders>
              <w:top w:val="single" w:sz="4" w:space="0" w:color="808080" w:themeColor="background1" w:themeShade="80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D865223" w14:textId="5A830781" w:rsidR="002C17BD" w:rsidRPr="00CF5BF1" w:rsidRDefault="002C17BD" w:rsidP="00E47C7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</w:tr>
      <w:tr w:rsidR="002C17BD" w:rsidRPr="000277A4" w14:paraId="2B1100E2" w14:textId="77777777" w:rsidTr="00CF5BF1">
        <w:trPr>
          <w:trHeight w:val="470"/>
        </w:trPr>
        <w:tc>
          <w:tcPr>
            <w:tcW w:w="6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C4B51E9" w14:textId="792D33AC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Allergic rhinitis</w:t>
            </w:r>
          </w:p>
        </w:tc>
        <w:tc>
          <w:tcPr>
            <w:tcW w:w="6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45F0D9DE" w14:textId="729F35BF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Antihistamine</w:t>
            </w:r>
          </w:p>
        </w:tc>
        <w:tc>
          <w:tcPr>
            <w:tcW w:w="73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146E2024" w14:textId="56243915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22-Sep 2020</w:t>
            </w:r>
          </w:p>
          <w:p w14:paraId="43E2E686" w14:textId="2DB23A56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(3M FU visit)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72B28A74" w14:textId="1A33B9C0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Allergic rhinitis</w:t>
            </w:r>
          </w:p>
        </w:tc>
        <w:tc>
          <w:tcPr>
            <w:tcW w:w="4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94A71F6" w14:textId="29B6D649" w:rsidR="002C17BD" w:rsidRPr="00CF5BF1" w:rsidRDefault="002C17BD" w:rsidP="00E47C7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6/5/2020</w:t>
            </w:r>
          </w:p>
        </w:tc>
        <w:tc>
          <w:tcPr>
            <w:tcW w:w="37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3021F4EA" w14:textId="607262AD" w:rsidR="002C17BD" w:rsidRPr="00CF5BF1" w:rsidRDefault="002C17BD" w:rsidP="00E47C7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48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vAlign w:val="center"/>
          </w:tcPr>
          <w:p w14:paraId="21BD84BC" w14:textId="063CB56C" w:rsidR="002C17BD" w:rsidRPr="00CF5BF1" w:rsidRDefault="002C17BD" w:rsidP="00E47C7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5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E99DDF6" w14:textId="27494228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30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FE51303" w14:textId="2F0D5C1C" w:rsidR="002C17BD" w:rsidRPr="00CF5BF1" w:rsidRDefault="002C17BD" w:rsidP="00E47C7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DE0FB2F" w14:textId="6725A2A7" w:rsidR="002C17BD" w:rsidRPr="00CF5BF1" w:rsidRDefault="002C17BD" w:rsidP="00E47C7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2C17BD" w:rsidRPr="000277A4" w14:paraId="735A1E21" w14:textId="77777777" w:rsidTr="00CF5BF1">
        <w:trPr>
          <w:trHeight w:val="470"/>
        </w:trPr>
        <w:tc>
          <w:tcPr>
            <w:tcW w:w="6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6B68BBE" w14:textId="46AEAE2D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6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137DBAC" w14:textId="37E4764C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Antihistamine</w:t>
            </w:r>
          </w:p>
        </w:tc>
        <w:tc>
          <w:tcPr>
            <w:tcW w:w="73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6E76A2D" w14:textId="365CBC21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Feb-2022</w:t>
            </w:r>
          </w:p>
          <w:p w14:paraId="76F30702" w14:textId="5ABB84ED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(24M FU visit)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460DA66" w14:textId="5DBC13B6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Allergies</w:t>
            </w:r>
          </w:p>
        </w:tc>
        <w:tc>
          <w:tcPr>
            <w:tcW w:w="4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CEE7323" w14:textId="3DC9E851" w:rsidR="002C17BD" w:rsidRPr="00CF5BF1" w:rsidRDefault="002C17BD" w:rsidP="00E47C7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8/5/2020</w:t>
            </w:r>
          </w:p>
        </w:tc>
        <w:tc>
          <w:tcPr>
            <w:tcW w:w="37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9C6DCEC" w14:textId="193CB635" w:rsidR="002C17BD" w:rsidRPr="00CF5BF1" w:rsidRDefault="002C17BD" w:rsidP="00E47C7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48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D161809" w14:textId="6FA8CBCA" w:rsidR="002C17BD" w:rsidRPr="00CF5BF1" w:rsidRDefault="002C17BD" w:rsidP="00E47C7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5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3A4FAFE" w14:textId="28E2CE59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30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B3DC76D" w14:textId="2121670A" w:rsidR="002C17BD" w:rsidRPr="00CF5BF1" w:rsidRDefault="002C17BD" w:rsidP="00E47C7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3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C1882AE" w14:textId="197AAD52" w:rsidR="002C17BD" w:rsidRPr="00CF5BF1" w:rsidRDefault="002C17BD" w:rsidP="00E47C7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  <w:tr w:rsidR="002C17BD" w:rsidRPr="000277A4" w14:paraId="183B0467" w14:textId="77777777" w:rsidTr="00CF5BF1">
        <w:trPr>
          <w:trHeight w:val="470"/>
        </w:trPr>
        <w:tc>
          <w:tcPr>
            <w:tcW w:w="6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C279C38" w14:textId="1EAA1847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Seasonal allergies</w:t>
            </w:r>
          </w:p>
        </w:tc>
        <w:tc>
          <w:tcPr>
            <w:tcW w:w="6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769962B" w14:textId="7E7230E8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Antihistamine</w:t>
            </w:r>
          </w:p>
        </w:tc>
        <w:tc>
          <w:tcPr>
            <w:tcW w:w="73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66B09D5" w14:textId="7DCB41AB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Jan-2021</w:t>
            </w:r>
          </w:p>
          <w:p w14:paraId="48B2BE98" w14:textId="7E81D8E7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(12M FU visit)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C46B84B" w14:textId="1C1A098F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Allergic rhinitis</w:t>
            </w:r>
          </w:p>
        </w:tc>
        <w:tc>
          <w:tcPr>
            <w:tcW w:w="4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517ED81" w14:textId="1354B896" w:rsidR="002C17BD" w:rsidRPr="00CF5BF1" w:rsidRDefault="002C17BD" w:rsidP="00E47C7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5/6/2020</w:t>
            </w:r>
          </w:p>
        </w:tc>
        <w:tc>
          <w:tcPr>
            <w:tcW w:w="37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91B39D0" w14:textId="364FE394" w:rsidR="002C17BD" w:rsidRPr="00CF5BF1" w:rsidRDefault="002C17BD" w:rsidP="00E47C7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48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485BE60" w14:textId="7B34F8D1" w:rsidR="002C17BD" w:rsidRPr="00CF5BF1" w:rsidRDefault="002C17BD" w:rsidP="00E47C7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5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9E52C3D" w14:textId="10124F03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30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7DEDEF4" w14:textId="4FF891D3" w:rsidR="002C17BD" w:rsidRPr="00CF5BF1" w:rsidRDefault="002C17BD" w:rsidP="00E47C7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72D8459" w14:textId="103CE539" w:rsidR="002C17BD" w:rsidRPr="00CF5BF1" w:rsidRDefault="002C17BD" w:rsidP="00E47C7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</w:tr>
      <w:tr w:rsidR="002C17BD" w:rsidRPr="000277A4" w14:paraId="314E50F6" w14:textId="77777777" w:rsidTr="00CF5BF1">
        <w:trPr>
          <w:trHeight w:val="234"/>
        </w:trPr>
        <w:tc>
          <w:tcPr>
            <w:tcW w:w="6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EED0616" w14:textId="79A33407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Allergies</w:t>
            </w:r>
          </w:p>
        </w:tc>
        <w:tc>
          <w:tcPr>
            <w:tcW w:w="6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A2D0DC8" w14:textId="649B2526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Steroid spray</w:t>
            </w:r>
          </w:p>
        </w:tc>
        <w:tc>
          <w:tcPr>
            <w:tcW w:w="73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307A3CF" w14:textId="050FFAF0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15-Jul 2021</w:t>
            </w:r>
          </w:p>
          <w:p w14:paraId="6D767A7C" w14:textId="46ED9205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(36M FU visit)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545D62A" w14:textId="0E3BC03B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Allergies</w:t>
            </w:r>
          </w:p>
        </w:tc>
        <w:tc>
          <w:tcPr>
            <w:tcW w:w="4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77DEF00" w14:textId="7299E112" w:rsidR="002C17BD" w:rsidRPr="00CF5BF1" w:rsidRDefault="002C17BD" w:rsidP="00E47C7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6/26/2020</w:t>
            </w:r>
          </w:p>
        </w:tc>
        <w:tc>
          <w:tcPr>
            <w:tcW w:w="37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0C3C3EA" w14:textId="518ADA64" w:rsidR="002C17BD" w:rsidRPr="00CF5BF1" w:rsidRDefault="002C17BD" w:rsidP="00E47C7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48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13F9C28" w14:textId="6EBB0CF0" w:rsidR="002C17BD" w:rsidRPr="00CF5BF1" w:rsidRDefault="002C17BD" w:rsidP="00E47C7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056948E" w14:textId="760CA3AC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30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48DE640" w14:textId="27218DBA" w:rsidR="002C17BD" w:rsidRPr="00CF5BF1" w:rsidRDefault="002C17BD" w:rsidP="00E47C7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3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5F8B542" w14:textId="35BD3898" w:rsidR="002C17BD" w:rsidRPr="00CF5BF1" w:rsidRDefault="002C17BD" w:rsidP="00E47C7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</w:tr>
      <w:tr w:rsidR="002C17BD" w:rsidRPr="000277A4" w14:paraId="7F51E44E" w14:textId="77777777" w:rsidTr="00CF5BF1">
        <w:trPr>
          <w:trHeight w:val="223"/>
        </w:trPr>
        <w:tc>
          <w:tcPr>
            <w:tcW w:w="6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BBEF4E5" w14:textId="511A8F8B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6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2B046E4" w14:textId="7DBD8C5E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Steroid spray</w:t>
            </w:r>
          </w:p>
        </w:tc>
        <w:tc>
          <w:tcPr>
            <w:tcW w:w="73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3687B11" w14:textId="7011D13C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Unk</w:t>
            </w:r>
            <w:r w:rsidR="00147681" w:rsidRPr="00CF5BF1">
              <w:rPr>
                <w:rFonts w:ascii="Times New Roman" w:hAnsi="Times New Roman"/>
                <w:sz w:val="20"/>
                <w:szCs w:val="20"/>
              </w:rPr>
              <w:t>nown</w:t>
            </w:r>
            <w:r w:rsidRPr="00CF5BF1">
              <w:rPr>
                <w:rFonts w:ascii="Times New Roman" w:hAnsi="Times New Roman"/>
                <w:sz w:val="20"/>
                <w:szCs w:val="20"/>
              </w:rPr>
              <w:t>-2022</w:t>
            </w:r>
          </w:p>
          <w:p w14:paraId="0F9C4198" w14:textId="585441AD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(24M FU visit)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88D1080" w14:textId="317E57E8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Allergies</w:t>
            </w:r>
          </w:p>
        </w:tc>
        <w:tc>
          <w:tcPr>
            <w:tcW w:w="4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480DC46" w14:textId="15BEEBF0" w:rsidR="002C17BD" w:rsidRPr="00CF5BF1" w:rsidRDefault="002C17BD" w:rsidP="00E47C7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7/23/2020</w:t>
            </w:r>
          </w:p>
        </w:tc>
        <w:tc>
          <w:tcPr>
            <w:tcW w:w="37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F895587" w14:textId="4C5551FC" w:rsidR="002C17BD" w:rsidRPr="00CF5BF1" w:rsidRDefault="002C17BD" w:rsidP="00E47C7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48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2A2E5EC" w14:textId="43305A73" w:rsidR="002C17BD" w:rsidRPr="00CF5BF1" w:rsidRDefault="002C17BD" w:rsidP="00E47C7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5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E5B6C51" w14:textId="5A711FDB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30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14575A9C" w14:textId="05DAFCA8" w:rsidR="002C17BD" w:rsidRPr="00CF5BF1" w:rsidRDefault="002C17BD" w:rsidP="00E47C7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3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1B9C89B" w14:textId="614F3B30" w:rsidR="002C17BD" w:rsidRPr="00CF5BF1" w:rsidRDefault="002C17BD" w:rsidP="00E47C7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</w:tr>
      <w:tr w:rsidR="002C17BD" w:rsidRPr="000277A4" w14:paraId="33505B76" w14:textId="77777777" w:rsidTr="00CF5BF1">
        <w:trPr>
          <w:trHeight w:val="470"/>
        </w:trPr>
        <w:tc>
          <w:tcPr>
            <w:tcW w:w="6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5E9B4D1" w14:textId="73D02CCB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6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26B3EA0D" w14:textId="74D83803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Steroid spray</w:t>
            </w:r>
          </w:p>
        </w:tc>
        <w:tc>
          <w:tcPr>
            <w:tcW w:w="73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B06AA5D" w14:textId="14536E06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17-Sep 2020</w:t>
            </w:r>
          </w:p>
          <w:p w14:paraId="5F26CEC9" w14:textId="5515A924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(6M FU visit)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ED7DB98" w14:textId="4DC33BBE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Rhinitis</w:t>
            </w:r>
          </w:p>
        </w:tc>
        <w:tc>
          <w:tcPr>
            <w:tcW w:w="4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DE4B506" w14:textId="30A94778" w:rsidR="002C17BD" w:rsidRPr="00CF5BF1" w:rsidRDefault="002C17BD" w:rsidP="00E47C7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3/16/2020</w:t>
            </w:r>
          </w:p>
        </w:tc>
        <w:tc>
          <w:tcPr>
            <w:tcW w:w="37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30DB909" w14:textId="001B4A54" w:rsidR="002C17BD" w:rsidRPr="00CF5BF1" w:rsidRDefault="002C17BD" w:rsidP="00E47C7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48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08074C7" w14:textId="25250280" w:rsidR="002C17BD" w:rsidRPr="00CF5BF1" w:rsidRDefault="002C17BD" w:rsidP="00E47C7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5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B0C95FC" w14:textId="6C7891D1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30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CE2DE63" w14:textId="7904B26C" w:rsidR="002C17BD" w:rsidRPr="00CF5BF1" w:rsidRDefault="002C17BD" w:rsidP="00E47C7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3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6728B21" w14:textId="1571FC80" w:rsidR="002C17BD" w:rsidRPr="00CF5BF1" w:rsidRDefault="002C17BD" w:rsidP="00E47C7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45</w:t>
            </w:r>
          </w:p>
        </w:tc>
      </w:tr>
      <w:tr w:rsidR="002C17BD" w:rsidRPr="000277A4" w14:paraId="40576871" w14:textId="77777777" w:rsidTr="00CF5BF1">
        <w:trPr>
          <w:trHeight w:val="470"/>
        </w:trPr>
        <w:tc>
          <w:tcPr>
            <w:tcW w:w="6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AAE616E" w14:textId="5FB09366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N/A</w:t>
            </w:r>
          </w:p>
        </w:tc>
        <w:tc>
          <w:tcPr>
            <w:tcW w:w="60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0059A50F" w14:textId="5E3A3920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Oral combination</w:t>
            </w:r>
          </w:p>
        </w:tc>
        <w:tc>
          <w:tcPr>
            <w:tcW w:w="732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9311699" w14:textId="1413AB3D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20-Sep 2020</w:t>
            </w:r>
          </w:p>
          <w:p w14:paraId="0A1DDEC2" w14:textId="5BBC7DC0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(6M FU visit)</w:t>
            </w:r>
          </w:p>
        </w:tc>
        <w:tc>
          <w:tcPr>
            <w:tcW w:w="61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6F775B2" w14:textId="61287A2C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Allergic rhinitis</w:t>
            </w:r>
          </w:p>
        </w:tc>
        <w:tc>
          <w:tcPr>
            <w:tcW w:w="447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9C0C464" w14:textId="38E30DF9" w:rsidR="002C17BD" w:rsidRPr="00CF5BF1" w:rsidRDefault="002C17BD" w:rsidP="00E47C7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3/30/2020</w:t>
            </w:r>
          </w:p>
        </w:tc>
        <w:tc>
          <w:tcPr>
            <w:tcW w:w="37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42683038" w14:textId="55DEA20C" w:rsidR="002C17BD" w:rsidRPr="00CF5BF1" w:rsidRDefault="002C17BD" w:rsidP="00E47C7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480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320E9D66" w14:textId="468872A2" w:rsidR="002C17BD" w:rsidRPr="00CF5BF1" w:rsidRDefault="002C17BD" w:rsidP="00E47C7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515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75B92FB6" w14:textId="671D740D" w:rsidR="002C17BD" w:rsidRPr="00CF5BF1" w:rsidRDefault="002C17BD" w:rsidP="00CF5BF1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309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5C685B44" w14:textId="61AA40B4" w:rsidR="002C17BD" w:rsidRPr="00CF5BF1" w:rsidRDefault="002C17BD" w:rsidP="00E47C7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318" w:type="pct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</w:tcPr>
          <w:p w14:paraId="649B995D" w14:textId="5B8134F2" w:rsidR="002C17BD" w:rsidRPr="00CF5BF1" w:rsidRDefault="002C17BD" w:rsidP="00E47C7D">
            <w:pPr>
              <w:pStyle w:val="NormalSuppMat"/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F5BF1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</w:tr>
    </w:tbl>
    <w:p w14:paraId="04A712AE" w14:textId="77777777" w:rsidR="002C17BD" w:rsidRPr="00CF5BF1" w:rsidRDefault="002C17BD" w:rsidP="003D4820">
      <w:pPr>
        <w:pStyle w:val="NormalSuppMat"/>
        <w:spacing w:before="120"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1BB2DBB7" w14:textId="77777777" w:rsidR="002C17BD" w:rsidRPr="00CF5BF1" w:rsidRDefault="002C17BD" w:rsidP="003D4820">
      <w:pPr>
        <w:pStyle w:val="NormalSuppMat"/>
        <w:spacing w:before="120"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32BD53FD" w14:textId="77777777" w:rsidR="002C17BD" w:rsidRPr="00CF5BF1" w:rsidRDefault="002C17BD" w:rsidP="003D4820">
      <w:pPr>
        <w:pStyle w:val="NormalSuppMat"/>
        <w:spacing w:before="120"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77BA994A" w14:textId="77777777" w:rsidR="002C17BD" w:rsidRPr="00CF5BF1" w:rsidRDefault="002C17BD" w:rsidP="003D4820">
      <w:pPr>
        <w:pStyle w:val="NormalSuppMat"/>
        <w:spacing w:before="120"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204A582F" w14:textId="77777777" w:rsidR="002C17BD" w:rsidRPr="00CF5BF1" w:rsidRDefault="002C17BD" w:rsidP="003D4820">
      <w:pPr>
        <w:pStyle w:val="NormalSuppMat"/>
        <w:spacing w:before="120"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7BD47664" w14:textId="77777777" w:rsidR="002C17BD" w:rsidRPr="00CF5BF1" w:rsidRDefault="002C17BD" w:rsidP="003D4820">
      <w:pPr>
        <w:pStyle w:val="NormalSuppMat"/>
        <w:spacing w:before="120"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78ABACCB" w14:textId="77777777" w:rsidR="002C17BD" w:rsidRPr="00CF5BF1" w:rsidRDefault="002C17BD" w:rsidP="003D4820">
      <w:pPr>
        <w:pStyle w:val="NormalSuppMat"/>
        <w:spacing w:before="120"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7214CB64" w14:textId="77777777" w:rsidR="002C17BD" w:rsidRPr="00CF5BF1" w:rsidRDefault="002C17BD" w:rsidP="003D4820">
      <w:pPr>
        <w:pStyle w:val="NormalSuppMat"/>
        <w:spacing w:before="120"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60977F78" w14:textId="77777777" w:rsidR="002C17BD" w:rsidRPr="00CF5BF1" w:rsidRDefault="002C17BD" w:rsidP="003D4820">
      <w:pPr>
        <w:pStyle w:val="NormalSuppMat"/>
        <w:spacing w:before="120"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6136FE75" w14:textId="77777777" w:rsidR="002C17BD" w:rsidRPr="00CF5BF1" w:rsidRDefault="002C17BD" w:rsidP="003D4820">
      <w:pPr>
        <w:pStyle w:val="NormalSuppMat"/>
        <w:spacing w:before="120"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7DFEA808" w14:textId="77777777" w:rsidR="002C17BD" w:rsidRPr="00CF5BF1" w:rsidRDefault="002C17BD" w:rsidP="003D4820">
      <w:pPr>
        <w:pStyle w:val="NormalSuppMat"/>
        <w:spacing w:before="120"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71A6A3EA" w14:textId="77777777" w:rsidR="002C17BD" w:rsidRPr="00CF5BF1" w:rsidRDefault="002C17BD" w:rsidP="003D4820">
      <w:pPr>
        <w:pStyle w:val="NormalSuppMat"/>
        <w:spacing w:before="120"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27666687" w14:textId="77777777" w:rsidR="002C17BD" w:rsidRPr="00CF5BF1" w:rsidRDefault="002C17BD" w:rsidP="003D4820">
      <w:pPr>
        <w:pStyle w:val="NormalSuppMat"/>
        <w:spacing w:before="120"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05A5037C" w14:textId="77777777" w:rsidR="002C17BD" w:rsidRPr="00CF5BF1" w:rsidRDefault="002C17BD" w:rsidP="003D4820">
      <w:pPr>
        <w:pStyle w:val="NormalSuppMat"/>
        <w:spacing w:before="120"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12B50660" w14:textId="77777777" w:rsidR="002C17BD" w:rsidRPr="00CF5BF1" w:rsidRDefault="002C17BD" w:rsidP="003D4820">
      <w:pPr>
        <w:pStyle w:val="NormalSuppMat"/>
        <w:spacing w:before="120"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2DCD5E60" w14:textId="77777777" w:rsidR="002C17BD" w:rsidRPr="00CF5BF1" w:rsidRDefault="002C17BD" w:rsidP="003D4820">
      <w:pPr>
        <w:pStyle w:val="NormalSuppMat"/>
        <w:spacing w:before="120" w:line="240" w:lineRule="auto"/>
        <w:ind w:left="-806"/>
        <w:rPr>
          <w:rFonts w:ascii="Times New Roman" w:hAnsi="Times New Roman"/>
          <w:sz w:val="20"/>
          <w:szCs w:val="20"/>
          <w:vertAlign w:val="superscript"/>
        </w:rPr>
      </w:pPr>
    </w:p>
    <w:p w14:paraId="09C6A6AE" w14:textId="46F1EA2A" w:rsidR="003D4820" w:rsidRPr="00CF5BF1" w:rsidRDefault="003B6D19" w:rsidP="003D4820">
      <w:pPr>
        <w:pStyle w:val="NormalSuppMat"/>
        <w:spacing w:before="120" w:line="240" w:lineRule="auto"/>
        <w:ind w:left="-806"/>
        <w:rPr>
          <w:rFonts w:ascii="Times New Roman" w:hAnsi="Times New Roman"/>
          <w:sz w:val="20"/>
          <w:szCs w:val="20"/>
        </w:rPr>
      </w:pPr>
      <w:r w:rsidRPr="00CF5BF1">
        <w:rPr>
          <w:rFonts w:ascii="Times New Roman" w:hAnsi="Times New Roman"/>
          <w:sz w:val="20"/>
          <w:szCs w:val="20"/>
          <w:vertAlign w:val="superscript"/>
        </w:rPr>
        <w:t>a</w:t>
      </w:r>
      <w:r w:rsidRPr="00CF5BF1">
        <w:rPr>
          <w:rFonts w:ascii="Times New Roman" w:hAnsi="Times New Roman"/>
          <w:sz w:val="20"/>
          <w:szCs w:val="20"/>
        </w:rPr>
        <w:t xml:space="preserve"> </w:t>
      </w:r>
      <w:r w:rsidR="00E47C7D" w:rsidRPr="00CF5BF1">
        <w:rPr>
          <w:rFonts w:ascii="Times New Roman" w:hAnsi="Times New Roman"/>
          <w:sz w:val="20"/>
          <w:szCs w:val="20"/>
        </w:rPr>
        <w:t>Met criteria for treatment responder per protocol treatment r</w:t>
      </w:r>
      <w:r w:rsidRPr="00CF5BF1">
        <w:rPr>
          <w:rFonts w:ascii="Times New Roman" w:hAnsi="Times New Roman"/>
          <w:sz w:val="20"/>
          <w:szCs w:val="20"/>
        </w:rPr>
        <w:t xml:space="preserve"> prior to the additional </w:t>
      </w:r>
      <w:r w:rsidR="00E47C7D" w:rsidRPr="00CF5BF1">
        <w:rPr>
          <w:rFonts w:ascii="Times New Roman" w:hAnsi="Times New Roman"/>
          <w:sz w:val="20"/>
          <w:szCs w:val="20"/>
        </w:rPr>
        <w:t>medication</w:t>
      </w:r>
    </w:p>
    <w:p w14:paraId="019B28EB" w14:textId="49B12E24" w:rsidR="003D4820" w:rsidRPr="00CF5BF1" w:rsidRDefault="00E47C7D" w:rsidP="003D4820">
      <w:pPr>
        <w:pStyle w:val="NormalSuppMat"/>
        <w:spacing w:line="240" w:lineRule="auto"/>
        <w:ind w:left="-810"/>
        <w:rPr>
          <w:rFonts w:ascii="Times New Roman" w:hAnsi="Times New Roman"/>
          <w:sz w:val="20"/>
          <w:szCs w:val="20"/>
        </w:rPr>
      </w:pPr>
      <w:r w:rsidRPr="00CF5BF1">
        <w:rPr>
          <w:rFonts w:ascii="Times New Roman" w:hAnsi="Times New Roman"/>
          <w:sz w:val="20"/>
          <w:szCs w:val="20"/>
        </w:rPr>
        <w:t xml:space="preserve">  </w:t>
      </w:r>
      <w:r w:rsidR="003D4820" w:rsidRPr="00CF5BF1">
        <w:rPr>
          <w:rFonts w:ascii="Times New Roman" w:hAnsi="Times New Roman"/>
          <w:sz w:val="20"/>
          <w:szCs w:val="20"/>
        </w:rPr>
        <w:t>Abbreviations: FU=follow-up, TCRF=temperature-controlled radiofrequency, N/</w:t>
      </w:r>
      <w:r w:rsidRPr="00CF5BF1">
        <w:rPr>
          <w:rFonts w:ascii="Times New Roman" w:hAnsi="Times New Roman"/>
          <w:sz w:val="20"/>
          <w:szCs w:val="20"/>
        </w:rPr>
        <w:t>A</w:t>
      </w:r>
      <w:r w:rsidR="003D4820" w:rsidRPr="00CF5BF1">
        <w:rPr>
          <w:rFonts w:ascii="Times New Roman" w:hAnsi="Times New Roman"/>
          <w:sz w:val="20"/>
          <w:szCs w:val="20"/>
        </w:rPr>
        <w:t xml:space="preserve">= non-applicable </w:t>
      </w:r>
    </w:p>
    <w:p w14:paraId="19E029A3" w14:textId="387D7C97" w:rsidR="003D4820" w:rsidRPr="00CF5BF1" w:rsidRDefault="003D4820" w:rsidP="00BC43D9">
      <w:pPr>
        <w:pStyle w:val="NormalSuppMat"/>
        <w:spacing w:line="240" w:lineRule="auto"/>
        <w:ind w:left="-810"/>
        <w:rPr>
          <w:rFonts w:ascii="Times New Roman" w:hAnsi="Times New Roman"/>
          <w:sz w:val="20"/>
          <w:szCs w:val="20"/>
        </w:rPr>
      </w:pPr>
    </w:p>
    <w:p w14:paraId="3F35BC1B" w14:textId="77777777" w:rsidR="003B6D19" w:rsidRPr="000277A4" w:rsidRDefault="003B6D19" w:rsidP="00BD67D2">
      <w:pPr>
        <w:pStyle w:val="NormalSuppMat"/>
        <w:spacing w:before="120" w:line="240" w:lineRule="auto"/>
        <w:rPr>
          <w:rFonts w:ascii="Times New Roman" w:hAnsi="Times New Roman"/>
          <w:sz w:val="20"/>
          <w:szCs w:val="20"/>
        </w:rPr>
      </w:pPr>
    </w:p>
    <w:p w14:paraId="5FED8C11" w14:textId="46CC011B" w:rsidR="00621F0A" w:rsidRPr="000277A4" w:rsidRDefault="00621F0A" w:rsidP="00BD67D2">
      <w:pPr>
        <w:pStyle w:val="NormalSuppMat"/>
        <w:spacing w:before="120" w:line="240" w:lineRule="auto"/>
        <w:rPr>
          <w:rFonts w:ascii="Times New Roman" w:hAnsi="Times New Roman"/>
          <w:sz w:val="20"/>
          <w:szCs w:val="20"/>
        </w:rPr>
      </w:pPr>
    </w:p>
    <w:sectPr w:rsidR="00621F0A" w:rsidRPr="000277A4" w:rsidSect="009838E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5D2BD7" w14:textId="77777777" w:rsidR="004B3A8C" w:rsidRDefault="004B3A8C" w:rsidP="00AB6D80">
      <w:r>
        <w:separator/>
      </w:r>
    </w:p>
  </w:endnote>
  <w:endnote w:type="continuationSeparator" w:id="0">
    <w:p w14:paraId="23AC8E45" w14:textId="77777777" w:rsidR="004B3A8C" w:rsidRDefault="004B3A8C" w:rsidP="00AB6D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5744F2" w14:textId="77777777" w:rsidR="004B3A8C" w:rsidRDefault="004B3A8C" w:rsidP="00AB6D80">
      <w:r>
        <w:separator/>
      </w:r>
    </w:p>
  </w:footnote>
  <w:footnote w:type="continuationSeparator" w:id="0">
    <w:p w14:paraId="2C8B624F" w14:textId="77777777" w:rsidR="004B3A8C" w:rsidRDefault="004B3A8C" w:rsidP="00AB6D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BB6313"/>
    <w:multiLevelType w:val="hybridMultilevel"/>
    <w:tmpl w:val="29CA799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491184"/>
    <w:multiLevelType w:val="multilevel"/>
    <w:tmpl w:val="4ECA28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BB2870"/>
    <w:multiLevelType w:val="hybridMultilevel"/>
    <w:tmpl w:val="DE40E1C8"/>
    <w:lvl w:ilvl="0" w:tplc="317A7986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097BF7"/>
    <w:multiLevelType w:val="hybridMultilevel"/>
    <w:tmpl w:val="57DAA8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F03C1E"/>
    <w:multiLevelType w:val="hybridMultilevel"/>
    <w:tmpl w:val="6AA82D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AE45A80"/>
    <w:multiLevelType w:val="hybridMultilevel"/>
    <w:tmpl w:val="6AA82D5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3"/>
  </w:num>
  <w:num w:numId="4">
    <w:abstractNumId w:val="2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2A8"/>
    <w:rsid w:val="00023990"/>
    <w:rsid w:val="000277A4"/>
    <w:rsid w:val="00054AEA"/>
    <w:rsid w:val="00054B57"/>
    <w:rsid w:val="00056201"/>
    <w:rsid w:val="00083074"/>
    <w:rsid w:val="000A656F"/>
    <w:rsid w:val="000A730B"/>
    <w:rsid w:val="000A7CB2"/>
    <w:rsid w:val="000C320D"/>
    <w:rsid w:val="000D0DFB"/>
    <w:rsid w:val="000D38C4"/>
    <w:rsid w:val="000F26F6"/>
    <w:rsid w:val="000F52CD"/>
    <w:rsid w:val="001116BB"/>
    <w:rsid w:val="00120CC3"/>
    <w:rsid w:val="00147681"/>
    <w:rsid w:val="00147B63"/>
    <w:rsid w:val="00150B36"/>
    <w:rsid w:val="0017236C"/>
    <w:rsid w:val="00176BE5"/>
    <w:rsid w:val="001834CF"/>
    <w:rsid w:val="0019169D"/>
    <w:rsid w:val="00191FB8"/>
    <w:rsid w:val="001B6EF3"/>
    <w:rsid w:val="001E08DA"/>
    <w:rsid w:val="001E36FB"/>
    <w:rsid w:val="001F4DCD"/>
    <w:rsid w:val="0020131A"/>
    <w:rsid w:val="00211A9A"/>
    <w:rsid w:val="002156D0"/>
    <w:rsid w:val="002329E0"/>
    <w:rsid w:val="00240814"/>
    <w:rsid w:val="002526AB"/>
    <w:rsid w:val="00257806"/>
    <w:rsid w:val="00257C6A"/>
    <w:rsid w:val="00261B14"/>
    <w:rsid w:val="00264140"/>
    <w:rsid w:val="00283732"/>
    <w:rsid w:val="0028407C"/>
    <w:rsid w:val="0029088F"/>
    <w:rsid w:val="002B2074"/>
    <w:rsid w:val="002B449B"/>
    <w:rsid w:val="002B541A"/>
    <w:rsid w:val="002C17BD"/>
    <w:rsid w:val="002C2F15"/>
    <w:rsid w:val="002E3FDD"/>
    <w:rsid w:val="002F6802"/>
    <w:rsid w:val="00300B4A"/>
    <w:rsid w:val="00307A5D"/>
    <w:rsid w:val="00316214"/>
    <w:rsid w:val="00317B0C"/>
    <w:rsid w:val="003244ED"/>
    <w:rsid w:val="0034542D"/>
    <w:rsid w:val="003531C7"/>
    <w:rsid w:val="00363ED1"/>
    <w:rsid w:val="0036695A"/>
    <w:rsid w:val="00367BB3"/>
    <w:rsid w:val="00372B20"/>
    <w:rsid w:val="00377E68"/>
    <w:rsid w:val="003817C5"/>
    <w:rsid w:val="00391974"/>
    <w:rsid w:val="003B6D19"/>
    <w:rsid w:val="003C37CB"/>
    <w:rsid w:val="003C5D3E"/>
    <w:rsid w:val="003D0430"/>
    <w:rsid w:val="003D4820"/>
    <w:rsid w:val="003F69EF"/>
    <w:rsid w:val="00405743"/>
    <w:rsid w:val="00436674"/>
    <w:rsid w:val="00491720"/>
    <w:rsid w:val="00496351"/>
    <w:rsid w:val="004A4587"/>
    <w:rsid w:val="004B21F3"/>
    <w:rsid w:val="004B3A8C"/>
    <w:rsid w:val="004C21B9"/>
    <w:rsid w:val="004C2E19"/>
    <w:rsid w:val="004C5FD7"/>
    <w:rsid w:val="004E5FFF"/>
    <w:rsid w:val="004F323E"/>
    <w:rsid w:val="00514C2B"/>
    <w:rsid w:val="00522C71"/>
    <w:rsid w:val="0053522F"/>
    <w:rsid w:val="00561DF4"/>
    <w:rsid w:val="00590C1D"/>
    <w:rsid w:val="005A7D7E"/>
    <w:rsid w:val="005D014E"/>
    <w:rsid w:val="005D138C"/>
    <w:rsid w:val="005E5AD3"/>
    <w:rsid w:val="005F4945"/>
    <w:rsid w:val="0061476D"/>
    <w:rsid w:val="006204AB"/>
    <w:rsid w:val="00620B0B"/>
    <w:rsid w:val="0062185C"/>
    <w:rsid w:val="00621F0A"/>
    <w:rsid w:val="006225F5"/>
    <w:rsid w:val="00626814"/>
    <w:rsid w:val="00645CE0"/>
    <w:rsid w:val="006467CC"/>
    <w:rsid w:val="006554E9"/>
    <w:rsid w:val="00656497"/>
    <w:rsid w:val="00663240"/>
    <w:rsid w:val="006728A2"/>
    <w:rsid w:val="0067367F"/>
    <w:rsid w:val="006B32F5"/>
    <w:rsid w:val="006B7D52"/>
    <w:rsid w:val="006D7F70"/>
    <w:rsid w:val="006F4E32"/>
    <w:rsid w:val="00721207"/>
    <w:rsid w:val="007303FA"/>
    <w:rsid w:val="007321BA"/>
    <w:rsid w:val="00735029"/>
    <w:rsid w:val="00740346"/>
    <w:rsid w:val="00754A6B"/>
    <w:rsid w:val="007657C4"/>
    <w:rsid w:val="00773E7C"/>
    <w:rsid w:val="007A1C6B"/>
    <w:rsid w:val="007B5747"/>
    <w:rsid w:val="007F1F6A"/>
    <w:rsid w:val="007F7BF8"/>
    <w:rsid w:val="0085357F"/>
    <w:rsid w:val="00856CD5"/>
    <w:rsid w:val="00864D66"/>
    <w:rsid w:val="0086621B"/>
    <w:rsid w:val="00870DF3"/>
    <w:rsid w:val="008A10AC"/>
    <w:rsid w:val="008A53EF"/>
    <w:rsid w:val="008C4953"/>
    <w:rsid w:val="008C52F2"/>
    <w:rsid w:val="008D272F"/>
    <w:rsid w:val="008E0E70"/>
    <w:rsid w:val="008E4BCC"/>
    <w:rsid w:val="008F5F0F"/>
    <w:rsid w:val="00900D59"/>
    <w:rsid w:val="00940AAA"/>
    <w:rsid w:val="00943FD0"/>
    <w:rsid w:val="00947748"/>
    <w:rsid w:val="00956E83"/>
    <w:rsid w:val="00957A90"/>
    <w:rsid w:val="00957B22"/>
    <w:rsid w:val="00964E41"/>
    <w:rsid w:val="009838ED"/>
    <w:rsid w:val="00994175"/>
    <w:rsid w:val="009A1FCD"/>
    <w:rsid w:val="009B43A0"/>
    <w:rsid w:val="009C4A2B"/>
    <w:rsid w:val="009C6EF7"/>
    <w:rsid w:val="009D3B26"/>
    <w:rsid w:val="009D4F00"/>
    <w:rsid w:val="009E2944"/>
    <w:rsid w:val="009E411E"/>
    <w:rsid w:val="009E63B4"/>
    <w:rsid w:val="00A1445D"/>
    <w:rsid w:val="00A164DC"/>
    <w:rsid w:val="00A2635B"/>
    <w:rsid w:val="00A27F62"/>
    <w:rsid w:val="00A3600E"/>
    <w:rsid w:val="00A360B8"/>
    <w:rsid w:val="00A56C69"/>
    <w:rsid w:val="00A66278"/>
    <w:rsid w:val="00A8327D"/>
    <w:rsid w:val="00A90E20"/>
    <w:rsid w:val="00A93083"/>
    <w:rsid w:val="00AB0452"/>
    <w:rsid w:val="00AB0B61"/>
    <w:rsid w:val="00AB2EEE"/>
    <w:rsid w:val="00AB6D80"/>
    <w:rsid w:val="00AE5144"/>
    <w:rsid w:val="00AE62CD"/>
    <w:rsid w:val="00AF1DD8"/>
    <w:rsid w:val="00AF59E1"/>
    <w:rsid w:val="00B05002"/>
    <w:rsid w:val="00B0676C"/>
    <w:rsid w:val="00B33522"/>
    <w:rsid w:val="00B34D1A"/>
    <w:rsid w:val="00B37214"/>
    <w:rsid w:val="00B3771E"/>
    <w:rsid w:val="00B4024A"/>
    <w:rsid w:val="00B459A2"/>
    <w:rsid w:val="00B51740"/>
    <w:rsid w:val="00B543FB"/>
    <w:rsid w:val="00B6307B"/>
    <w:rsid w:val="00B72745"/>
    <w:rsid w:val="00B80ACB"/>
    <w:rsid w:val="00B85172"/>
    <w:rsid w:val="00B955E6"/>
    <w:rsid w:val="00B95A52"/>
    <w:rsid w:val="00B970DC"/>
    <w:rsid w:val="00B97ECD"/>
    <w:rsid w:val="00BA0B3D"/>
    <w:rsid w:val="00BA1887"/>
    <w:rsid w:val="00BA4F5F"/>
    <w:rsid w:val="00BA7F66"/>
    <w:rsid w:val="00BC43D9"/>
    <w:rsid w:val="00BD11F2"/>
    <w:rsid w:val="00BD67D2"/>
    <w:rsid w:val="00BE3D4D"/>
    <w:rsid w:val="00BE46F9"/>
    <w:rsid w:val="00C20A94"/>
    <w:rsid w:val="00C21BE0"/>
    <w:rsid w:val="00C4016A"/>
    <w:rsid w:val="00C419D2"/>
    <w:rsid w:val="00C45E20"/>
    <w:rsid w:val="00C54D65"/>
    <w:rsid w:val="00C65302"/>
    <w:rsid w:val="00C84B47"/>
    <w:rsid w:val="00CA068B"/>
    <w:rsid w:val="00CA63D3"/>
    <w:rsid w:val="00CB19BA"/>
    <w:rsid w:val="00CC78F9"/>
    <w:rsid w:val="00CE161C"/>
    <w:rsid w:val="00CF3E08"/>
    <w:rsid w:val="00CF5BF1"/>
    <w:rsid w:val="00D1641F"/>
    <w:rsid w:val="00D324B3"/>
    <w:rsid w:val="00D62739"/>
    <w:rsid w:val="00D6440B"/>
    <w:rsid w:val="00D7082E"/>
    <w:rsid w:val="00DB047D"/>
    <w:rsid w:val="00DB0C17"/>
    <w:rsid w:val="00DB673D"/>
    <w:rsid w:val="00DB7A9D"/>
    <w:rsid w:val="00DB7DC0"/>
    <w:rsid w:val="00DC77DA"/>
    <w:rsid w:val="00DD58A3"/>
    <w:rsid w:val="00DF3980"/>
    <w:rsid w:val="00E07059"/>
    <w:rsid w:val="00E0772E"/>
    <w:rsid w:val="00E12E10"/>
    <w:rsid w:val="00E236F4"/>
    <w:rsid w:val="00E35C38"/>
    <w:rsid w:val="00E460A2"/>
    <w:rsid w:val="00E47C7D"/>
    <w:rsid w:val="00E54247"/>
    <w:rsid w:val="00E5762C"/>
    <w:rsid w:val="00E6102F"/>
    <w:rsid w:val="00E62DA2"/>
    <w:rsid w:val="00E65F6F"/>
    <w:rsid w:val="00E7451C"/>
    <w:rsid w:val="00E96823"/>
    <w:rsid w:val="00EA25A8"/>
    <w:rsid w:val="00EA2DAD"/>
    <w:rsid w:val="00EB722E"/>
    <w:rsid w:val="00EC4CE3"/>
    <w:rsid w:val="00ED0792"/>
    <w:rsid w:val="00EE181C"/>
    <w:rsid w:val="00EF2818"/>
    <w:rsid w:val="00EF7562"/>
    <w:rsid w:val="00EF779D"/>
    <w:rsid w:val="00F0162C"/>
    <w:rsid w:val="00F12189"/>
    <w:rsid w:val="00F202A8"/>
    <w:rsid w:val="00F51E10"/>
    <w:rsid w:val="00F63D47"/>
    <w:rsid w:val="00F6520B"/>
    <w:rsid w:val="00F65E3A"/>
    <w:rsid w:val="00F748EA"/>
    <w:rsid w:val="00F74EB8"/>
    <w:rsid w:val="00F8703B"/>
    <w:rsid w:val="00FA33B3"/>
    <w:rsid w:val="00FD2201"/>
    <w:rsid w:val="00FF5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879E9"/>
  <w15:chartTrackingRefBased/>
  <w15:docId w15:val="{EB30E485-9B94-4647-BDAC-B4134C6F1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02A8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SuppMat">
    <w:name w:val="Normal Supp Mat"/>
    <w:basedOn w:val="Normal"/>
    <w:link w:val="NormalSuppMatChar"/>
    <w:qFormat/>
    <w:rsid w:val="00F202A8"/>
    <w:pPr>
      <w:spacing w:line="480" w:lineRule="auto"/>
    </w:pPr>
    <w:rPr>
      <w:rFonts w:ascii="Calibri" w:hAnsi="Calibri" w:cs="Times New Roman"/>
      <w:kern w:val="0"/>
      <w:sz w:val="22"/>
      <w:lang w:val="en-US"/>
      <w14:ligatures w14:val="none"/>
    </w:rPr>
  </w:style>
  <w:style w:type="character" w:customStyle="1" w:styleId="NormalSuppMatChar">
    <w:name w:val="Normal Supp Mat Char"/>
    <w:basedOn w:val="DefaultParagraphFont"/>
    <w:link w:val="NormalSuppMat"/>
    <w:rsid w:val="00F202A8"/>
    <w:rPr>
      <w:rFonts w:ascii="Calibri" w:hAnsi="Calibri" w:cs="Times New Roman"/>
      <w:kern w:val="0"/>
      <w:sz w:val="2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D0DF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D0DF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D0DF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0D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0DF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B6D1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DD58A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Strong">
    <w:name w:val="Strong"/>
    <w:basedOn w:val="DefaultParagraphFont"/>
    <w:uiPriority w:val="22"/>
    <w:qFormat/>
    <w:rsid w:val="00DD58A3"/>
    <w:rPr>
      <w:b/>
      <w:bCs/>
    </w:rPr>
  </w:style>
  <w:style w:type="character" w:styleId="Emphasis">
    <w:name w:val="Emphasis"/>
    <w:basedOn w:val="DefaultParagraphFont"/>
    <w:uiPriority w:val="20"/>
    <w:qFormat/>
    <w:rsid w:val="00DD58A3"/>
    <w:rPr>
      <w:i/>
      <w:iCs/>
    </w:rPr>
  </w:style>
  <w:style w:type="paragraph" w:styleId="Revision">
    <w:name w:val="Revision"/>
    <w:hidden/>
    <w:uiPriority w:val="99"/>
    <w:semiHidden/>
    <w:rsid w:val="00AB0452"/>
  </w:style>
  <w:style w:type="paragraph" w:styleId="Header">
    <w:name w:val="header"/>
    <w:basedOn w:val="Normal"/>
    <w:link w:val="HeaderChar"/>
    <w:uiPriority w:val="99"/>
    <w:unhideWhenUsed/>
    <w:rsid w:val="00AB6D8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6D80"/>
  </w:style>
  <w:style w:type="paragraph" w:styleId="Footer">
    <w:name w:val="footer"/>
    <w:basedOn w:val="Normal"/>
    <w:link w:val="FooterChar"/>
    <w:uiPriority w:val="99"/>
    <w:unhideWhenUsed/>
    <w:rsid w:val="00AB6D8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6D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76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6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3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7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3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DD15BA4-904D-4F42-82B8-57660B6575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4</TotalTime>
  <Pages>9</Pages>
  <Words>1631</Words>
  <Characters>9298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ola Sanni</dc:creator>
  <cp:keywords/>
  <dc:description/>
  <cp:lastModifiedBy>Yao, William C</cp:lastModifiedBy>
  <cp:revision>103</cp:revision>
  <dcterms:created xsi:type="dcterms:W3CDTF">2025-01-17T02:32:00Z</dcterms:created>
  <dcterms:modified xsi:type="dcterms:W3CDTF">2025-02-12T20:04:00Z</dcterms:modified>
</cp:coreProperties>
</file>